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F2212" w14:textId="1CC1AF71" w:rsidR="004C3A84" w:rsidRPr="00D4727D" w:rsidRDefault="00D4727D" w:rsidP="00A31FBE">
      <w:pPr>
        <w:rPr>
          <w:rFonts w:ascii="Arial" w:hAnsi="Arial" w:cs="Arial"/>
          <w:sz w:val="22"/>
          <w:szCs w:val="22"/>
          <w:lang w:val="en-US"/>
        </w:rPr>
      </w:pPr>
      <w:r w:rsidRPr="00D4727D">
        <w:rPr>
          <w:rFonts w:ascii="Arial" w:hAnsi="Arial" w:cs="Arial"/>
          <w:sz w:val="22"/>
          <w:szCs w:val="22"/>
          <w:lang w:val="en-US"/>
        </w:rPr>
        <w:t>Supplementary material</w:t>
      </w:r>
    </w:p>
    <w:p w14:paraId="47AB0B78" w14:textId="5A050515" w:rsidR="00A31FBE" w:rsidRPr="00E74C24" w:rsidRDefault="00A31FBE" w:rsidP="00A31FBE">
      <w:pPr>
        <w:rPr>
          <w:rFonts w:ascii="Arial" w:hAnsi="Arial" w:cs="Arial"/>
          <w:sz w:val="18"/>
          <w:szCs w:val="18"/>
          <w:lang w:val="en-US"/>
        </w:rPr>
      </w:pPr>
      <w:r w:rsidRPr="00E74C24">
        <w:rPr>
          <w:rFonts w:ascii="Arial" w:hAnsi="Arial" w:cs="Arial"/>
          <w:sz w:val="18"/>
          <w:szCs w:val="18"/>
          <w:lang w:val="en-US"/>
        </w:rPr>
        <w:t xml:space="preserve">Table </w:t>
      </w:r>
      <w:r w:rsidR="0090228B">
        <w:rPr>
          <w:rFonts w:ascii="Arial" w:hAnsi="Arial" w:cs="Arial"/>
          <w:sz w:val="18"/>
          <w:szCs w:val="18"/>
          <w:lang w:val="en-US"/>
        </w:rPr>
        <w:t>1</w:t>
      </w:r>
      <w:r w:rsidRPr="00E74C24">
        <w:rPr>
          <w:rFonts w:ascii="Arial" w:hAnsi="Arial" w:cs="Arial"/>
          <w:sz w:val="18"/>
          <w:szCs w:val="18"/>
          <w:lang w:val="en-US"/>
        </w:rPr>
        <w:t xml:space="preserve">. </w:t>
      </w:r>
      <w:r w:rsidR="009D4F46" w:rsidRPr="00E74C24">
        <w:rPr>
          <w:rFonts w:ascii="Arial" w:hAnsi="Arial" w:cs="Arial"/>
          <w:sz w:val="18"/>
          <w:szCs w:val="18"/>
          <w:lang w:val="en-US"/>
        </w:rPr>
        <w:t>Factors associated with</w:t>
      </w:r>
      <w:r w:rsidRPr="00E74C24">
        <w:rPr>
          <w:rFonts w:ascii="Arial" w:hAnsi="Arial" w:cs="Arial"/>
          <w:sz w:val="18"/>
          <w:szCs w:val="18"/>
          <w:lang w:val="en-US"/>
        </w:rPr>
        <w:t xml:space="preserve"> </w:t>
      </w:r>
      <w:r w:rsidR="00055ABA" w:rsidRPr="00E74C24">
        <w:rPr>
          <w:rFonts w:ascii="Arial" w:hAnsi="Arial" w:cs="Arial"/>
          <w:sz w:val="18"/>
          <w:szCs w:val="18"/>
          <w:lang w:val="en-US"/>
        </w:rPr>
        <w:t xml:space="preserve">a </w:t>
      </w:r>
      <w:r w:rsidRPr="00E74C24">
        <w:rPr>
          <w:rFonts w:ascii="Arial" w:hAnsi="Arial" w:cs="Arial"/>
          <w:sz w:val="18"/>
          <w:szCs w:val="18"/>
          <w:lang w:val="en-US"/>
        </w:rPr>
        <w:t>positive ELISA</w:t>
      </w:r>
      <w:r w:rsidR="007672E4" w:rsidRPr="00E74C24">
        <w:rPr>
          <w:rFonts w:ascii="Arial" w:hAnsi="Arial" w:cs="Arial"/>
          <w:sz w:val="18"/>
          <w:szCs w:val="18"/>
          <w:lang w:val="en-US"/>
        </w:rPr>
        <w:t>-</w:t>
      </w:r>
      <w:r w:rsidR="0065140C" w:rsidRPr="00E74C24">
        <w:rPr>
          <w:rFonts w:ascii="Arial" w:hAnsi="Arial" w:cs="Arial"/>
          <w:sz w:val="18"/>
          <w:szCs w:val="18"/>
          <w:lang w:val="en-US"/>
        </w:rPr>
        <w:t>S</w:t>
      </w:r>
      <w:r w:rsidRPr="00E74C24">
        <w:rPr>
          <w:rFonts w:ascii="Arial" w:hAnsi="Arial" w:cs="Arial"/>
          <w:sz w:val="18"/>
          <w:szCs w:val="18"/>
          <w:lang w:val="en-US"/>
        </w:rPr>
        <w:t xml:space="preserve"> </w:t>
      </w:r>
      <w:r w:rsidR="009333CA" w:rsidRPr="00E74C24">
        <w:rPr>
          <w:rFonts w:ascii="Arial" w:hAnsi="Arial" w:cs="Arial"/>
          <w:sz w:val="18"/>
          <w:szCs w:val="18"/>
          <w:lang w:val="en-US"/>
        </w:rPr>
        <w:t>(vs negative</w:t>
      </w:r>
      <w:r w:rsidR="0065140C" w:rsidRPr="00E74C24">
        <w:rPr>
          <w:rFonts w:ascii="Arial" w:hAnsi="Arial" w:cs="Arial"/>
          <w:sz w:val="18"/>
          <w:szCs w:val="18"/>
          <w:lang w:val="en-US"/>
        </w:rPr>
        <w:t xml:space="preserve"> or indeterminate</w:t>
      </w:r>
      <w:r w:rsidR="009333CA" w:rsidRPr="00E74C24">
        <w:rPr>
          <w:rFonts w:ascii="Arial" w:hAnsi="Arial" w:cs="Arial"/>
          <w:sz w:val="18"/>
          <w:szCs w:val="18"/>
          <w:lang w:val="en-US"/>
        </w:rPr>
        <w:t>)</w:t>
      </w:r>
    </w:p>
    <w:tbl>
      <w:tblPr>
        <w:tblStyle w:val="Grilledutableau"/>
        <w:tblW w:w="1223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4"/>
        <w:gridCol w:w="1579"/>
        <w:gridCol w:w="843"/>
        <w:gridCol w:w="1047"/>
        <w:gridCol w:w="1571"/>
        <w:gridCol w:w="1139"/>
        <w:gridCol w:w="1883"/>
      </w:tblGrid>
      <w:tr w:rsidR="00EB20C6" w:rsidRPr="00E74C24" w14:paraId="54DC5F4C" w14:textId="1BC54FE1" w:rsidTr="00EB20C6">
        <w:tc>
          <w:tcPr>
            <w:tcW w:w="4174" w:type="dxa"/>
          </w:tcPr>
          <w:p w14:paraId="07E3C8E6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14:paraId="6B2FFAF3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Positive/Total</w:t>
            </w:r>
          </w:p>
          <w:p w14:paraId="489ECBE9" w14:textId="5EFF19CB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82126</w:t>
            </w:r>
          </w:p>
        </w:tc>
        <w:tc>
          <w:tcPr>
            <w:tcW w:w="843" w:type="dxa"/>
          </w:tcPr>
          <w:p w14:paraId="2E5B69E6" w14:textId="1BFFD0E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</w:p>
        </w:tc>
        <w:tc>
          <w:tcPr>
            <w:tcW w:w="1047" w:type="dxa"/>
          </w:tcPr>
          <w:p w14:paraId="4B2BDA8B" w14:textId="7A6770CD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Odds-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r w:rsidRPr="005163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71" w:type="dxa"/>
          </w:tcPr>
          <w:p w14:paraId="6C6BD77E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95%CI </w:t>
            </w:r>
          </w:p>
        </w:tc>
        <w:tc>
          <w:tcPr>
            <w:tcW w:w="1139" w:type="dxa"/>
          </w:tcPr>
          <w:p w14:paraId="0036E42E" w14:textId="740A27B9" w:rsidR="0041724A" w:rsidRPr="00516309" w:rsidRDefault="0029088C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dj</w:t>
            </w:r>
            <w:r w:rsidR="00FD34DB">
              <w:rPr>
                <w:rFonts w:ascii="Arial" w:hAnsi="Arial" w:cs="Arial"/>
                <w:sz w:val="18"/>
                <w:szCs w:val="18"/>
                <w:lang w:val="en-US"/>
              </w:rPr>
              <w:t>usted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Odds-</w:t>
            </w:r>
            <w:proofErr w:type="spellStart"/>
            <w:r w:rsidR="002D0C10" w:rsidRPr="00516309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atio</w:t>
            </w:r>
            <w:r w:rsidR="00FD34DB" w:rsidRPr="00FD34D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83" w:type="dxa"/>
          </w:tcPr>
          <w:p w14:paraId="7B9621E2" w14:textId="7D17E42C" w:rsidR="0041724A" w:rsidRPr="00516309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95%CI </w:t>
            </w:r>
          </w:p>
        </w:tc>
      </w:tr>
      <w:tr w:rsidR="00EB20C6" w:rsidRPr="00E74C24" w14:paraId="22B20802" w14:textId="499ECF51" w:rsidTr="00EB20C6">
        <w:tc>
          <w:tcPr>
            <w:tcW w:w="4174" w:type="dxa"/>
          </w:tcPr>
          <w:p w14:paraId="11CF5104" w14:textId="70472EB1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egions</w:t>
            </w:r>
            <w:proofErr w:type="spellEnd"/>
          </w:p>
          <w:p w14:paraId="43FBECBA" w14:textId="569F3CF1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Haut-de-France</w:t>
            </w:r>
          </w:p>
          <w:p w14:paraId="32B5666D" w14:textId="34A602F3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Normandie</w:t>
            </w:r>
          </w:p>
          <w:p w14:paraId="5188A00C" w14:textId="77F81140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Ile de France</w:t>
            </w:r>
          </w:p>
          <w:p w14:paraId="0246B05B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Bretagne</w:t>
            </w:r>
          </w:p>
          <w:p w14:paraId="1FE2786D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Grand Est</w:t>
            </w:r>
          </w:p>
          <w:p w14:paraId="247D4A6B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Bourgogne France Comté</w:t>
            </w:r>
          </w:p>
          <w:p w14:paraId="2E0DDBD9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Centre val de Loire</w:t>
            </w:r>
          </w:p>
          <w:p w14:paraId="3E974DB4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 xml:space="preserve">Auvergne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hôme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</w:rPr>
              <w:t xml:space="preserve"> Alpes</w:t>
            </w:r>
          </w:p>
          <w:p w14:paraId="3CE72C29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Pays de Loire</w:t>
            </w:r>
          </w:p>
          <w:p w14:paraId="7EA7D393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Occitanie</w:t>
            </w:r>
          </w:p>
          <w:p w14:paraId="3F45AB3E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 xml:space="preserve">Nouvelle Aquitaine </w:t>
            </w:r>
          </w:p>
          <w:p w14:paraId="742728AE" w14:textId="140FDAB2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PACA</w:t>
            </w:r>
          </w:p>
        </w:tc>
        <w:tc>
          <w:tcPr>
            <w:tcW w:w="1579" w:type="dxa"/>
          </w:tcPr>
          <w:p w14:paraId="1D50872F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5EE62C" w14:textId="6D137AAA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99/4907</w:t>
            </w:r>
          </w:p>
          <w:p w14:paraId="14B1067F" w14:textId="6CAFDA4B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94/2800</w:t>
            </w:r>
          </w:p>
          <w:p w14:paraId="7FFB45F8" w14:textId="7AF845B8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15185</w:t>
            </w:r>
          </w:p>
          <w:p w14:paraId="69C74D55" w14:textId="7C36984F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66/5889</w:t>
            </w:r>
          </w:p>
          <w:p w14:paraId="6A13F211" w14:textId="5EF5E7A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7244</w:t>
            </w:r>
          </w:p>
          <w:p w14:paraId="4BDA0714" w14:textId="2B9DEC18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21/2821</w:t>
            </w:r>
          </w:p>
          <w:p w14:paraId="0A547B1C" w14:textId="27A05CA4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00/5051</w:t>
            </w:r>
          </w:p>
          <w:p w14:paraId="295A9452" w14:textId="795BCE41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97/9647</w:t>
            </w:r>
          </w:p>
          <w:p w14:paraId="6DC76C1A" w14:textId="4E95F79C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64/4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629</w:t>
            </w:r>
          </w:p>
          <w:p w14:paraId="727CD04A" w14:textId="090FA6B6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19/8226</w:t>
            </w:r>
          </w:p>
          <w:p w14:paraId="3BDE95F3" w14:textId="0DFF1D3F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10664</w:t>
            </w:r>
          </w:p>
          <w:p w14:paraId="6652E7D0" w14:textId="1DB0727B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57/5063</w:t>
            </w:r>
          </w:p>
        </w:tc>
        <w:tc>
          <w:tcPr>
            <w:tcW w:w="843" w:type="dxa"/>
          </w:tcPr>
          <w:p w14:paraId="19460515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3DB44C" w14:textId="6013C45C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1 </w:t>
            </w:r>
          </w:p>
          <w:p w14:paraId="103A8DE5" w14:textId="4D5597DF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  <w:p w14:paraId="6C715A6E" w14:textId="1B13BC1E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7.2 </w:t>
            </w:r>
          </w:p>
          <w:p w14:paraId="4F9D1343" w14:textId="25C04F78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  <w:p w14:paraId="00CDBBE9" w14:textId="01E474FC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</w:p>
          <w:p w14:paraId="1568DB73" w14:textId="0292F6A2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3</w:t>
            </w:r>
          </w:p>
          <w:p w14:paraId="0398DF1E" w14:textId="2354923E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  <w:p w14:paraId="0F566B34" w14:textId="5D0397D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  <w:p w14:paraId="2B5E56B3" w14:textId="7D15EE25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  <w:p w14:paraId="3498D2E6" w14:textId="62512439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  <w:p w14:paraId="4B4E4669" w14:textId="746D3073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  <w:p w14:paraId="38D986AB" w14:textId="396CDB40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47" w:type="dxa"/>
          </w:tcPr>
          <w:p w14:paraId="57CD4199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DC9421" w14:textId="5DA0FAEE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55</w:t>
            </w:r>
          </w:p>
          <w:p w14:paraId="06C368D7" w14:textId="0019F8BF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34</w:t>
            </w:r>
          </w:p>
          <w:p w14:paraId="772AAC1E" w14:textId="70BD8A45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76</w:t>
            </w:r>
          </w:p>
          <w:p w14:paraId="534E4CFC" w14:textId="4FAF2B44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  <w:p w14:paraId="6D9E3763" w14:textId="3D28669E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85</w:t>
            </w:r>
          </w:p>
          <w:p w14:paraId="7F18ACBE" w14:textId="7794FE46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78</w:t>
            </w:r>
          </w:p>
          <w:p w14:paraId="77661928" w14:textId="604239F6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</w:p>
          <w:p w14:paraId="06260A4B" w14:textId="1EDED141" w:rsidR="0041724A" w:rsidRPr="00516309" w:rsidRDefault="00673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58</w:t>
            </w:r>
          </w:p>
          <w:p w14:paraId="6058ADC4" w14:textId="4284E05A" w:rsidR="0041724A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</w:p>
          <w:p w14:paraId="52BCD0D4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B931258" w14:textId="77777777" w:rsidR="00215DB9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17</w:t>
            </w:r>
          </w:p>
          <w:p w14:paraId="2F2B9D04" w14:textId="1014FB04" w:rsidR="00215DB9" w:rsidRPr="00516309" w:rsidRDefault="00215DB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571" w:type="dxa"/>
          </w:tcPr>
          <w:p w14:paraId="373372ED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BCCCB15" w14:textId="2885A707" w:rsidR="0041724A" w:rsidRP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28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89</w:t>
            </w:r>
          </w:p>
          <w:p w14:paraId="35B22BDC" w14:textId="2026062B" w:rsidR="0041724A" w:rsidRP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04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71</w:t>
            </w:r>
          </w:p>
          <w:p w14:paraId="50F52327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38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20</w:t>
            </w:r>
          </w:p>
          <w:p w14:paraId="1B2396C3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5</w:t>
            </w:r>
          </w:p>
          <w:p w14:paraId="24152144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2.7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.35</w:t>
            </w:r>
          </w:p>
          <w:p w14:paraId="134A8CDF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4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23</w:t>
            </w:r>
          </w:p>
          <w:p w14:paraId="6707756E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79</w:t>
            </w:r>
          </w:p>
          <w:p w14:paraId="74ADA22D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3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87</w:t>
            </w:r>
          </w:p>
          <w:p w14:paraId="24169048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0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62</w:t>
            </w:r>
          </w:p>
          <w:p w14:paraId="60AF4A14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011AB7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39</w:t>
            </w:r>
          </w:p>
          <w:p w14:paraId="0A97CE6E" w14:textId="3E3F1F5A" w:rsidR="00516309" w:rsidRP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0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1</w:t>
            </w:r>
          </w:p>
        </w:tc>
        <w:tc>
          <w:tcPr>
            <w:tcW w:w="1139" w:type="dxa"/>
          </w:tcPr>
          <w:p w14:paraId="177C1B89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DD13C9" w14:textId="77777777" w:rsidR="0041724A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6</w:t>
            </w:r>
          </w:p>
          <w:p w14:paraId="6A042802" w14:textId="1BF7C77E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7E780D02" w14:textId="0400F375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447630BA" w14:textId="77777777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  <w:p w14:paraId="0C969E98" w14:textId="10B3BC1C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722277FC" w14:textId="1DBD6DAB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6CE22EF6" w14:textId="36408524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2FAB828F" w14:textId="77777777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6</w:t>
            </w:r>
          </w:p>
          <w:p w14:paraId="4BC5EC1E" w14:textId="77777777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  <w:p w14:paraId="3841C4A4" w14:textId="77777777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B11AAC" w14:textId="77777777" w:rsidR="00EB20C6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  <w:p w14:paraId="73586F48" w14:textId="01BB9AFF" w:rsidR="00EB20C6" w:rsidRPr="00516309" w:rsidRDefault="00EB20C6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83" w:type="dxa"/>
          </w:tcPr>
          <w:p w14:paraId="54569EAF" w14:textId="77777777" w:rsidR="0041724A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78FFA7E" w14:textId="77777777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78</w:t>
            </w:r>
          </w:p>
          <w:p w14:paraId="50AD9BB3" w14:textId="77777777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62</w:t>
            </w:r>
          </w:p>
          <w:p w14:paraId="56978CBF" w14:textId="169D8823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  <w:p w14:paraId="2DB2B651" w14:textId="2576CF1E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3</w:t>
            </w:r>
          </w:p>
          <w:p w14:paraId="15D6E676" w14:textId="0B79630E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8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012E7977" w14:textId="14EC0A64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1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4191D80E" w14:textId="17FE48AA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8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6DBCF575" w14:textId="77777777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73</w:t>
            </w:r>
          </w:p>
          <w:p w14:paraId="7F309C9E" w14:textId="6CB88D3C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0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0BC08E9D" w14:textId="77777777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E66E70" w14:textId="77777777" w:rsidR="00EB20C6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8</w:t>
            </w:r>
          </w:p>
          <w:p w14:paraId="6C8425C6" w14:textId="1066EC54" w:rsidR="00EB20C6" w:rsidRPr="00516309" w:rsidRDefault="00EB20C6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0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2</w:t>
            </w:r>
          </w:p>
        </w:tc>
      </w:tr>
      <w:tr w:rsidR="00EB20C6" w:rsidRPr="002B17E7" w14:paraId="31983F42" w14:textId="24AA047C" w:rsidTr="00EB20C6">
        <w:tc>
          <w:tcPr>
            <w:tcW w:w="4174" w:type="dxa"/>
          </w:tcPr>
          <w:p w14:paraId="62625914" w14:textId="7951FF03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Month sampling (2020)</w:t>
            </w:r>
          </w:p>
          <w:p w14:paraId="7458CE7C" w14:textId="59B1031C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ay</w:t>
            </w:r>
          </w:p>
          <w:p w14:paraId="64164E8E" w14:textId="6376A128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June</w:t>
            </w:r>
          </w:p>
          <w:p w14:paraId="109D71F8" w14:textId="3237A1B1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July</w:t>
            </w:r>
          </w:p>
          <w:p w14:paraId="369F1BF6" w14:textId="0F464D46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August</w:t>
            </w:r>
          </w:p>
          <w:p w14:paraId="356B5BC3" w14:textId="77D6A111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September</w:t>
            </w:r>
          </w:p>
        </w:tc>
        <w:tc>
          <w:tcPr>
            <w:tcW w:w="1579" w:type="dxa"/>
          </w:tcPr>
          <w:p w14:paraId="2F553FCA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A29FAA" w14:textId="33712341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14157</w:t>
            </w:r>
          </w:p>
          <w:p w14:paraId="2A70FF6D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6/1066</w:t>
            </w:r>
          </w:p>
          <w:p w14:paraId="0A071835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783/44898</w:t>
            </w:r>
          </w:p>
          <w:p w14:paraId="056C64B8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40/16235</w:t>
            </w:r>
          </w:p>
          <w:p w14:paraId="72AC1CA8" w14:textId="0098B13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26/5770</w:t>
            </w:r>
          </w:p>
        </w:tc>
        <w:tc>
          <w:tcPr>
            <w:tcW w:w="843" w:type="dxa"/>
          </w:tcPr>
          <w:p w14:paraId="5AC8D929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5D61C1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.9</w:t>
            </w:r>
          </w:p>
          <w:p w14:paraId="5F899104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  <w:p w14:paraId="4E0DEDEF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  <w:p w14:paraId="21DF4AEB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</w:p>
          <w:p w14:paraId="4FD44A8C" w14:textId="355125DF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</w:p>
        </w:tc>
        <w:tc>
          <w:tcPr>
            <w:tcW w:w="1047" w:type="dxa"/>
          </w:tcPr>
          <w:p w14:paraId="69CB2B62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811C13" w14:textId="77777777" w:rsidR="002D0C10" w:rsidRDefault="002D0C1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17AE62C" w14:textId="77777777" w:rsidR="00516309" w:rsidRDefault="0051630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  <w:p w14:paraId="524136AF" w14:textId="77777777" w:rsidR="00516309" w:rsidRDefault="0051630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  <w:p w14:paraId="0180F4CA" w14:textId="77777777" w:rsidR="00516309" w:rsidRDefault="0051630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  <w:p w14:paraId="1B4DB649" w14:textId="7696C784" w:rsidR="00516309" w:rsidRPr="00516309" w:rsidRDefault="00516309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571" w:type="dxa"/>
          </w:tcPr>
          <w:p w14:paraId="3B406889" w14:textId="77777777" w:rsidR="0041724A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93FC64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5CD312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99</w:t>
            </w:r>
          </w:p>
          <w:p w14:paraId="3898CB43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68</w:t>
            </w:r>
          </w:p>
          <w:p w14:paraId="56CFB874" w14:textId="77777777" w:rsid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65</w:t>
            </w:r>
          </w:p>
          <w:p w14:paraId="0F56DBEC" w14:textId="0D6938E4" w:rsidR="00516309" w:rsidRPr="00516309" w:rsidRDefault="00516309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71</w:t>
            </w:r>
          </w:p>
        </w:tc>
        <w:tc>
          <w:tcPr>
            <w:tcW w:w="1139" w:type="dxa"/>
          </w:tcPr>
          <w:p w14:paraId="50390F60" w14:textId="77777777" w:rsidR="0041724A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EEE58F8" w14:textId="77777777" w:rsidR="00B357CD" w:rsidRDefault="00B357CD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AE1AD9" w14:textId="77777777" w:rsidR="00B357CD" w:rsidRDefault="00B357CD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  <w:p w14:paraId="5B66238B" w14:textId="7E607C52" w:rsidR="00B357CD" w:rsidRDefault="00B357CD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74D3BD4B" w14:textId="2B1BBEC0" w:rsidR="00B357CD" w:rsidRDefault="00B357CD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123FB891" w14:textId="6BD8DA8E" w:rsidR="00B357CD" w:rsidRPr="00516309" w:rsidRDefault="00B357CD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883" w:type="dxa"/>
          </w:tcPr>
          <w:p w14:paraId="4B8DEC3C" w14:textId="77777777" w:rsidR="0041724A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B612023" w14:textId="77777777" w:rsidR="00B357CD" w:rsidRDefault="00B357CD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98775D" w14:textId="2A3B09A5" w:rsidR="00B357CD" w:rsidRDefault="00B357CD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73C8410D" w14:textId="77777777" w:rsidR="00B357CD" w:rsidRDefault="00B357CD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91</w:t>
            </w:r>
          </w:p>
          <w:p w14:paraId="748A03BD" w14:textId="77777777" w:rsidR="00B357CD" w:rsidRDefault="00B357CD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4</w:t>
            </w:r>
          </w:p>
          <w:p w14:paraId="297ABDB9" w14:textId="0CCCD4BC" w:rsidR="00B357CD" w:rsidRPr="00516309" w:rsidRDefault="00B357CD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</w:tr>
      <w:tr w:rsidR="00C51B3D" w:rsidRPr="00E74C24" w14:paraId="0A41BE8B" w14:textId="64CD3048" w:rsidTr="00EB20C6">
        <w:tc>
          <w:tcPr>
            <w:tcW w:w="4174" w:type="dxa"/>
          </w:tcPr>
          <w:p w14:paraId="22E9E91B" w14:textId="77777777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Age group (years)</w:t>
            </w:r>
          </w:p>
          <w:p w14:paraId="02A06304" w14:textId="7ABB48AE" w:rsidR="00C51B3D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7DE0400E" w14:textId="74B28680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5E033863" w14:textId="24CD4770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40-50[</w:t>
            </w:r>
          </w:p>
          <w:p w14:paraId="3C97270D" w14:textId="460FEB25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50-60[</w:t>
            </w:r>
          </w:p>
          <w:p w14:paraId="0DC1FC96" w14:textId="46A2AEB8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60-70[</w:t>
            </w:r>
          </w:p>
          <w:p w14:paraId="15F7E91B" w14:textId="77777777" w:rsidR="00C51B3D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6603B851" w14:textId="1A435D79" w:rsidR="00C51B3D" w:rsidRPr="00516309" w:rsidRDefault="00C51B3D" w:rsidP="00C51B3D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≥80</w:t>
            </w:r>
          </w:p>
        </w:tc>
        <w:tc>
          <w:tcPr>
            <w:tcW w:w="1579" w:type="dxa"/>
          </w:tcPr>
          <w:p w14:paraId="37C2F39D" w14:textId="77777777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088EFF" w14:textId="30B2AF34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3</w:t>
            </w:r>
          </w:p>
          <w:p w14:paraId="5C62B8FB" w14:textId="53B87925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874</w:t>
            </w:r>
          </w:p>
          <w:p w14:paraId="525F680C" w14:textId="0CA03265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36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2</w:t>
            </w:r>
          </w:p>
          <w:p w14:paraId="5FF4BDE0" w14:textId="38AE13D6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4/14914</w:t>
            </w:r>
          </w:p>
          <w:p w14:paraId="31277FA8" w14:textId="580F59CC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16/16650</w:t>
            </w:r>
          </w:p>
          <w:p w14:paraId="0AC54D57" w14:textId="7777777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75</w:t>
            </w:r>
          </w:p>
          <w:p w14:paraId="53592E11" w14:textId="4E4D64F1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/3108</w:t>
            </w:r>
          </w:p>
        </w:tc>
        <w:tc>
          <w:tcPr>
            <w:tcW w:w="843" w:type="dxa"/>
          </w:tcPr>
          <w:p w14:paraId="231241B5" w14:textId="77777777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6F75ED" w14:textId="2DCBE48F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  <w:p w14:paraId="650BCF46" w14:textId="62C1CD5E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11BA9E4" w14:textId="4853F5F3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3</w:t>
            </w:r>
          </w:p>
          <w:p w14:paraId="6D515429" w14:textId="6F471A71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  <w:p w14:paraId="3B95C2BA" w14:textId="77777777" w:rsidR="00C51B3D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  <w:p w14:paraId="694F48CF" w14:textId="77777777" w:rsidR="00C51B3D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  <w:p w14:paraId="620243BD" w14:textId="153E5F8A" w:rsidR="00C51B3D" w:rsidRPr="00516309" w:rsidRDefault="00C51B3D" w:rsidP="00C51B3D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47" w:type="dxa"/>
          </w:tcPr>
          <w:p w14:paraId="461A4178" w14:textId="77777777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4E6637" w14:textId="6A458E80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59B46BC4" w14:textId="1C4AD310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</w:p>
          <w:p w14:paraId="3078D2AC" w14:textId="6EC923D0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0</w:t>
            </w:r>
          </w:p>
          <w:p w14:paraId="7E828676" w14:textId="06FBDFE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  <w:p w14:paraId="72DC2B60" w14:textId="7777777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  <w:p w14:paraId="69636A81" w14:textId="7777777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  <w:p w14:paraId="0BAA8CF0" w14:textId="25158CD5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571" w:type="dxa"/>
          </w:tcPr>
          <w:p w14:paraId="28ED8A1D" w14:textId="77777777" w:rsidR="00C51B3D" w:rsidRPr="00516309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5D89DA" w14:textId="77777777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B9CD50" w14:textId="14645413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02</w:t>
            </w:r>
          </w:p>
          <w:p w14:paraId="60B0F545" w14:textId="575EEDE0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87</w:t>
            </w:r>
          </w:p>
          <w:p w14:paraId="6018630F" w14:textId="5DDA7F04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9</w:t>
            </w:r>
          </w:p>
          <w:p w14:paraId="1F8F2E9B" w14:textId="77777777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3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53</w:t>
            </w:r>
          </w:p>
          <w:p w14:paraId="19569919" w14:textId="77777777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2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45</w:t>
            </w:r>
          </w:p>
          <w:p w14:paraId="64183DD3" w14:textId="443B7CE9" w:rsidR="00C51B3D" w:rsidRPr="00516309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1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39</w:t>
            </w:r>
          </w:p>
        </w:tc>
        <w:tc>
          <w:tcPr>
            <w:tcW w:w="1139" w:type="dxa"/>
          </w:tcPr>
          <w:p w14:paraId="7DCB4E5C" w14:textId="77777777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1B508B" w14:textId="7777777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4861C0" w14:textId="02FC62C7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  <w:p w14:paraId="22DAFD69" w14:textId="456D7538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463865F5" w14:textId="5983FFA3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7CAC4669" w14:textId="61B7B753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78162540" w14:textId="6158183F" w:rsidR="00C51B3D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5686BE5C" w14:textId="49C3E2E4" w:rsidR="00C51B3D" w:rsidRPr="00516309" w:rsidRDefault="00C51B3D" w:rsidP="00C51B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883" w:type="dxa"/>
          </w:tcPr>
          <w:p w14:paraId="21109350" w14:textId="77777777" w:rsidR="00C51B3D" w:rsidRPr="00516309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F0355D" w14:textId="77777777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3BE756" w14:textId="20AD0F52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1.87</w:t>
            </w:r>
          </w:p>
          <w:p w14:paraId="72268AB5" w14:textId="6569BB7C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4BA431FF" w14:textId="5F1FEEFE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  <w:p w14:paraId="751EECC2" w14:textId="48FA91A1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  <w:p w14:paraId="3E6DC89C" w14:textId="7636C1D1" w:rsidR="00C51B3D" w:rsidRDefault="00C51B3D" w:rsidP="00C51B3D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2EC21E56" w14:textId="2E57CB71" w:rsidR="00C51B3D" w:rsidRPr="00516309" w:rsidRDefault="00C51B3D" w:rsidP="00C51B3D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</w:tr>
      <w:tr w:rsidR="00EB20C6" w:rsidRPr="00E74C24" w14:paraId="7C1FD586" w14:textId="68129D76" w:rsidTr="00EB20C6">
        <w:tc>
          <w:tcPr>
            <w:tcW w:w="4174" w:type="dxa"/>
          </w:tcPr>
          <w:p w14:paraId="17379C49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  <w:p w14:paraId="4B73626D" w14:textId="4ADD70DD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ale</w:t>
            </w:r>
          </w:p>
          <w:p w14:paraId="2493DB7F" w14:textId="3A712CF1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Female</w:t>
            </w:r>
          </w:p>
        </w:tc>
        <w:tc>
          <w:tcPr>
            <w:tcW w:w="1579" w:type="dxa"/>
          </w:tcPr>
          <w:p w14:paraId="57586031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46F1575" w14:textId="33813AED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28753</w:t>
            </w:r>
          </w:p>
          <w:p w14:paraId="64972BA7" w14:textId="47B0DDAB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54</w:t>
            </w:r>
            <w:r w:rsidR="00327DED" w:rsidRPr="0051630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53373</w:t>
            </w:r>
          </w:p>
        </w:tc>
        <w:tc>
          <w:tcPr>
            <w:tcW w:w="843" w:type="dxa"/>
          </w:tcPr>
          <w:p w14:paraId="52680C97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B7D99D" w14:textId="297A1979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0 </w:t>
            </w:r>
          </w:p>
          <w:p w14:paraId="321CB433" w14:textId="6C39ABB5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8 </w:t>
            </w:r>
          </w:p>
        </w:tc>
        <w:tc>
          <w:tcPr>
            <w:tcW w:w="1047" w:type="dxa"/>
          </w:tcPr>
          <w:p w14:paraId="4A475E44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F82082" w14:textId="2132881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003F1D9" w14:textId="2D5C3384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D02AD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571" w:type="dxa"/>
          </w:tcPr>
          <w:p w14:paraId="3261C469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BB8BAEC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8E7E20A" w14:textId="5120A593" w:rsidR="0041724A" w:rsidRPr="00516309" w:rsidRDefault="002D02AD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41</w:t>
            </w:r>
          </w:p>
        </w:tc>
        <w:tc>
          <w:tcPr>
            <w:tcW w:w="1139" w:type="dxa"/>
          </w:tcPr>
          <w:p w14:paraId="2DFF49E2" w14:textId="77777777" w:rsidR="0041724A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51398F7" w14:textId="77777777" w:rsidR="00BC65C1" w:rsidRDefault="00BC65C1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D763E3" w14:textId="4623A987" w:rsidR="00BC65C1" w:rsidRPr="00516309" w:rsidRDefault="00BC65C1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883" w:type="dxa"/>
          </w:tcPr>
          <w:p w14:paraId="5BB9073B" w14:textId="77777777" w:rsidR="0041724A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DB392A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2F9800" w14:textId="12CC760B" w:rsidR="00BC65C1" w:rsidRPr="00516309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1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4A2292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EB20C6" w:rsidRPr="00E74C24" w14:paraId="3D2D8DA1" w14:textId="15E71391" w:rsidTr="00EB20C6">
        <w:tc>
          <w:tcPr>
            <w:tcW w:w="4174" w:type="dxa"/>
          </w:tcPr>
          <w:p w14:paraId="6C4F829E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Living Area</w:t>
            </w:r>
          </w:p>
          <w:p w14:paraId="4152DADD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Rural</w:t>
            </w:r>
          </w:p>
          <w:p w14:paraId="22A326AE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&lt;20,000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inhab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680FA53E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20-000-100,000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inhab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3B433907" w14:textId="77777777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&gt;100,000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inhab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CEFA4E6" w14:textId="374308A6" w:rsidR="0041724A" w:rsidRPr="00516309" w:rsidRDefault="0041724A" w:rsidP="0041724A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Missing </w:t>
            </w:r>
          </w:p>
        </w:tc>
        <w:tc>
          <w:tcPr>
            <w:tcW w:w="1579" w:type="dxa"/>
          </w:tcPr>
          <w:p w14:paraId="3095DFDA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0B96EF0" w14:textId="5485610F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0B0A66" w:rsidRPr="0051630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16927</w:t>
            </w:r>
          </w:p>
          <w:p w14:paraId="64E19E43" w14:textId="398588F3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79/12382</w:t>
            </w:r>
          </w:p>
          <w:p w14:paraId="3E816F92" w14:textId="494F9FB4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80/12443</w:t>
            </w:r>
          </w:p>
          <w:p w14:paraId="06A20351" w14:textId="647D2593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  <w:r w:rsidR="000B0A66" w:rsidRPr="00516309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36400</w:t>
            </w:r>
          </w:p>
          <w:p w14:paraId="1065F4A6" w14:textId="6CB65C7E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974</w:t>
            </w:r>
          </w:p>
        </w:tc>
        <w:tc>
          <w:tcPr>
            <w:tcW w:w="843" w:type="dxa"/>
          </w:tcPr>
          <w:p w14:paraId="7135AA71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D894DB" w14:textId="368BF3C6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3.6 </w:t>
            </w:r>
          </w:p>
          <w:p w14:paraId="39D36D4D" w14:textId="39F3FBE9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3.9 </w:t>
            </w:r>
          </w:p>
          <w:p w14:paraId="7F14F158" w14:textId="53255E6C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7 </w:t>
            </w:r>
          </w:p>
          <w:p w14:paraId="4EE801C3" w14:textId="06DAF4F0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5.0 </w:t>
            </w:r>
          </w:p>
        </w:tc>
        <w:tc>
          <w:tcPr>
            <w:tcW w:w="1047" w:type="dxa"/>
          </w:tcPr>
          <w:p w14:paraId="096181B5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B9C56E" w14:textId="2A9BA85C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7DD81481" w14:textId="562A1F0E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D02A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  <w:p w14:paraId="65978954" w14:textId="07F6422B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D02AD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  <w:p w14:paraId="017C4E16" w14:textId="03B8817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D02AD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571" w:type="dxa"/>
          </w:tcPr>
          <w:p w14:paraId="18CC4B0E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068203E" w14:textId="584BAE76" w:rsidR="0041724A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70C4D9" w14:textId="0115A994" w:rsidR="002D02AD" w:rsidRDefault="002D02AD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5</w:t>
            </w:r>
          </w:p>
          <w:p w14:paraId="371740C6" w14:textId="643B37E8" w:rsidR="002D02AD" w:rsidRDefault="002D02AD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1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47</w:t>
            </w:r>
          </w:p>
          <w:p w14:paraId="4EDCA21C" w14:textId="05C46CA2" w:rsidR="002D02AD" w:rsidRPr="00516309" w:rsidRDefault="002D02AD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2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2</w:t>
            </w:r>
          </w:p>
          <w:p w14:paraId="466E5B87" w14:textId="69BD1CB5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</w:tcPr>
          <w:p w14:paraId="0B63D6BE" w14:textId="77777777" w:rsidR="0041724A" w:rsidRPr="00DA1F41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1B0843B" w14:textId="77777777" w:rsidR="0041724A" w:rsidRPr="00DA1F41" w:rsidRDefault="0041724A" w:rsidP="006765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9AEBF5" w14:textId="77777777" w:rsidR="00C0517F" w:rsidRPr="00DA1F41" w:rsidRDefault="00C0517F" w:rsidP="006765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  <w:p w14:paraId="2FA2AC4D" w14:textId="77777777" w:rsidR="00C0517F" w:rsidRPr="00DA1F41" w:rsidRDefault="00C0517F" w:rsidP="006765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21E3D9F7" w14:textId="66FA0589" w:rsidR="00C0517F" w:rsidRPr="00DA1F41" w:rsidRDefault="00C0517F" w:rsidP="006765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883" w:type="dxa"/>
          </w:tcPr>
          <w:p w14:paraId="4AD619B5" w14:textId="77777777" w:rsidR="0041724A" w:rsidRPr="00DA1F41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4736B4" w14:textId="77777777" w:rsidR="00C0517F" w:rsidRPr="00DA1F4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0D9F15" w14:textId="77777777" w:rsidR="00C0517F" w:rsidRPr="00DA1F4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93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19</w:t>
            </w:r>
          </w:p>
          <w:p w14:paraId="25489A69" w14:textId="499788BD" w:rsidR="00C0517F" w:rsidRPr="00DA1F4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="00DA1F41" w:rsidRPr="00DA1F4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2</w:t>
            </w:r>
            <w:r w:rsidR="00DA1F41" w:rsidRPr="00DA1F4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5CE653CD" w14:textId="353E0154" w:rsidR="00C0517F" w:rsidRPr="00DA1F4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96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2</w:t>
            </w:r>
            <w:r w:rsidR="00DA1F41" w:rsidRPr="00DA1F4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EB20C6" w:rsidRPr="00E74C24" w14:paraId="7866EC51" w14:textId="0B29CD2C" w:rsidTr="00EB20C6">
        <w:tc>
          <w:tcPr>
            <w:tcW w:w="4174" w:type="dxa"/>
          </w:tcPr>
          <w:p w14:paraId="179F3C79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Household size and composition</w:t>
            </w:r>
          </w:p>
          <w:p w14:paraId="52DF9F69" w14:textId="7CF073A9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b adults (inc. participant)</w:t>
            </w:r>
          </w:p>
          <w:p w14:paraId="67F3547C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</w:t>
            </w:r>
          </w:p>
          <w:p w14:paraId="7CFD14FA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2</w:t>
            </w:r>
          </w:p>
          <w:p w14:paraId="141AA54C" w14:textId="405EE9F3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3+</w:t>
            </w:r>
          </w:p>
          <w:p w14:paraId="5D440C6E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b children (&lt;18yrs)</w:t>
            </w:r>
          </w:p>
          <w:p w14:paraId="169DBE2A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0</w:t>
            </w:r>
          </w:p>
          <w:p w14:paraId="3C9521CE" w14:textId="77777777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+</w:t>
            </w:r>
          </w:p>
          <w:p w14:paraId="7B587A88" w14:textId="18C4EFE9" w:rsidR="0041724A" w:rsidRPr="00516309" w:rsidRDefault="0041724A" w:rsidP="0041724A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579" w:type="dxa"/>
          </w:tcPr>
          <w:p w14:paraId="0C61AAFF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E9A838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E72CEF" w14:textId="189264DB" w:rsidR="0041724A" w:rsidRPr="00516309" w:rsidRDefault="005A33A6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lastRenderedPageBreak/>
              <w:t>678</w:t>
            </w:r>
            <w:r w:rsidR="0041724A" w:rsidRPr="00516309">
              <w:rPr>
                <w:rFonts w:ascii="Arial" w:hAnsi="Arial" w:cs="Arial"/>
                <w:sz w:val="18"/>
                <w:szCs w:val="18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</w:rPr>
              <w:t>15637</w:t>
            </w:r>
          </w:p>
          <w:p w14:paraId="46B39654" w14:textId="565799B6" w:rsidR="0041724A" w:rsidRPr="00516309" w:rsidRDefault="005A33A6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1194</w:t>
            </w:r>
            <w:r w:rsidR="0041724A" w:rsidRPr="00516309">
              <w:rPr>
                <w:rFonts w:ascii="Arial" w:hAnsi="Arial" w:cs="Arial"/>
                <w:sz w:val="18"/>
                <w:szCs w:val="18"/>
              </w:rPr>
              <w:t>/38</w:t>
            </w:r>
            <w:r w:rsidRPr="00516309">
              <w:rPr>
                <w:rFonts w:ascii="Arial" w:hAnsi="Arial" w:cs="Arial"/>
                <w:sz w:val="18"/>
                <w:szCs w:val="18"/>
              </w:rPr>
              <w:t>651</w:t>
            </w:r>
          </w:p>
          <w:p w14:paraId="564FDF37" w14:textId="3518AE1D" w:rsidR="000B0A66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180</w:t>
            </w:r>
            <w:r w:rsidR="005A33A6" w:rsidRPr="00516309">
              <w:rPr>
                <w:rFonts w:ascii="Arial" w:hAnsi="Arial" w:cs="Arial"/>
                <w:sz w:val="18"/>
                <w:szCs w:val="18"/>
              </w:rPr>
              <w:t>9</w:t>
            </w:r>
            <w:r w:rsidRPr="00516309">
              <w:rPr>
                <w:rFonts w:ascii="Arial" w:hAnsi="Arial" w:cs="Arial"/>
                <w:sz w:val="18"/>
                <w:szCs w:val="18"/>
              </w:rPr>
              <w:t>/27</w:t>
            </w:r>
            <w:r w:rsidR="005A33A6" w:rsidRPr="00516309">
              <w:rPr>
                <w:rFonts w:ascii="Arial" w:hAnsi="Arial" w:cs="Arial"/>
                <w:sz w:val="18"/>
                <w:szCs w:val="18"/>
              </w:rPr>
              <w:t>817</w:t>
            </w:r>
          </w:p>
          <w:p w14:paraId="776C5048" w14:textId="77777777" w:rsidR="000B0A66" w:rsidRPr="00516309" w:rsidRDefault="000B0A66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0600CC" w14:textId="16813F76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221</w:t>
            </w:r>
            <w:r w:rsidR="000B0A66" w:rsidRPr="00516309">
              <w:rPr>
                <w:rFonts w:ascii="Arial" w:hAnsi="Arial" w:cs="Arial"/>
                <w:sz w:val="18"/>
                <w:szCs w:val="18"/>
              </w:rPr>
              <w:t>7</w:t>
            </w:r>
            <w:r w:rsidRPr="00516309">
              <w:rPr>
                <w:rFonts w:ascii="Arial" w:hAnsi="Arial" w:cs="Arial"/>
                <w:sz w:val="18"/>
                <w:szCs w:val="18"/>
              </w:rPr>
              <w:t>/63318</w:t>
            </w:r>
          </w:p>
          <w:p w14:paraId="16593EEB" w14:textId="7A5595C0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146</w:t>
            </w:r>
            <w:r w:rsidR="000B0A66" w:rsidRPr="00516309">
              <w:rPr>
                <w:rFonts w:ascii="Arial" w:hAnsi="Arial" w:cs="Arial"/>
                <w:sz w:val="18"/>
                <w:szCs w:val="18"/>
              </w:rPr>
              <w:t>4</w:t>
            </w:r>
            <w:r w:rsidRPr="00516309">
              <w:rPr>
                <w:rFonts w:ascii="Arial" w:hAnsi="Arial" w:cs="Arial"/>
                <w:sz w:val="18"/>
                <w:szCs w:val="18"/>
              </w:rPr>
              <w:t>/18787</w:t>
            </w:r>
          </w:p>
          <w:p w14:paraId="47CBE626" w14:textId="35351C1F" w:rsidR="0041724A" w:rsidRPr="00516309" w:rsidRDefault="000B0A66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43" w:type="dxa"/>
          </w:tcPr>
          <w:p w14:paraId="630F52FD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DEF9C82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4C5416F2" w14:textId="3AFF7311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lastRenderedPageBreak/>
              <w:t>4.</w:t>
            </w:r>
            <w:r w:rsidR="005A33A6" w:rsidRPr="00516309">
              <w:rPr>
                <w:rFonts w:ascii="Arial" w:hAnsi="Arial" w:cs="Arial"/>
                <w:sz w:val="18"/>
                <w:szCs w:val="18"/>
              </w:rPr>
              <w:t>3</w:t>
            </w:r>
            <w:r w:rsidRPr="005163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011515" w14:textId="44BCB234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 xml:space="preserve">3.1 </w:t>
            </w:r>
          </w:p>
          <w:p w14:paraId="64B50423" w14:textId="69711871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 xml:space="preserve">6.5 </w:t>
            </w:r>
          </w:p>
          <w:p w14:paraId="2FD544C2" w14:textId="77777777" w:rsidR="000B0A66" w:rsidRPr="00516309" w:rsidRDefault="000B0A66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0F6CAC54" w14:textId="7CD881BA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 xml:space="preserve">3.5 </w:t>
            </w:r>
          </w:p>
          <w:p w14:paraId="571BBE6C" w14:textId="2E4B3E19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7.8</w:t>
            </w:r>
          </w:p>
          <w:p w14:paraId="3700B55B" w14:textId="4ABC713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14:paraId="024715AB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16E169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D2845E" w14:textId="30968845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lastRenderedPageBreak/>
              <w:t>Ref</w:t>
            </w:r>
            <w:proofErr w:type="spellEnd"/>
          </w:p>
          <w:p w14:paraId="6B2CC112" w14:textId="70843C0A" w:rsidR="0041724A" w:rsidRPr="00516309" w:rsidRDefault="00FB12B7" w:rsidP="004172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6EFB9677" w14:textId="48EC2DA4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1.</w:t>
            </w:r>
            <w:r w:rsidR="00FB12B7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6BF183E9" w14:textId="77777777" w:rsidR="000B0A66" w:rsidRPr="00516309" w:rsidRDefault="000B0A66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C8590D" w14:textId="46ED9D3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3F22A26" w14:textId="3881EC2B" w:rsidR="0041724A" w:rsidRPr="00516309" w:rsidRDefault="00FB12B7" w:rsidP="004172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571" w:type="dxa"/>
          </w:tcPr>
          <w:p w14:paraId="6C47B97D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16A3DE68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27980823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67527564" w14:textId="6FDA0FCC" w:rsidR="0041724A" w:rsidRPr="00516309" w:rsidRDefault="00FB12B7" w:rsidP="006765CB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 ; 0.81</w:t>
            </w:r>
          </w:p>
          <w:p w14:paraId="616E7B35" w14:textId="3D8D9AD9" w:rsidR="0041724A" w:rsidRPr="00516309" w:rsidRDefault="00FB12B7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 ; 1.53</w:t>
            </w:r>
          </w:p>
          <w:p w14:paraId="5E33B20B" w14:textId="7A7A4D81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6345E626" w14:textId="77777777" w:rsidR="0041724A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67FF0C1A" w14:textId="25F67CEE" w:rsidR="00FB12B7" w:rsidRPr="00516309" w:rsidRDefault="00FB12B7" w:rsidP="0041724A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2 ; 2.21</w:t>
            </w:r>
          </w:p>
        </w:tc>
        <w:tc>
          <w:tcPr>
            <w:tcW w:w="1139" w:type="dxa"/>
          </w:tcPr>
          <w:p w14:paraId="564CD28A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35E647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018401" w14:textId="77777777" w:rsidR="0041724A" w:rsidRDefault="0041724A" w:rsidP="006765CB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A9F90D" w14:textId="77777777" w:rsidR="00BC65C1" w:rsidRDefault="00BC65C1" w:rsidP="006765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3296FC22" w14:textId="77777777" w:rsidR="00BC65C1" w:rsidRDefault="00BC65C1" w:rsidP="006765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4BE3F497" w14:textId="77777777" w:rsidR="00BC65C1" w:rsidRDefault="00BC65C1" w:rsidP="006765C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3A105D" w14:textId="77777777" w:rsidR="00BC65C1" w:rsidRDefault="00BC65C1" w:rsidP="006765CB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38FDA1" w14:textId="04D8E4FC" w:rsidR="00BC65C1" w:rsidRPr="00516309" w:rsidRDefault="00BC65C1" w:rsidP="006765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="00426E4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83" w:type="dxa"/>
          </w:tcPr>
          <w:p w14:paraId="7F22CFB5" w14:textId="77777777" w:rsidR="0041724A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62781EE8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6ED41916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0AE6BD29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; 1.00</w:t>
            </w:r>
          </w:p>
          <w:p w14:paraId="087B948A" w14:textId="2A0488C3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426E45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; 1.0</w:t>
            </w:r>
            <w:r w:rsidR="00426E45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3DF82C32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2975EBF2" w14:textId="77777777" w:rsidR="00BC65C1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5DB0C176" w14:textId="5A86C75B" w:rsidR="00BC65C1" w:rsidRPr="00516309" w:rsidRDefault="00BC65C1" w:rsidP="0090228B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426E45">
              <w:rPr>
                <w:rFonts w:ascii="Arial" w:hAnsi="Arial" w:cs="Arial"/>
                <w:sz w:val="18"/>
                <w:szCs w:val="18"/>
              </w:rPr>
              <w:t>09</w:t>
            </w:r>
            <w:r>
              <w:rPr>
                <w:rFonts w:ascii="Arial" w:hAnsi="Arial" w:cs="Arial"/>
                <w:sz w:val="18"/>
                <w:szCs w:val="18"/>
              </w:rPr>
              <w:t xml:space="preserve"> ; 1.</w:t>
            </w:r>
            <w:r w:rsidR="00426E4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B5591F" w:rsidRPr="00E74C24" w14:paraId="3CAD6F64" w14:textId="60FAB9B6" w:rsidTr="00EB20C6">
        <w:tc>
          <w:tcPr>
            <w:tcW w:w="4174" w:type="dxa"/>
          </w:tcPr>
          <w:p w14:paraId="1F84CFBF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otal household monthly income</w:t>
            </w:r>
          </w:p>
          <w:p w14:paraId="452290A7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lt;1000€</w:t>
            </w:r>
          </w:p>
          <w:p w14:paraId="5A142E55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000-1499</w:t>
            </w:r>
          </w:p>
          <w:p w14:paraId="534260A6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500-1999</w:t>
            </w:r>
          </w:p>
          <w:p w14:paraId="34829E1E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2000-2999</w:t>
            </w:r>
          </w:p>
          <w:p w14:paraId="11F8A843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3000-3999</w:t>
            </w:r>
          </w:p>
          <w:p w14:paraId="0B5BD122" w14:textId="77777777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gt;4000</w:t>
            </w:r>
          </w:p>
          <w:p w14:paraId="5C72C111" w14:textId="640E6DD2" w:rsidR="00B5591F" w:rsidRPr="00516309" w:rsidRDefault="00B5591F" w:rsidP="00B5591F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3965A076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C9AF4E" w14:textId="5D74177E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0/1046</w:t>
            </w:r>
          </w:p>
          <w:p w14:paraId="7656EE0B" w14:textId="418B5551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03/2400</w:t>
            </w:r>
          </w:p>
          <w:p w14:paraId="7FF70A5D" w14:textId="2F706F7E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13/5615</w:t>
            </w:r>
          </w:p>
          <w:p w14:paraId="4355810E" w14:textId="3C9FB322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40/14670</w:t>
            </w:r>
          </w:p>
          <w:p w14:paraId="4244C5E2" w14:textId="28DE952A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894/20572</w:t>
            </w:r>
          </w:p>
          <w:p w14:paraId="63685A19" w14:textId="31EE74A2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608/31253</w:t>
            </w:r>
          </w:p>
          <w:p w14:paraId="3555599C" w14:textId="75C11A69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570</w:t>
            </w:r>
          </w:p>
        </w:tc>
        <w:tc>
          <w:tcPr>
            <w:tcW w:w="843" w:type="dxa"/>
          </w:tcPr>
          <w:p w14:paraId="742DEE72" w14:textId="77777777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219403" w14:textId="79BB6718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8 </w:t>
            </w:r>
          </w:p>
          <w:p w14:paraId="2037EFAA" w14:textId="2EB14996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4.3 </w:t>
            </w:r>
          </w:p>
          <w:p w14:paraId="1CF2058E" w14:textId="61DDDDC3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3.8 </w:t>
            </w:r>
          </w:p>
          <w:p w14:paraId="0BCBE64A" w14:textId="097A01B6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3.7 </w:t>
            </w:r>
          </w:p>
          <w:p w14:paraId="284E6639" w14:textId="59FCF028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  <w:p w14:paraId="1E690024" w14:textId="44865FE4" w:rsidR="00B5591F" w:rsidRPr="00516309" w:rsidRDefault="00B5591F" w:rsidP="00B5591F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5.2 </w:t>
            </w:r>
          </w:p>
        </w:tc>
        <w:tc>
          <w:tcPr>
            <w:tcW w:w="1047" w:type="dxa"/>
          </w:tcPr>
          <w:p w14:paraId="66A75450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C5A6B76" w14:textId="24B53414" w:rsidR="00B5591F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73D96502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  <w:p w14:paraId="7604E114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  <w:p w14:paraId="343BB713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  <w:p w14:paraId="71EB22A6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  <w:p w14:paraId="649D36D5" w14:textId="77777777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  <w:p w14:paraId="0D189B8D" w14:textId="69FB3EDB" w:rsidR="00B5591F" w:rsidRPr="00516309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</w:tcPr>
          <w:p w14:paraId="7F02F20A" w14:textId="77777777" w:rsidR="00B5591F" w:rsidRPr="00516309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F0C6A23" w14:textId="77777777" w:rsidR="00B5591F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5087FA" w14:textId="77777777" w:rsidR="00B5591F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30</w:t>
            </w:r>
          </w:p>
          <w:p w14:paraId="4E7D2B54" w14:textId="77777777" w:rsidR="00B5591F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6</w:t>
            </w:r>
          </w:p>
          <w:p w14:paraId="32F4277C" w14:textId="77777777" w:rsidR="00B5591F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5</w:t>
            </w:r>
          </w:p>
          <w:p w14:paraId="5B9B7E16" w14:textId="77777777" w:rsidR="00B5591F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36</w:t>
            </w:r>
          </w:p>
          <w:p w14:paraId="34C6BB02" w14:textId="7740FB1D" w:rsidR="00B5591F" w:rsidRPr="00516309" w:rsidRDefault="00B5591F" w:rsidP="00B5591F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9</w:t>
            </w:r>
          </w:p>
        </w:tc>
        <w:tc>
          <w:tcPr>
            <w:tcW w:w="1139" w:type="dxa"/>
          </w:tcPr>
          <w:p w14:paraId="62F159F5" w14:textId="77777777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14E7DD" w14:textId="77777777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0FFDA7" w14:textId="6771B836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0982A685" w14:textId="50929596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743AEE4A" w14:textId="280B1E74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13D49302" w14:textId="21B2C86A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045E9CAE" w14:textId="18E33AE9" w:rsidR="00B5591F" w:rsidRPr="00DA1F41" w:rsidRDefault="00B5591F" w:rsidP="00B559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883" w:type="dxa"/>
          </w:tcPr>
          <w:p w14:paraId="79C8C0D4" w14:textId="77777777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9A6E38" w14:textId="77777777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830EB8" w14:textId="43F146D5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2ED88169" w14:textId="67A351AF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14:paraId="42E96772" w14:textId="368CD6E3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0F325323" w14:textId="348D5EAB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0DB35FE6" w14:textId="2111FF27" w:rsidR="00B5591F" w:rsidRPr="00DA1F41" w:rsidRDefault="00B5591F" w:rsidP="00B5591F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DA1F4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D42D3D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EB20C6" w:rsidRPr="00E74C24" w14:paraId="271CF734" w14:textId="3572B9CC" w:rsidTr="00EB20C6">
        <w:tc>
          <w:tcPr>
            <w:tcW w:w="4174" w:type="dxa"/>
          </w:tcPr>
          <w:p w14:paraId="6497214C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Educational level</w:t>
            </w:r>
          </w:p>
          <w:p w14:paraId="14E555E0" w14:textId="77777777" w:rsidR="0041724A" w:rsidRPr="00516309" w:rsidRDefault="0041724A" w:rsidP="0041724A">
            <w:pPr>
              <w:tabs>
                <w:tab w:val="left" w:pos="173"/>
                <w:tab w:val="left" w:pos="315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lt;High-school degree</w:t>
            </w:r>
          </w:p>
          <w:p w14:paraId="3D1C301E" w14:textId="77777777" w:rsidR="0041724A" w:rsidRPr="00516309" w:rsidRDefault="0041724A" w:rsidP="0041724A">
            <w:pPr>
              <w:tabs>
                <w:tab w:val="left" w:pos="173"/>
                <w:tab w:val="left" w:pos="315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High-school degree or undergraduate</w:t>
            </w:r>
          </w:p>
          <w:p w14:paraId="7D6EBC25" w14:textId="77777777" w:rsidR="0041724A" w:rsidRPr="00516309" w:rsidRDefault="0041724A" w:rsidP="0041724A">
            <w:pPr>
              <w:tabs>
                <w:tab w:val="left" w:pos="173"/>
                <w:tab w:val="left" w:pos="315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Graduate degree or doctorate</w:t>
            </w:r>
          </w:p>
          <w:p w14:paraId="1C34E210" w14:textId="7CCE4001" w:rsidR="0041724A" w:rsidRPr="00516309" w:rsidRDefault="0041724A" w:rsidP="0041724A">
            <w:pPr>
              <w:tabs>
                <w:tab w:val="left" w:pos="173"/>
                <w:tab w:val="left" w:pos="315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Missing </w:t>
            </w:r>
          </w:p>
        </w:tc>
        <w:tc>
          <w:tcPr>
            <w:tcW w:w="1579" w:type="dxa"/>
          </w:tcPr>
          <w:p w14:paraId="33D134CA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E2ECF7" w14:textId="434D771A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05/8895</w:t>
            </w:r>
          </w:p>
          <w:p w14:paraId="4BA9B9CA" w14:textId="55C49BD5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  <w:r w:rsidR="00034EA0" w:rsidRPr="00516309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35181</w:t>
            </w:r>
          </w:p>
          <w:p w14:paraId="4949502D" w14:textId="41160905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  <w:r w:rsidR="00034EA0" w:rsidRPr="00516309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30378</w:t>
            </w:r>
          </w:p>
          <w:p w14:paraId="1C95A75D" w14:textId="06E8339A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7672 </w:t>
            </w:r>
          </w:p>
        </w:tc>
        <w:tc>
          <w:tcPr>
            <w:tcW w:w="843" w:type="dxa"/>
          </w:tcPr>
          <w:p w14:paraId="3C1A5EE2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B6CAE8" w14:textId="451D771E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  <w:p w14:paraId="0A140901" w14:textId="38B5E03F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  <w:p w14:paraId="066AE91D" w14:textId="4B051511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5.2 </w:t>
            </w:r>
          </w:p>
        </w:tc>
        <w:tc>
          <w:tcPr>
            <w:tcW w:w="1047" w:type="dxa"/>
          </w:tcPr>
          <w:p w14:paraId="1FA9E958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4699D20" w14:textId="569BA8B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72BDC264" w14:textId="480076EE" w:rsidR="0041724A" w:rsidRPr="00516309" w:rsidRDefault="000E019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1</w:t>
            </w:r>
          </w:p>
          <w:p w14:paraId="74D77A80" w14:textId="155E2DD2" w:rsidR="0041724A" w:rsidRPr="00516309" w:rsidRDefault="000E019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6</w:t>
            </w:r>
          </w:p>
        </w:tc>
        <w:tc>
          <w:tcPr>
            <w:tcW w:w="1571" w:type="dxa"/>
          </w:tcPr>
          <w:p w14:paraId="09836A3A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18EF1F0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E446E0" w14:textId="1FB66A4F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0E0190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2.2</w:t>
            </w:r>
            <w:r w:rsidR="000E019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577FCC2D" w14:textId="6A83CD38" w:rsidR="0041724A" w:rsidRPr="00516309" w:rsidRDefault="000E0190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2.21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97</w:t>
            </w:r>
          </w:p>
        </w:tc>
        <w:tc>
          <w:tcPr>
            <w:tcW w:w="1139" w:type="dxa"/>
          </w:tcPr>
          <w:p w14:paraId="27740025" w14:textId="77777777" w:rsidR="0041724A" w:rsidRPr="00107F21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709B8A9" w14:textId="77777777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9A78EF" w14:textId="77777777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</w:p>
          <w:p w14:paraId="69276365" w14:textId="008CB9A8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83" w:type="dxa"/>
          </w:tcPr>
          <w:p w14:paraId="658A05BE" w14:textId="77777777" w:rsidR="0041724A" w:rsidRPr="00107F21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A19675" w14:textId="7777777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8CCFD0" w14:textId="6EB3AE6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7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0D4E8647" w14:textId="6E46AFA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12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5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EB20C6" w:rsidRPr="00E74C24" w14:paraId="6FFDB0DA" w14:textId="188209FE" w:rsidTr="00EB20C6">
        <w:tc>
          <w:tcPr>
            <w:tcW w:w="4174" w:type="dxa"/>
          </w:tcPr>
          <w:p w14:paraId="1D4453BE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Professional activity before lockdown</w:t>
            </w:r>
          </w:p>
          <w:p w14:paraId="614D6F4C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GB"/>
              </w:rPr>
              <w:t>Student</w:t>
            </w:r>
          </w:p>
          <w:p w14:paraId="72B39730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GB"/>
              </w:rPr>
              <w:tab/>
              <w:t>Working</w:t>
            </w:r>
          </w:p>
          <w:p w14:paraId="6EBC11CF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Looking for a job</w:t>
            </w:r>
          </w:p>
          <w:p w14:paraId="40041854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Retired</w:t>
            </w:r>
          </w:p>
          <w:p w14:paraId="7826182B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ot working due to health conditions</w:t>
            </w:r>
          </w:p>
          <w:p w14:paraId="687A18AA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o professional activity (housewife or husband)</w:t>
            </w:r>
          </w:p>
          <w:p w14:paraId="2F111317" w14:textId="77777777" w:rsidR="0041724A" w:rsidRPr="00516309" w:rsidRDefault="0041724A" w:rsidP="0041724A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Missing </w:t>
            </w:r>
          </w:p>
        </w:tc>
        <w:tc>
          <w:tcPr>
            <w:tcW w:w="1579" w:type="dxa"/>
          </w:tcPr>
          <w:p w14:paraId="3D163152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6EFA12" w14:textId="162B1B68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02</w:t>
            </w:r>
          </w:p>
          <w:p w14:paraId="177C51DE" w14:textId="23BE2CBF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432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7294</w:t>
            </w:r>
          </w:p>
          <w:p w14:paraId="175D7683" w14:textId="088A3CE0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830</w:t>
            </w:r>
          </w:p>
          <w:p w14:paraId="7798304A" w14:textId="1C01F1F3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763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5337</w:t>
            </w:r>
          </w:p>
          <w:p w14:paraId="248189A2" w14:textId="400CDAF2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32</w:t>
            </w:r>
          </w:p>
          <w:p w14:paraId="1889E458" w14:textId="335132FB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="0041724A"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764</w:t>
            </w:r>
          </w:p>
          <w:p w14:paraId="7D09CB4C" w14:textId="124AC12B" w:rsidR="0041724A" w:rsidRPr="00516309" w:rsidRDefault="00034EA0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867</w:t>
            </w:r>
          </w:p>
        </w:tc>
        <w:tc>
          <w:tcPr>
            <w:tcW w:w="843" w:type="dxa"/>
          </w:tcPr>
          <w:p w14:paraId="092534B1" w14:textId="77777777" w:rsidR="0041724A" w:rsidRPr="00516309" w:rsidRDefault="0041724A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2F4E64" w14:textId="77777777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  <w:p w14:paraId="614ADCF5" w14:textId="77777777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  <w:p w14:paraId="0620AD7B" w14:textId="77777777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  <w:p w14:paraId="31D18260" w14:textId="77777777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  <w:p w14:paraId="525E8D16" w14:textId="77777777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  <w:p w14:paraId="48416326" w14:textId="0B3E3D43" w:rsidR="00034EA0" w:rsidRPr="00516309" w:rsidRDefault="00034EA0" w:rsidP="0041724A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47" w:type="dxa"/>
          </w:tcPr>
          <w:p w14:paraId="5AD70DF9" w14:textId="77777777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3FF150" w14:textId="22914BE7" w:rsidR="0041724A" w:rsidRPr="00516309" w:rsidRDefault="00812AAE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  <w:p w14:paraId="3B193419" w14:textId="2CA4A9A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50F07919" w14:textId="46AA8F76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3462A201" w14:textId="0C5923D4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46EDC5BF" w14:textId="6D062419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  <w:p w14:paraId="2AC811DF" w14:textId="0D957668" w:rsidR="0041724A" w:rsidRPr="00516309" w:rsidRDefault="0041724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571" w:type="dxa"/>
          </w:tcPr>
          <w:p w14:paraId="5862578D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C59743" w14:textId="047DC895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  <w:p w14:paraId="6A48B36A" w14:textId="77777777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17CDB1" w14:textId="111CF469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03</w:t>
            </w:r>
          </w:p>
          <w:p w14:paraId="663AAD28" w14:textId="72572016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7411B7AA" w14:textId="25018830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  <w:p w14:paraId="66BFE752" w14:textId="41D7EDAE" w:rsidR="0041724A" w:rsidRPr="00516309" w:rsidRDefault="0041724A" w:rsidP="0041724A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 w:rsidR="00812AAE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9" w:type="dxa"/>
          </w:tcPr>
          <w:p w14:paraId="6B1A2AA6" w14:textId="2E43B976" w:rsidR="00812AAE" w:rsidRPr="00107F21" w:rsidRDefault="00812AAE" w:rsidP="00812A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EE64C7" w14:textId="751879BC" w:rsidR="0041724A" w:rsidRPr="00107F21" w:rsidRDefault="002005DA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  <w:p w14:paraId="67145C32" w14:textId="77777777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E411D6" w14:textId="5E86F5C3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4FE35542" w14:textId="77777777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  <w:p w14:paraId="67A670A1" w14:textId="36AA65C9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0336FFBD" w14:textId="6D2817C6" w:rsidR="00C0517F" w:rsidRPr="00107F21" w:rsidRDefault="00C0517F" w:rsidP="004172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83" w:type="dxa"/>
          </w:tcPr>
          <w:p w14:paraId="6E289CAD" w14:textId="77777777" w:rsidR="0041724A" w:rsidRPr="00107F21" w:rsidRDefault="0041724A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62C2D7" w14:textId="3444841F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2AFB0CB7" w14:textId="7777777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1117B6" w14:textId="105EBCED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  <w:p w14:paraId="3F0D2A3F" w14:textId="7777777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67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0.97</w:t>
            </w:r>
          </w:p>
          <w:p w14:paraId="7D54DBA0" w14:textId="77777777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49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4</w:t>
            </w:r>
          </w:p>
          <w:p w14:paraId="4FC61197" w14:textId="1E520B1A" w:rsidR="00C0517F" w:rsidRPr="00107F21" w:rsidRDefault="00C0517F" w:rsidP="0090228B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</w:t>
            </w:r>
            <w:r w:rsidR="002005DA" w:rsidRPr="00107F2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EC0756" w:rsidRPr="00812AAE" w14:paraId="5ABE1E55" w14:textId="77777777" w:rsidTr="00EB20C6">
        <w:tc>
          <w:tcPr>
            <w:tcW w:w="4174" w:type="dxa"/>
          </w:tcPr>
          <w:p w14:paraId="7508EC04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>Professional activity during lockdown</w:t>
            </w:r>
          </w:p>
          <w:p w14:paraId="72534D30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Not working</w:t>
            </w:r>
          </w:p>
          <w:p w14:paraId="00C50E79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Stopped working</w:t>
            </w:r>
          </w:p>
          <w:p w14:paraId="22C8D7F4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Working from home, remote working</w:t>
            </w:r>
          </w:p>
          <w:p w14:paraId="0E1174A0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Partially working from home</w:t>
            </w:r>
          </w:p>
          <w:p w14:paraId="4EB3D9F4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Working outside home</w:t>
            </w:r>
          </w:p>
          <w:p w14:paraId="64BD5432" w14:textId="77777777" w:rsidR="00EC0756" w:rsidRPr="0054272B" w:rsidRDefault="00EC0756" w:rsidP="00EC0756">
            <w:pPr>
              <w:tabs>
                <w:tab w:val="left" w:pos="173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GB"/>
              </w:rPr>
              <w:tab/>
              <w:t>Other</w:t>
            </w:r>
          </w:p>
          <w:p w14:paraId="1766AAB9" w14:textId="4E53EF8F" w:rsidR="00EC0756" w:rsidRDefault="00EC0756" w:rsidP="00EC0756">
            <w:pPr>
              <w:tabs>
                <w:tab w:val="left" w:pos="18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4272B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59C4CA73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B16290E" w14:textId="30A0111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84/39965</w:t>
            </w:r>
          </w:p>
          <w:p w14:paraId="30CD9E7B" w14:textId="55DBC3C2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5/6368</w:t>
            </w:r>
          </w:p>
          <w:p w14:paraId="1AC981EA" w14:textId="17DFFB81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98/19132</w:t>
            </w:r>
          </w:p>
          <w:p w14:paraId="2182DB80" w14:textId="37DB1176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1/3785</w:t>
            </w:r>
          </w:p>
          <w:p w14:paraId="04EFB216" w14:textId="3ED2B285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1/5491</w:t>
            </w:r>
          </w:p>
          <w:p w14:paraId="74E0CCB4" w14:textId="1BE9C95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1/1207</w:t>
            </w:r>
          </w:p>
          <w:p w14:paraId="58B031FA" w14:textId="1722D00B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78</w:t>
            </w:r>
          </w:p>
        </w:tc>
        <w:tc>
          <w:tcPr>
            <w:tcW w:w="843" w:type="dxa"/>
          </w:tcPr>
          <w:p w14:paraId="63855037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A4CC27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  <w:p w14:paraId="2059E87C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5</w:t>
            </w:r>
          </w:p>
          <w:p w14:paraId="43C029A2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  <w:p w14:paraId="43A4E16D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</w:p>
          <w:p w14:paraId="40E14C00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  <w:p w14:paraId="7A7A3B8D" w14:textId="639F1CDC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47" w:type="dxa"/>
          </w:tcPr>
          <w:p w14:paraId="54EC0060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C4EC7D" w14:textId="3EE3CF37" w:rsidR="006F631B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  <w:p w14:paraId="12CB24AA" w14:textId="31A0E8CC" w:rsidR="006F631B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  <w:p w14:paraId="78469766" w14:textId="77777777" w:rsidR="00552068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5E9EA4A" w14:textId="77777777" w:rsidR="00552068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  <w:p w14:paraId="5B5209B4" w14:textId="77777777" w:rsidR="00552068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  <w:p w14:paraId="3E4B9A77" w14:textId="415D3739" w:rsidR="00552068" w:rsidRDefault="00552068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571" w:type="dxa"/>
          </w:tcPr>
          <w:p w14:paraId="45970D09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87000F5" w14:textId="77777777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3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41</w:t>
            </w:r>
          </w:p>
          <w:p w14:paraId="16DFE746" w14:textId="77777777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07</w:t>
            </w:r>
          </w:p>
          <w:p w14:paraId="036BFE6B" w14:textId="77777777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A0638F" w14:textId="3B7A6215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  <w:p w14:paraId="11060CE9" w14:textId="50776183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02</w:t>
            </w:r>
          </w:p>
          <w:p w14:paraId="7571A603" w14:textId="04DF95F9" w:rsidR="00552068" w:rsidRDefault="00552068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3</w:t>
            </w:r>
          </w:p>
        </w:tc>
        <w:tc>
          <w:tcPr>
            <w:tcW w:w="1139" w:type="dxa"/>
          </w:tcPr>
          <w:p w14:paraId="5C90461E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77CD333" w14:textId="77777777" w:rsidR="00727BD6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  <w:p w14:paraId="7A974D3C" w14:textId="77777777" w:rsidR="00727BD6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  <w:p w14:paraId="1AED08FF" w14:textId="77777777" w:rsidR="00727BD6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A93A5A" w14:textId="77777777" w:rsidR="00727BD6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  <w:p w14:paraId="15D5BA71" w14:textId="77777777" w:rsidR="00727BD6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  <w:p w14:paraId="23FAB8AD" w14:textId="2A627E55" w:rsidR="00727BD6" w:rsidRPr="00107F21" w:rsidRDefault="00727BD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883" w:type="dxa"/>
          </w:tcPr>
          <w:p w14:paraId="59A276F5" w14:textId="77777777" w:rsidR="00EC0756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103C92" w14:textId="77777777" w:rsidR="00727BD6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01</w:t>
            </w:r>
          </w:p>
          <w:p w14:paraId="2CD6823F" w14:textId="77777777" w:rsidR="00727BD6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6</w:t>
            </w:r>
          </w:p>
          <w:p w14:paraId="51C9038F" w14:textId="77777777" w:rsidR="00727BD6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8C0567C" w14:textId="77777777" w:rsidR="00727BD6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4</w:t>
            </w:r>
          </w:p>
          <w:p w14:paraId="3C023F55" w14:textId="77777777" w:rsidR="00727BD6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8</w:t>
            </w:r>
          </w:p>
          <w:p w14:paraId="648B9ACA" w14:textId="7DAC9EE9" w:rsidR="00727BD6" w:rsidRPr="00107F21" w:rsidRDefault="00727BD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32</w:t>
            </w:r>
          </w:p>
        </w:tc>
      </w:tr>
      <w:tr w:rsidR="00EC0756" w:rsidRPr="00812AAE" w14:paraId="3599E603" w14:textId="77777777" w:rsidTr="00EB20C6">
        <w:tc>
          <w:tcPr>
            <w:tcW w:w="4174" w:type="dxa"/>
          </w:tcPr>
          <w:p w14:paraId="0F05BA5E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cio professional category</w:t>
            </w:r>
          </w:p>
          <w:p w14:paraId="0AB5794D" w14:textId="77777777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Farmer</w:t>
            </w:r>
          </w:p>
          <w:p w14:paraId="771FB23F" w14:textId="77777777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812AAE">
              <w:rPr>
                <w:rFonts w:ascii="Arial" w:hAnsi="Arial" w:cs="Arial"/>
                <w:sz w:val="18"/>
                <w:szCs w:val="18"/>
                <w:lang w:val="en-US"/>
              </w:rPr>
              <w:t>Craftsmen, traders and business owners</w:t>
            </w:r>
          </w:p>
          <w:p w14:paraId="2532B38D" w14:textId="77777777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812AAE">
              <w:rPr>
                <w:rFonts w:ascii="Arial" w:hAnsi="Arial" w:cs="Arial"/>
                <w:sz w:val="18"/>
                <w:szCs w:val="18"/>
                <w:lang w:val="en-US"/>
              </w:rPr>
              <w:t>Executives and higher intellectual professions</w:t>
            </w:r>
          </w:p>
          <w:p w14:paraId="0F3FE5CD" w14:textId="778DF290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812AAE">
              <w:rPr>
                <w:rFonts w:ascii="Arial" w:hAnsi="Arial" w:cs="Arial"/>
                <w:sz w:val="18"/>
                <w:szCs w:val="18"/>
                <w:lang w:val="en-US"/>
              </w:rPr>
              <w:t>Intermediate occupations</w:t>
            </w:r>
          </w:p>
          <w:p w14:paraId="1B9F75E7" w14:textId="0CB4F6F8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812AAE">
              <w:rPr>
                <w:rFonts w:ascii="Arial" w:hAnsi="Arial" w:cs="Arial"/>
                <w:sz w:val="18"/>
                <w:szCs w:val="18"/>
                <w:lang w:val="en-US"/>
              </w:rPr>
              <w:t>Employees</w:t>
            </w:r>
          </w:p>
          <w:p w14:paraId="15735160" w14:textId="24EE8841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Workers</w:t>
            </w:r>
          </w:p>
          <w:p w14:paraId="6DEDD9B0" w14:textId="783E6137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ab/>
              <w:t>Never worked</w:t>
            </w:r>
          </w:p>
          <w:p w14:paraId="22F13F12" w14:textId="77777777" w:rsidR="00EC0756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Other</w:t>
            </w:r>
          </w:p>
          <w:p w14:paraId="0CECE539" w14:textId="13DBCBB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3F9685C1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8E7C3E" w14:textId="362A6961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175</w:t>
            </w:r>
          </w:p>
          <w:p w14:paraId="69C2A2A4" w14:textId="741A7A45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8/1904</w:t>
            </w:r>
          </w:p>
          <w:p w14:paraId="23005AFF" w14:textId="545A6AC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50/38708</w:t>
            </w:r>
          </w:p>
          <w:p w14:paraId="72BF2B45" w14:textId="4348A344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48/23239</w:t>
            </w:r>
          </w:p>
          <w:p w14:paraId="3570F390" w14:textId="7BA7B6B5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4/12043</w:t>
            </w:r>
          </w:p>
          <w:p w14:paraId="01A9D0D0" w14:textId="6ABC7BB3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/1548</w:t>
            </w:r>
          </w:p>
          <w:p w14:paraId="76FA089F" w14:textId="332083EB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58/1532</w:t>
            </w:r>
          </w:p>
          <w:p w14:paraId="67AFB4D3" w14:textId="4CCE5865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/890</w:t>
            </w:r>
          </w:p>
          <w:p w14:paraId="772264C4" w14:textId="587B7BC2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87</w:t>
            </w:r>
          </w:p>
        </w:tc>
        <w:tc>
          <w:tcPr>
            <w:tcW w:w="843" w:type="dxa"/>
          </w:tcPr>
          <w:p w14:paraId="3191E3EE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6E8CC8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</w:p>
          <w:p w14:paraId="6333BF2C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  <w:p w14:paraId="71BCA7C0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  <w:p w14:paraId="1EAA1A58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  <w:p w14:paraId="1BA3B3D3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  <w:p w14:paraId="7D74D222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  <w:p w14:paraId="6BD0D2FE" w14:textId="77777777" w:rsidR="00EC0756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.8</w:t>
            </w:r>
          </w:p>
          <w:p w14:paraId="7D80A1B8" w14:textId="46BA61AE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47" w:type="dxa"/>
          </w:tcPr>
          <w:p w14:paraId="0565983C" w14:textId="7777777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D0165B" w14:textId="353EBF8D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  <w:p w14:paraId="7373889A" w14:textId="681B55EE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  <w:p w14:paraId="0741B8BB" w14:textId="440D73D0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D33A607" w14:textId="066480EE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  <w:p w14:paraId="17EEAAB5" w14:textId="7CA94B64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  <w:p w14:paraId="38A4A900" w14:textId="4C88DF5B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  <w:p w14:paraId="752A71A8" w14:textId="34C340B7" w:rsidR="00EC0756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0.95</w:t>
            </w:r>
          </w:p>
          <w:p w14:paraId="4AC90D0C" w14:textId="18BD8779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571" w:type="dxa"/>
          </w:tcPr>
          <w:p w14:paraId="462558C0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86F973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0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6</w:t>
            </w:r>
          </w:p>
          <w:p w14:paraId="61BF68EF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8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06</w:t>
            </w:r>
          </w:p>
          <w:p w14:paraId="5F70AF47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D88C787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94</w:t>
            </w:r>
          </w:p>
          <w:p w14:paraId="657061D2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97</w:t>
            </w:r>
          </w:p>
          <w:p w14:paraId="44DFDE27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4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5</w:t>
            </w:r>
          </w:p>
          <w:p w14:paraId="1EC72D33" w14:textId="77777777" w:rsidR="00EC0756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0.7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4</w:t>
            </w:r>
          </w:p>
          <w:p w14:paraId="1E067348" w14:textId="0CF87FAA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9</w:t>
            </w:r>
          </w:p>
        </w:tc>
        <w:tc>
          <w:tcPr>
            <w:tcW w:w="1139" w:type="dxa"/>
          </w:tcPr>
          <w:p w14:paraId="6C27C839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F2F3C9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</w:p>
          <w:p w14:paraId="21164C4B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  <w:p w14:paraId="27432DEC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C5BE62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  <w:p w14:paraId="671C86F3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  <w:p w14:paraId="635B93B2" w14:textId="7F77CF9B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  <w:p w14:paraId="1DD2B092" w14:textId="77B626D0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.12</w:t>
            </w:r>
          </w:p>
          <w:p w14:paraId="78815689" w14:textId="743BEA53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83" w:type="dxa"/>
          </w:tcPr>
          <w:p w14:paraId="79F7A46D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83BC6CA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07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2</w:t>
            </w:r>
          </w:p>
          <w:p w14:paraId="3F6DF84C" w14:textId="4C762F44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5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8</w:t>
            </w:r>
          </w:p>
          <w:p w14:paraId="5E0D70A5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C8F8FC5" w14:textId="3AB9154E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4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2</w:t>
            </w:r>
          </w:p>
          <w:p w14:paraId="3DC4F0F6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4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3</w:t>
            </w:r>
          </w:p>
          <w:p w14:paraId="6F8A8A2F" w14:textId="52204875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65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5</w:t>
            </w:r>
          </w:p>
          <w:p w14:paraId="247C8D61" w14:textId="7F579FBF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0.85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49</w:t>
            </w:r>
          </w:p>
          <w:p w14:paraId="14E1CD9E" w14:textId="113BBC0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69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32</w:t>
            </w:r>
          </w:p>
        </w:tc>
      </w:tr>
      <w:tr w:rsidR="00EC0756" w:rsidRPr="00E74C24" w14:paraId="388C402F" w14:textId="7C9DB028" w:rsidTr="00EB20C6">
        <w:tc>
          <w:tcPr>
            <w:tcW w:w="4174" w:type="dxa"/>
          </w:tcPr>
          <w:p w14:paraId="72768811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Essential job position</w:t>
            </w:r>
          </w:p>
          <w:p w14:paraId="484EE218" w14:textId="77777777" w:rsidR="00EC0756" w:rsidRPr="00516309" w:rsidRDefault="00EC0756" w:rsidP="00EC0756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Healthcare worker Y vs N</w:t>
            </w:r>
          </w:p>
          <w:p w14:paraId="15449E8B" w14:textId="77777777" w:rsidR="00EC0756" w:rsidRPr="00516309" w:rsidRDefault="00EC0756" w:rsidP="00EC0756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Other essential </w:t>
            </w: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job  Y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vs N</w:t>
            </w:r>
          </w:p>
        </w:tc>
        <w:tc>
          <w:tcPr>
            <w:tcW w:w="1579" w:type="dxa"/>
          </w:tcPr>
          <w:p w14:paraId="0482FC96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20C1E9" w14:textId="60FD3C10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224/2817</w:t>
            </w:r>
          </w:p>
          <w:p w14:paraId="73BBE30E" w14:textId="2AC12CFA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>407/6968</w:t>
            </w:r>
          </w:p>
        </w:tc>
        <w:tc>
          <w:tcPr>
            <w:tcW w:w="843" w:type="dxa"/>
          </w:tcPr>
          <w:p w14:paraId="12DC3AD6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F48437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</w:p>
          <w:p w14:paraId="0F146F93" w14:textId="2642FDF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047" w:type="dxa"/>
          </w:tcPr>
          <w:p w14:paraId="3B685D93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DA920A" w14:textId="1202CC54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  <w:p w14:paraId="352167F8" w14:textId="045AB31E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71" w:type="dxa"/>
          </w:tcPr>
          <w:p w14:paraId="5D9E62DE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043CD52" w14:textId="39D39CA9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90</w:t>
            </w:r>
          </w:p>
          <w:p w14:paraId="64288121" w14:textId="1D49349C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06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9" w:type="dxa"/>
          </w:tcPr>
          <w:p w14:paraId="6EC3CD42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D8E53E" w14:textId="0A7FDB4F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</w:p>
          <w:p w14:paraId="6FA21854" w14:textId="24F3BAA0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883" w:type="dxa"/>
          </w:tcPr>
          <w:p w14:paraId="3280C0B6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FE8FA9" w14:textId="204F1C3A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14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53</w:t>
            </w:r>
          </w:p>
          <w:p w14:paraId="487BFAB9" w14:textId="66E8001B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5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6</w:t>
            </w:r>
          </w:p>
        </w:tc>
      </w:tr>
      <w:tr w:rsidR="00EC0756" w:rsidRPr="00E74C24" w14:paraId="1C937927" w14:textId="26084F9B" w:rsidTr="00EB20C6">
        <w:tc>
          <w:tcPr>
            <w:tcW w:w="4174" w:type="dxa"/>
          </w:tcPr>
          <w:p w14:paraId="38D93B0A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Smoking status before lockdown</w:t>
            </w:r>
          </w:p>
          <w:p w14:paraId="00BACCBF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Active smoker</w:t>
            </w:r>
          </w:p>
          <w:p w14:paraId="194D7443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Ex-smoker</w:t>
            </w:r>
          </w:p>
          <w:p w14:paraId="4B71DCA5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on smoker</w:t>
            </w:r>
          </w:p>
          <w:p w14:paraId="6A2A9505" w14:textId="7B0147FB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7EA3D8B3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EBD3CD7" w14:textId="08EF946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151</w:t>
            </w:r>
          </w:p>
          <w:p w14:paraId="6CD40102" w14:textId="73B0AE2A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4</w:t>
            </w:r>
          </w:p>
          <w:p w14:paraId="1C37A224" w14:textId="71212F46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7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671</w:t>
            </w:r>
          </w:p>
          <w:p w14:paraId="1D53EEA9" w14:textId="1666D824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30</w:t>
            </w:r>
          </w:p>
        </w:tc>
        <w:tc>
          <w:tcPr>
            <w:tcW w:w="843" w:type="dxa"/>
          </w:tcPr>
          <w:p w14:paraId="7A4D5C3A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024F0F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  <w:p w14:paraId="1E13FD4D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  <w:p w14:paraId="324AF3F7" w14:textId="632BA7A5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2</w:t>
            </w:r>
          </w:p>
        </w:tc>
        <w:tc>
          <w:tcPr>
            <w:tcW w:w="1047" w:type="dxa"/>
          </w:tcPr>
          <w:p w14:paraId="5FF23354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9A81014" w14:textId="57766D5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</w:p>
          <w:p w14:paraId="6F7DC50D" w14:textId="570A5A38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  <w:p w14:paraId="46FD723E" w14:textId="5320CDF9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71" w:type="dxa"/>
          </w:tcPr>
          <w:p w14:paraId="04148B5F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335CA2" w14:textId="76D8809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  <w:p w14:paraId="04757145" w14:textId="04B42DA3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74</w:t>
            </w:r>
          </w:p>
        </w:tc>
        <w:tc>
          <w:tcPr>
            <w:tcW w:w="1139" w:type="dxa"/>
          </w:tcPr>
          <w:p w14:paraId="071B5B39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924B39" w14:textId="0755C081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  <w:p w14:paraId="4D2B98D8" w14:textId="169E9E36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883" w:type="dxa"/>
          </w:tcPr>
          <w:p w14:paraId="7FD89646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127010" w14:textId="1948F121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59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0.75</w:t>
            </w:r>
          </w:p>
          <w:p w14:paraId="27E2C580" w14:textId="463DFF69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1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0.94</w:t>
            </w:r>
          </w:p>
        </w:tc>
      </w:tr>
      <w:tr w:rsidR="00EC0756" w:rsidRPr="00E74C24" w14:paraId="5CFC9E12" w14:textId="41BF9152" w:rsidTr="00EB20C6">
        <w:tc>
          <w:tcPr>
            <w:tcW w:w="4174" w:type="dxa"/>
          </w:tcPr>
          <w:p w14:paraId="15DD76FD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Alcohol use before lockdown (in g/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dy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6C2A85E0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lt;5</w:t>
            </w:r>
          </w:p>
          <w:p w14:paraId="365EC488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5,10[</w:t>
            </w:r>
          </w:p>
          <w:p w14:paraId="6CA66D72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10,20[</w:t>
            </w:r>
          </w:p>
          <w:p w14:paraId="47C198AA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20,30[</w:t>
            </w:r>
          </w:p>
          <w:p w14:paraId="690A7B1C" w14:textId="77777777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≥30</w:t>
            </w:r>
          </w:p>
          <w:p w14:paraId="2FCC2733" w14:textId="1BAD96E8" w:rsidR="00EC0756" w:rsidRPr="00516309" w:rsidRDefault="00EC0756" w:rsidP="00EC0756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788747C4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CC6310" w14:textId="69E6E7F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498/31881</w:t>
            </w:r>
          </w:p>
          <w:p w14:paraId="42754388" w14:textId="2DF96D6E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676/14391 </w:t>
            </w:r>
          </w:p>
          <w:p w14:paraId="2222D02F" w14:textId="58F55E44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707/16814</w:t>
            </w:r>
          </w:p>
          <w:p w14:paraId="10618928" w14:textId="76A18A68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80/7332</w:t>
            </w:r>
          </w:p>
          <w:p w14:paraId="4E284BF3" w14:textId="65440CEC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10/5732</w:t>
            </w:r>
          </w:p>
          <w:p w14:paraId="4608961C" w14:textId="096BA240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976</w:t>
            </w:r>
          </w:p>
        </w:tc>
        <w:tc>
          <w:tcPr>
            <w:tcW w:w="843" w:type="dxa"/>
          </w:tcPr>
          <w:p w14:paraId="4EC83F1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78C420D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  <w:p w14:paraId="15B88625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7</w:t>
            </w:r>
          </w:p>
          <w:p w14:paraId="38B8D9A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  <w:p w14:paraId="023F69C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  <w:p w14:paraId="149BA22D" w14:textId="075C9560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47" w:type="dxa"/>
          </w:tcPr>
          <w:p w14:paraId="48FC41BB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568F90" w14:textId="2C8ABA60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188D7A6" w14:textId="5DB72090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  <w:p w14:paraId="71AF0108" w14:textId="18927E6D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  <w:p w14:paraId="1D0E9807" w14:textId="5512AA58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  <w:p w14:paraId="361D9FC7" w14:textId="261BA98F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571" w:type="dxa"/>
          </w:tcPr>
          <w:p w14:paraId="40AB4B8F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D9E7539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C67538" w14:textId="41DDCA21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  <w:p w14:paraId="3D6B60FA" w14:textId="1F73780E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  <w:p w14:paraId="594A0B0E" w14:textId="1847826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92</w:t>
            </w:r>
          </w:p>
          <w:p w14:paraId="29877654" w14:textId="2814785C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66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39" w:type="dxa"/>
          </w:tcPr>
          <w:p w14:paraId="4E611B68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39B341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785932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  <w:p w14:paraId="121B4CB3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  <w:p w14:paraId="7072D0BB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  <w:p w14:paraId="4CD3309C" w14:textId="67D7CA62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883" w:type="dxa"/>
          </w:tcPr>
          <w:p w14:paraId="59EAF4F9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6F5A24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8A10708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3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3</w:t>
            </w:r>
          </w:p>
          <w:p w14:paraId="1D766C83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0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0</w:t>
            </w:r>
          </w:p>
          <w:p w14:paraId="712D6841" w14:textId="292396A1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1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7</w:t>
            </w:r>
          </w:p>
          <w:p w14:paraId="6D36DE1D" w14:textId="70C62686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6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4</w:t>
            </w:r>
          </w:p>
        </w:tc>
      </w:tr>
      <w:tr w:rsidR="00EC0756" w:rsidRPr="00E74C24" w14:paraId="0820CCF5" w14:textId="6CF3EAE1" w:rsidTr="00EB20C6">
        <w:tc>
          <w:tcPr>
            <w:tcW w:w="4174" w:type="dxa"/>
          </w:tcPr>
          <w:p w14:paraId="31AC0A97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BMI (kg/m</w:t>
            </w:r>
            <w:r w:rsidRPr="0051630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301F1F65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lt;18.5</w:t>
            </w:r>
          </w:p>
          <w:p w14:paraId="350425AE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18.5; 25[</w:t>
            </w:r>
          </w:p>
          <w:p w14:paraId="7B2662B1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25; 30[ (overweight)</w:t>
            </w:r>
          </w:p>
          <w:p w14:paraId="0AA52261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&gt;=</w:t>
            </w: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0  (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obese)</w:t>
            </w:r>
          </w:p>
          <w:p w14:paraId="7C24A34C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2499A66D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927B57" w14:textId="6B36B8AF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25/2516</w:t>
            </w:r>
          </w:p>
          <w:p w14:paraId="4F9286FB" w14:textId="515142A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148/46565</w:t>
            </w:r>
          </w:p>
          <w:p w14:paraId="435124DF" w14:textId="1AF24925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892/22084 </w:t>
            </w:r>
          </w:p>
          <w:p w14:paraId="1B00691D" w14:textId="16017B6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25/7402</w:t>
            </w:r>
          </w:p>
          <w:p w14:paraId="79CD38CD" w14:textId="759DD69E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559</w:t>
            </w:r>
          </w:p>
        </w:tc>
        <w:tc>
          <w:tcPr>
            <w:tcW w:w="843" w:type="dxa"/>
          </w:tcPr>
          <w:p w14:paraId="46884220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2A2B64C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  <w:p w14:paraId="1FE68EBE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  <w:p w14:paraId="0FD11903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  <w:p w14:paraId="7A4385E4" w14:textId="334D2A5D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47" w:type="dxa"/>
          </w:tcPr>
          <w:p w14:paraId="30EE0057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8FE578" w14:textId="6DC2A4CF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  <w:p w14:paraId="6C62FA97" w14:textId="611CC472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C34766E" w14:textId="73D651E5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73B0324C" w14:textId="22C0617D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571" w:type="dxa"/>
          </w:tcPr>
          <w:p w14:paraId="498693BB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ADE4C2B" w14:textId="38CD013F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  <w:p w14:paraId="4D1CE24A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8221476" w14:textId="3CA440F1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97</w:t>
            </w:r>
          </w:p>
          <w:p w14:paraId="7E77DC10" w14:textId="00D337BB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39" w:type="dxa"/>
          </w:tcPr>
          <w:p w14:paraId="158399AB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7B50817" w14:textId="77E083FC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  <w:p w14:paraId="7D972BBE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AAA907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  <w:p w14:paraId="01CF4899" w14:textId="7CFEE9A4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883" w:type="dxa"/>
          </w:tcPr>
          <w:p w14:paraId="02F91C1D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7D562E" w14:textId="777F8261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1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8</w:t>
            </w:r>
          </w:p>
          <w:p w14:paraId="5BE4C75F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8FA975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8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6</w:t>
            </w:r>
          </w:p>
          <w:p w14:paraId="6486ACC0" w14:textId="5B2C1B2D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3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9</w:t>
            </w:r>
          </w:p>
        </w:tc>
      </w:tr>
      <w:tr w:rsidR="00EC0756" w:rsidRPr="00E74C24" w14:paraId="4043B7BC" w14:textId="1D9E3B10" w:rsidTr="00EB20C6">
        <w:tc>
          <w:tcPr>
            <w:tcW w:w="4174" w:type="dxa"/>
          </w:tcPr>
          <w:p w14:paraId="6D638F65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Chronic diseases</w:t>
            </w:r>
          </w:p>
          <w:p w14:paraId="1F8115F6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Yes</w:t>
            </w:r>
          </w:p>
          <w:p w14:paraId="363447DF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o</w:t>
            </w:r>
          </w:p>
          <w:p w14:paraId="0EB6171F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Don’t know</w:t>
            </w:r>
          </w:p>
          <w:p w14:paraId="7AA1C352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2ACF106F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92D6407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499/50184</w:t>
            </w:r>
          </w:p>
          <w:p w14:paraId="64B63EAD" w14:textId="3FD8AE4A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903/26627</w:t>
            </w:r>
          </w:p>
          <w:p w14:paraId="1B04E789" w14:textId="0B774C8C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4/534</w:t>
            </w:r>
          </w:p>
          <w:p w14:paraId="263323ED" w14:textId="41B35C49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781</w:t>
            </w:r>
          </w:p>
        </w:tc>
        <w:tc>
          <w:tcPr>
            <w:tcW w:w="843" w:type="dxa"/>
          </w:tcPr>
          <w:p w14:paraId="6B3F825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539E72A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  <w:p w14:paraId="3A9DE680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  <w:p w14:paraId="0B65D7A9" w14:textId="4B1B3876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47" w:type="dxa"/>
          </w:tcPr>
          <w:p w14:paraId="043C92BC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98D88CE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2D5EBCC" w14:textId="2DFC4058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  <w:p w14:paraId="07877263" w14:textId="2E0B1D6E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571" w:type="dxa"/>
          </w:tcPr>
          <w:p w14:paraId="723BF1F0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B3BB16B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0BD8A50" w14:textId="5864CAA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17BBC07F" w14:textId="1DE71D40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139" w:type="dxa"/>
          </w:tcPr>
          <w:p w14:paraId="1FBF5219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A33937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4130E3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0.93 </w:t>
            </w:r>
          </w:p>
          <w:p w14:paraId="39DF22B8" w14:textId="3690F5FA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883" w:type="dxa"/>
          </w:tcPr>
          <w:p w14:paraId="493AFFD8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4FC06F1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03675D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6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1</w:t>
            </w:r>
          </w:p>
          <w:p w14:paraId="5A4C8B36" w14:textId="303D4DA1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4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70</w:t>
            </w:r>
          </w:p>
        </w:tc>
      </w:tr>
      <w:tr w:rsidR="00EC0756" w:rsidRPr="00E74C24" w14:paraId="6B0D5101" w14:textId="45856B83" w:rsidTr="00EB20C6">
        <w:tc>
          <w:tcPr>
            <w:tcW w:w="4174" w:type="dxa"/>
          </w:tcPr>
          <w:p w14:paraId="00EC8303" w14:textId="6D6ACF34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Chronic diseases (Y vs N)</w:t>
            </w:r>
          </w:p>
          <w:p w14:paraId="0C6ACA28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Asthma, COPD, other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spir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. diseases</w:t>
            </w:r>
          </w:p>
          <w:p w14:paraId="77DA1F9E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Diabetes</w:t>
            </w:r>
          </w:p>
          <w:p w14:paraId="05FBF9DC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Hypertension</w:t>
            </w:r>
          </w:p>
          <w:p w14:paraId="2EAD15C2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Other cardiovascular diseases</w:t>
            </w:r>
          </w:p>
          <w:p w14:paraId="41288D17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Cancer </w:t>
            </w:r>
          </w:p>
          <w:p w14:paraId="4BB98E7C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Anxiety, depression</w:t>
            </w:r>
          </w:p>
          <w:p w14:paraId="289C10CD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Other </w:t>
            </w:r>
          </w:p>
          <w:p w14:paraId="063D5594" w14:textId="77777777" w:rsidR="00EC0756" w:rsidRPr="00516309" w:rsidRDefault="00EC0756" w:rsidP="00EC0756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579" w:type="dxa"/>
          </w:tcPr>
          <w:p w14:paraId="7A08BEB7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C897C46" w14:textId="17AAD48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29/10562</w:t>
            </w:r>
          </w:p>
          <w:p w14:paraId="017164C5" w14:textId="56EA9D7C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00/4452</w:t>
            </w:r>
          </w:p>
          <w:p w14:paraId="76339D26" w14:textId="110C8462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45/8842</w:t>
            </w:r>
          </w:p>
          <w:p w14:paraId="3520B4DD" w14:textId="481C1014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66/2806</w:t>
            </w:r>
          </w:p>
          <w:p w14:paraId="42C7639E" w14:textId="5A1476F6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38/4132</w:t>
            </w:r>
          </w:p>
          <w:p w14:paraId="76457C5C" w14:textId="10BB434E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94/2146</w:t>
            </w:r>
          </w:p>
          <w:p w14:paraId="62C0DF10" w14:textId="02DB7B08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527/15485</w:t>
            </w:r>
          </w:p>
          <w:p w14:paraId="1C3A5C94" w14:textId="384BDEA6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781</w:t>
            </w:r>
          </w:p>
        </w:tc>
        <w:tc>
          <w:tcPr>
            <w:tcW w:w="843" w:type="dxa"/>
          </w:tcPr>
          <w:p w14:paraId="4FB2A544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6B3A6F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1</w:t>
            </w:r>
          </w:p>
          <w:p w14:paraId="4A605DAF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  <w:p w14:paraId="3D81CF4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  <w:p w14:paraId="2B74BCD0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  <w:p w14:paraId="5CC5B6E7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3</w:t>
            </w:r>
          </w:p>
          <w:p w14:paraId="23B7CE81" w14:textId="77777777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</w:p>
          <w:p w14:paraId="26C46E82" w14:textId="70183D64" w:rsidR="00EC0756" w:rsidRPr="00516309" w:rsidRDefault="00EC0756" w:rsidP="00EC0756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1047" w:type="dxa"/>
          </w:tcPr>
          <w:p w14:paraId="0EA364B7" w14:textId="7777777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5B7276" w14:textId="00D9E433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2842D244" w14:textId="08E7B520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2689336D" w14:textId="75A96103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  <w:p w14:paraId="7886A354" w14:textId="4004AC3B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034B956" w14:textId="2BB2F2F7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  <w:p w14:paraId="61B700C4" w14:textId="7C81D505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44A547F4" w14:textId="276D0276" w:rsidR="00EC0756" w:rsidRPr="00516309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571" w:type="dxa"/>
          </w:tcPr>
          <w:p w14:paraId="13C632EF" w14:textId="77777777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9CC5C1" w14:textId="39384DD4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  <w:p w14:paraId="5A5B492A" w14:textId="1075BDB9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  <w:p w14:paraId="7B12B81B" w14:textId="16C25754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77</w:t>
            </w:r>
          </w:p>
          <w:p w14:paraId="182DDA93" w14:textId="0DA66CEC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  <w:p w14:paraId="3226E922" w14:textId="77C6EDF0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62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  <w:p w14:paraId="19CA8BE1" w14:textId="564A3E29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  <w:p w14:paraId="0A64F801" w14:textId="56B5828A" w:rsidR="00EC0756" w:rsidRPr="00516309" w:rsidRDefault="00EC0756" w:rsidP="00EC0756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9" w:type="dxa"/>
          </w:tcPr>
          <w:p w14:paraId="5E8AF9DB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D3CC1F8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  <w:p w14:paraId="54D9FE97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  <w:p w14:paraId="274C432A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  <w:p w14:paraId="1B13526C" w14:textId="396948E8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69C21B0C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  <w:p w14:paraId="1D1DFAB0" w14:textId="77777777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  <w:p w14:paraId="3604A3D1" w14:textId="652C0D32" w:rsidR="00EC0756" w:rsidRPr="00107F21" w:rsidRDefault="00EC0756" w:rsidP="00EC07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883" w:type="dxa"/>
          </w:tcPr>
          <w:p w14:paraId="534024BD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D4F16E" w14:textId="2704B008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2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5</w:t>
            </w:r>
          </w:p>
          <w:p w14:paraId="75D47CCE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1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9</w:t>
            </w:r>
          </w:p>
          <w:p w14:paraId="6D6F1730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7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15</w:t>
            </w:r>
          </w:p>
          <w:p w14:paraId="4157D370" w14:textId="78A4996E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5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24</w:t>
            </w:r>
          </w:p>
          <w:p w14:paraId="114FD349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74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06</w:t>
            </w:r>
          </w:p>
          <w:p w14:paraId="511F5F2E" w14:textId="77777777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 xml:space="preserve"> 1.23</w:t>
            </w:r>
          </w:p>
          <w:p w14:paraId="2A7A52B7" w14:textId="49F1AA99" w:rsidR="00EC0756" w:rsidRPr="00107F21" w:rsidRDefault="00EC0756" w:rsidP="00EC0756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F21">
              <w:rPr>
                <w:rFonts w:ascii="Arial" w:hAnsi="Arial" w:cs="Arial"/>
                <w:sz w:val="18"/>
                <w:szCs w:val="18"/>
                <w:lang w:val="en-US"/>
              </w:rPr>
              <w:t>0.85 ; 1.03</w:t>
            </w:r>
          </w:p>
        </w:tc>
      </w:tr>
    </w:tbl>
    <w:p w14:paraId="78E98986" w14:textId="5D10DAAC" w:rsidR="004C3A84" w:rsidRDefault="00041805" w:rsidP="00A31FBE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E74C24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spellEnd"/>
      <w:r w:rsidR="00FD34DB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proofErr w:type="gramStart"/>
      <w:r w:rsidR="00FD34DB">
        <w:rPr>
          <w:rFonts w:ascii="Arial" w:hAnsi="Arial" w:cs="Arial"/>
          <w:sz w:val="18"/>
          <w:szCs w:val="18"/>
          <w:lang w:val="en-US"/>
        </w:rPr>
        <w:t>W</w:t>
      </w:r>
      <w:r w:rsidR="009E66A3" w:rsidRPr="00E74C24">
        <w:rPr>
          <w:rFonts w:ascii="Arial" w:hAnsi="Arial" w:cs="Arial"/>
          <w:sz w:val="18"/>
          <w:szCs w:val="18"/>
          <w:lang w:val="en-US"/>
        </w:rPr>
        <w:t>ith</w:t>
      </w:r>
      <w:proofErr w:type="gramEnd"/>
      <w:r w:rsidR="009E66A3" w:rsidRPr="00E74C24">
        <w:rPr>
          <w:rFonts w:ascii="Arial" w:hAnsi="Arial" w:cs="Arial"/>
          <w:sz w:val="18"/>
          <w:szCs w:val="18"/>
          <w:lang w:val="en-US"/>
        </w:rPr>
        <w:t xml:space="preserve"> stratification on the source cohort.</w:t>
      </w:r>
      <w:r w:rsidR="00BD1FE1">
        <w:rPr>
          <w:rFonts w:ascii="Arial" w:hAnsi="Arial" w:cs="Arial"/>
          <w:sz w:val="18"/>
          <w:szCs w:val="18"/>
          <w:lang w:val="en-US"/>
        </w:rPr>
        <w:t xml:space="preserve"> </w:t>
      </w:r>
      <w:r w:rsidR="00FD34DB"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proofErr w:type="gramStart"/>
      <w:r w:rsidR="0029088C">
        <w:rPr>
          <w:rFonts w:ascii="Arial" w:hAnsi="Arial" w:cs="Arial"/>
          <w:sz w:val="18"/>
          <w:szCs w:val="18"/>
          <w:lang w:val="en-US"/>
        </w:rPr>
        <w:t>W</w:t>
      </w:r>
      <w:r w:rsidR="0029088C" w:rsidRPr="00E74C24">
        <w:rPr>
          <w:rFonts w:ascii="Arial" w:hAnsi="Arial" w:cs="Arial"/>
          <w:sz w:val="18"/>
          <w:szCs w:val="18"/>
          <w:lang w:val="en-US"/>
        </w:rPr>
        <w:t>ith</w:t>
      </w:r>
      <w:proofErr w:type="gramEnd"/>
      <w:r w:rsidR="0029088C" w:rsidRPr="00E74C24">
        <w:rPr>
          <w:rFonts w:ascii="Arial" w:hAnsi="Arial" w:cs="Arial"/>
          <w:sz w:val="18"/>
          <w:szCs w:val="18"/>
          <w:lang w:val="en-US"/>
        </w:rPr>
        <w:t xml:space="preserve"> stratification on the source cohort</w:t>
      </w:r>
      <w:r w:rsidR="0029088C">
        <w:rPr>
          <w:rFonts w:ascii="Arial" w:hAnsi="Arial" w:cs="Arial"/>
          <w:sz w:val="18"/>
          <w:szCs w:val="18"/>
          <w:lang w:val="en-US"/>
        </w:rPr>
        <w:t xml:space="preserve"> and a</w:t>
      </w:r>
      <w:r w:rsidR="00BD1FE1">
        <w:rPr>
          <w:rFonts w:ascii="Arial" w:hAnsi="Arial" w:cs="Arial"/>
          <w:sz w:val="18"/>
          <w:szCs w:val="18"/>
          <w:lang w:val="en-US"/>
        </w:rPr>
        <w:t>djusted on region, month sampling, age group, gender, household size, n</w:t>
      </w:r>
      <w:r w:rsidR="0029088C">
        <w:rPr>
          <w:rFonts w:ascii="Arial" w:hAnsi="Arial" w:cs="Arial"/>
          <w:sz w:val="18"/>
          <w:szCs w:val="18"/>
          <w:lang w:val="en-US"/>
        </w:rPr>
        <w:t>umber of</w:t>
      </w:r>
      <w:r w:rsidR="00BD1FE1">
        <w:rPr>
          <w:rFonts w:ascii="Arial" w:hAnsi="Arial" w:cs="Arial"/>
          <w:sz w:val="18"/>
          <w:szCs w:val="18"/>
          <w:lang w:val="en-US"/>
        </w:rPr>
        <w:t xml:space="preserve"> children </w:t>
      </w:r>
    </w:p>
    <w:p w14:paraId="7A996671" w14:textId="77777777" w:rsidR="0090228B" w:rsidRPr="00E74C24" w:rsidRDefault="0090228B" w:rsidP="00A31FBE">
      <w:pPr>
        <w:rPr>
          <w:rFonts w:ascii="Arial" w:hAnsi="Arial" w:cs="Arial"/>
          <w:sz w:val="18"/>
          <w:szCs w:val="18"/>
          <w:lang w:val="en-US"/>
        </w:rPr>
      </w:pPr>
    </w:p>
    <w:p w14:paraId="6C81E951" w14:textId="77777777" w:rsidR="002629D7" w:rsidRDefault="002629D7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14:paraId="6196B67B" w14:textId="77777777" w:rsidR="00D97F06" w:rsidRDefault="00D97F06" w:rsidP="00D97F06">
      <w:pPr>
        <w:rPr>
          <w:rFonts w:cstheme="minorHAnsi"/>
          <w:sz w:val="22"/>
          <w:szCs w:val="22"/>
          <w:lang w:val="en-US"/>
        </w:rPr>
      </w:pPr>
    </w:p>
    <w:p w14:paraId="6DE36C24" w14:textId="52015E6D" w:rsidR="00D97F06" w:rsidRDefault="00D97F06" w:rsidP="00D97F06">
      <w:pPr>
        <w:rPr>
          <w:rFonts w:ascii="Arial" w:hAnsi="Arial" w:cs="Arial"/>
          <w:sz w:val="18"/>
          <w:szCs w:val="18"/>
          <w:lang w:val="en-US"/>
        </w:rPr>
      </w:pPr>
      <w:r w:rsidRPr="00E74C24">
        <w:rPr>
          <w:rFonts w:ascii="Arial" w:hAnsi="Arial" w:cs="Arial"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sz w:val="18"/>
          <w:szCs w:val="18"/>
          <w:lang w:val="en-US"/>
        </w:rPr>
        <w:t>2</w:t>
      </w:r>
      <w:r w:rsidRPr="00E74C24">
        <w:rPr>
          <w:rFonts w:ascii="Arial" w:hAnsi="Arial" w:cs="Arial"/>
          <w:sz w:val="18"/>
          <w:szCs w:val="18"/>
          <w:lang w:val="en-US"/>
        </w:rPr>
        <w:t xml:space="preserve">. Factors associated with a positive </w:t>
      </w:r>
      <w:r w:rsidR="0029088C">
        <w:rPr>
          <w:rFonts w:ascii="Arial" w:hAnsi="Arial" w:cs="Arial"/>
          <w:sz w:val="18"/>
          <w:szCs w:val="18"/>
          <w:lang w:val="en-US"/>
        </w:rPr>
        <w:t>ELISA-</w:t>
      </w:r>
      <w:r w:rsidR="00A20F9E">
        <w:rPr>
          <w:rFonts w:ascii="Arial" w:hAnsi="Arial" w:cs="Arial"/>
          <w:sz w:val="18"/>
          <w:szCs w:val="18"/>
          <w:lang w:val="en-US"/>
        </w:rPr>
        <w:t>NP</w:t>
      </w:r>
      <w:r w:rsidR="0029088C">
        <w:rPr>
          <w:rFonts w:ascii="Arial" w:hAnsi="Arial" w:cs="Arial"/>
          <w:sz w:val="18"/>
          <w:szCs w:val="18"/>
          <w:lang w:val="en-US"/>
        </w:rPr>
        <w:t xml:space="preserve"> or a positive SN</w:t>
      </w:r>
      <w:r w:rsidR="00A20F9E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in participants with </w:t>
      </w:r>
      <w:r w:rsidR="0029088C">
        <w:rPr>
          <w:rFonts w:ascii="Arial" w:hAnsi="Arial" w:cs="Arial"/>
          <w:sz w:val="18"/>
          <w:szCs w:val="18"/>
          <w:lang w:val="en-US"/>
        </w:rPr>
        <w:t xml:space="preserve">a positive </w:t>
      </w:r>
      <w:r>
        <w:rPr>
          <w:rFonts w:ascii="Arial" w:hAnsi="Arial" w:cs="Arial"/>
          <w:sz w:val="18"/>
          <w:szCs w:val="18"/>
          <w:lang w:val="en-US"/>
        </w:rPr>
        <w:t>ELISA-S ≥</w:t>
      </w:r>
      <w:r w:rsidR="00675E81">
        <w:rPr>
          <w:rFonts w:ascii="Arial" w:hAnsi="Arial" w:cs="Arial"/>
          <w:sz w:val="18"/>
          <w:szCs w:val="18"/>
          <w:lang w:val="en-US"/>
        </w:rPr>
        <w:t>1.1</w:t>
      </w:r>
    </w:p>
    <w:p w14:paraId="2D5614E4" w14:textId="4707007F" w:rsidR="00675E81" w:rsidRPr="00E74C24" w:rsidRDefault="00675E81" w:rsidP="00D97F0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Grilledutableau"/>
        <w:tblW w:w="1465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728"/>
        <w:gridCol w:w="591"/>
        <w:gridCol w:w="1275"/>
        <w:gridCol w:w="2254"/>
        <w:gridCol w:w="1626"/>
        <w:gridCol w:w="799"/>
        <w:gridCol w:w="1307"/>
        <w:gridCol w:w="1527"/>
      </w:tblGrid>
      <w:tr w:rsidR="0029088C" w:rsidRPr="00E74C24" w14:paraId="49BD88AF" w14:textId="77777777" w:rsidTr="0029088C">
        <w:tc>
          <w:tcPr>
            <w:tcW w:w="3549" w:type="dxa"/>
          </w:tcPr>
          <w:p w14:paraId="48B88AA7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2B10CB9A" w14:textId="3615A04F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Posi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NP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LISA-S</w:t>
            </w:r>
          </w:p>
          <w:p w14:paraId="56BF0DC8" w14:textId="3E5FA88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479/3595</w:t>
            </w:r>
          </w:p>
        </w:tc>
        <w:tc>
          <w:tcPr>
            <w:tcW w:w="591" w:type="dxa"/>
          </w:tcPr>
          <w:p w14:paraId="663F9B7F" w14:textId="586D3D0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</w:tcPr>
          <w:p w14:paraId="496ABA56" w14:textId="27CB12E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dj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sted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Odds-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r w:rsidRPr="002908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4" w:type="dxa"/>
          </w:tcPr>
          <w:p w14:paraId="408B2C3D" w14:textId="49EF038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95%CI </w:t>
            </w:r>
          </w:p>
        </w:tc>
        <w:tc>
          <w:tcPr>
            <w:tcW w:w="1626" w:type="dxa"/>
          </w:tcPr>
          <w:p w14:paraId="63874B4B" w14:textId="0129A7C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Posi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N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LISA-S 108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377</w:t>
            </w:r>
          </w:p>
        </w:tc>
        <w:tc>
          <w:tcPr>
            <w:tcW w:w="799" w:type="dxa"/>
          </w:tcPr>
          <w:p w14:paraId="58606EA9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% </w:t>
            </w:r>
          </w:p>
        </w:tc>
        <w:tc>
          <w:tcPr>
            <w:tcW w:w="1307" w:type="dxa"/>
          </w:tcPr>
          <w:p w14:paraId="06823140" w14:textId="47F1EF5F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dj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sted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Odds-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atio</w:t>
            </w:r>
            <w:r w:rsidRPr="0029088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7" w:type="dxa"/>
          </w:tcPr>
          <w:p w14:paraId="4BA80E49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95%CI </w:t>
            </w:r>
          </w:p>
        </w:tc>
      </w:tr>
      <w:tr w:rsidR="0029088C" w:rsidRPr="00E74C24" w14:paraId="79896317" w14:textId="77777777" w:rsidTr="0029088C">
        <w:tc>
          <w:tcPr>
            <w:tcW w:w="3549" w:type="dxa"/>
          </w:tcPr>
          <w:p w14:paraId="0731830F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egions</w:t>
            </w:r>
            <w:proofErr w:type="spellEnd"/>
          </w:p>
          <w:p w14:paraId="117D95FE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Haut-de-France</w:t>
            </w:r>
          </w:p>
          <w:p w14:paraId="19EFE5F3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Normandie</w:t>
            </w:r>
          </w:p>
          <w:p w14:paraId="2355695B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Ile de France</w:t>
            </w:r>
          </w:p>
          <w:p w14:paraId="1EB785E0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Bretagne</w:t>
            </w:r>
          </w:p>
          <w:p w14:paraId="0197B699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Grand Est</w:t>
            </w:r>
          </w:p>
          <w:p w14:paraId="3444C55A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Bourgogne France Comté</w:t>
            </w:r>
          </w:p>
          <w:p w14:paraId="4D53E942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Centre val de Loire</w:t>
            </w:r>
          </w:p>
          <w:p w14:paraId="27286CF8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 xml:space="preserve">Auvergne </w:t>
            </w: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hôme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</w:rPr>
              <w:t xml:space="preserve"> Alpes</w:t>
            </w:r>
          </w:p>
          <w:p w14:paraId="54E93C1C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Pays de Loire</w:t>
            </w:r>
          </w:p>
          <w:p w14:paraId="12B3EC18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Occitanie</w:t>
            </w:r>
          </w:p>
          <w:p w14:paraId="1B751A1B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 xml:space="preserve">Nouvelle Aquitaine </w:t>
            </w:r>
          </w:p>
          <w:p w14:paraId="767738ED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</w:rPr>
            </w:pPr>
            <w:r w:rsidRPr="00516309">
              <w:rPr>
                <w:rFonts w:ascii="Arial" w:hAnsi="Arial" w:cs="Arial"/>
                <w:sz w:val="18"/>
                <w:szCs w:val="18"/>
              </w:rPr>
              <w:tab/>
              <w:t>PACA</w:t>
            </w:r>
          </w:p>
        </w:tc>
        <w:tc>
          <w:tcPr>
            <w:tcW w:w="1728" w:type="dxa"/>
          </w:tcPr>
          <w:p w14:paraId="76D0940F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CD07E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78/196</w:t>
            </w:r>
          </w:p>
          <w:p w14:paraId="66B5C7F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0/93</w:t>
            </w:r>
          </w:p>
          <w:p w14:paraId="66C549C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51/1067</w:t>
            </w:r>
          </w:p>
          <w:p w14:paraId="39ABA16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3/157</w:t>
            </w:r>
          </w:p>
          <w:p w14:paraId="085C6F1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92/521</w:t>
            </w:r>
          </w:p>
          <w:p w14:paraId="5D1DE04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6/120</w:t>
            </w:r>
          </w:p>
          <w:p w14:paraId="5E31DC5B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8/196</w:t>
            </w:r>
          </w:p>
          <w:p w14:paraId="39DF83B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38/383</w:t>
            </w:r>
          </w:p>
          <w:p w14:paraId="4ECD22E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2/158</w:t>
            </w:r>
          </w:p>
          <w:p w14:paraId="2EC1CC5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/215</w:t>
            </w:r>
          </w:p>
          <w:p w14:paraId="5BC820A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8/332</w:t>
            </w:r>
          </w:p>
          <w:p w14:paraId="30579A1A" w14:textId="279AAA9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7/157</w:t>
            </w:r>
          </w:p>
        </w:tc>
        <w:tc>
          <w:tcPr>
            <w:tcW w:w="591" w:type="dxa"/>
          </w:tcPr>
          <w:p w14:paraId="71CBF31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398B4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12A0049F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  <w:p w14:paraId="1FDE109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  <w:p w14:paraId="252F5FF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  <w:p w14:paraId="2581BB9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  <w:p w14:paraId="7D07159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  <w:p w14:paraId="13D3BAA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14:paraId="3CACD4D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4D6D0D3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  <w:p w14:paraId="6BA11F7E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1 </w:t>
            </w:r>
          </w:p>
          <w:p w14:paraId="1F42122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14:paraId="14502FB3" w14:textId="44BFDCF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5" w:type="dxa"/>
          </w:tcPr>
          <w:p w14:paraId="34A0C25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64D6E9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  <w:p w14:paraId="339738B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4B66C8D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  <w:p w14:paraId="413411E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059FF2C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3</w:t>
            </w:r>
          </w:p>
          <w:p w14:paraId="6430D18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  <w:p w14:paraId="3FE2BB6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783B267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103FA63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74D8063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1E731FF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7E5E8A39" w14:textId="419EBC6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54" w:type="dxa"/>
          </w:tcPr>
          <w:p w14:paraId="7166EFDD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0CD65E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2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288888FA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4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92</w:t>
            </w:r>
          </w:p>
          <w:p w14:paraId="18FB9479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  <w:p w14:paraId="067B9B89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9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4F0A8560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61AB8CF7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  <w:p w14:paraId="0D4BB87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8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2CEFC9A7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0617D627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3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5B7F3869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A3EE5C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78CCE928" w14:textId="3DFC0D9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626" w:type="dxa"/>
          </w:tcPr>
          <w:p w14:paraId="56CFC200" w14:textId="75230AD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525509" w14:textId="426EB2FA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  <w:p w14:paraId="20952EB6" w14:textId="2E81AC8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  <w:p w14:paraId="162DBA16" w14:textId="379BB32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06</w:t>
            </w:r>
          </w:p>
          <w:p w14:paraId="734899C8" w14:textId="62954AE1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</w:p>
          <w:p w14:paraId="43408BE9" w14:textId="10AA0BC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1</w:t>
            </w:r>
          </w:p>
          <w:p w14:paraId="1E444609" w14:textId="3FAAA85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  <w:p w14:paraId="3C3F7952" w14:textId="1F705EA1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  <w:p w14:paraId="6A1E2583" w14:textId="1CF5221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8</w:t>
            </w:r>
          </w:p>
          <w:p w14:paraId="219213EB" w14:textId="4942F588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  <w:p w14:paraId="7C12E57A" w14:textId="0420654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2</w:t>
            </w:r>
          </w:p>
          <w:p w14:paraId="7BFA619E" w14:textId="120D1D2B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16</w:t>
            </w:r>
          </w:p>
          <w:p w14:paraId="4F7FE49B" w14:textId="43E2B3D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799" w:type="dxa"/>
          </w:tcPr>
          <w:p w14:paraId="7871F209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65F3A68" w14:textId="3703187B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  <w:p w14:paraId="4E507A6D" w14:textId="42FBC37E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  <w:p w14:paraId="00758EDA" w14:textId="23F0EBE1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38F60036" w14:textId="0D32DE09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  <w:p w14:paraId="5072E83E" w14:textId="5AE0565C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  <w:p w14:paraId="6344628C" w14:textId="721F62B2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51856E66" w14:textId="28A43E94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  <w:p w14:paraId="06E91B38" w14:textId="5CAEB3E9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14:paraId="37C5F6DB" w14:textId="3F4958A8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  <w:p w14:paraId="409BFC49" w14:textId="0CB52791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3B2A565C" w14:textId="4CE5FCC6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14:paraId="623FD918" w14:textId="4F4700C3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307" w:type="dxa"/>
          </w:tcPr>
          <w:p w14:paraId="4678471C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4CCB66" w14:textId="4BBFADC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  <w:p w14:paraId="1023D3CF" w14:textId="1642EDFA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  <w:p w14:paraId="4981782D" w14:textId="39B638CB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  <w:p w14:paraId="06EC373C" w14:textId="47C19D8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  <w:p w14:paraId="2F0FA6F4" w14:textId="4109AE1E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88</w:t>
            </w:r>
          </w:p>
          <w:p w14:paraId="0684B44A" w14:textId="0E4179C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9</w:t>
            </w:r>
          </w:p>
          <w:p w14:paraId="2C051F99" w14:textId="15C49FE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5B9A0A92" w14:textId="48A48BE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</w:p>
          <w:p w14:paraId="3F9462A6" w14:textId="5A0EB22E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  <w:p w14:paraId="3A994B74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5F0701E" w14:textId="3D98AC4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  <w:p w14:paraId="1409F39C" w14:textId="4621C34A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527" w:type="dxa"/>
          </w:tcPr>
          <w:p w14:paraId="5CD370CD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9B4D1A" w14:textId="444EE04C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6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86</w:t>
            </w:r>
          </w:p>
          <w:p w14:paraId="7EE9B61C" w14:textId="582560EF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6</w:t>
            </w:r>
          </w:p>
          <w:p w14:paraId="66FC3DF1" w14:textId="7AEEA552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7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.94</w:t>
            </w:r>
          </w:p>
          <w:p w14:paraId="75E1246F" w14:textId="050CCC94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4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67</w:t>
            </w:r>
          </w:p>
          <w:p w14:paraId="593FA704" w14:textId="4CA3E6DC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8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.42</w:t>
            </w:r>
          </w:p>
          <w:p w14:paraId="79F7257B" w14:textId="455D2E4A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3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.97</w:t>
            </w:r>
          </w:p>
          <w:p w14:paraId="1965E881" w14:textId="149D9B39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28</w:t>
            </w:r>
          </w:p>
          <w:p w14:paraId="75956A69" w14:textId="2AF5FB82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98</w:t>
            </w:r>
          </w:p>
          <w:p w14:paraId="00203E47" w14:textId="1C696999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87</w:t>
            </w:r>
          </w:p>
          <w:p w14:paraId="7001CE48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538B9C" w14:textId="34DC8C7D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5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40</w:t>
            </w:r>
          </w:p>
          <w:p w14:paraId="701F8D4D" w14:textId="5675F91C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4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53</w:t>
            </w:r>
          </w:p>
        </w:tc>
      </w:tr>
      <w:tr w:rsidR="0029088C" w:rsidRPr="002B17E7" w14:paraId="60087CBA" w14:textId="77777777" w:rsidTr="0029088C">
        <w:tc>
          <w:tcPr>
            <w:tcW w:w="3549" w:type="dxa"/>
          </w:tcPr>
          <w:p w14:paraId="26AB4FA2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Month sampling (2020)</w:t>
            </w:r>
          </w:p>
          <w:p w14:paraId="151AD172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ay</w:t>
            </w:r>
          </w:p>
          <w:p w14:paraId="40E1C2DA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June</w:t>
            </w:r>
          </w:p>
          <w:p w14:paraId="2FFD0721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July</w:t>
            </w:r>
          </w:p>
          <w:p w14:paraId="19073FFA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August</w:t>
            </w:r>
          </w:p>
          <w:p w14:paraId="462E1C22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September</w:t>
            </w:r>
          </w:p>
        </w:tc>
        <w:tc>
          <w:tcPr>
            <w:tcW w:w="1728" w:type="dxa"/>
          </w:tcPr>
          <w:p w14:paraId="738E8A7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61DE0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59/964</w:t>
            </w:r>
          </w:p>
          <w:p w14:paraId="4B8E94D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5/56</w:t>
            </w:r>
          </w:p>
          <w:p w14:paraId="37F0089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749/1745</w:t>
            </w:r>
          </w:p>
          <w:p w14:paraId="0E85791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95/617</w:t>
            </w:r>
          </w:p>
          <w:p w14:paraId="745D0B0D" w14:textId="31826B9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1/213</w:t>
            </w:r>
          </w:p>
        </w:tc>
        <w:tc>
          <w:tcPr>
            <w:tcW w:w="591" w:type="dxa"/>
          </w:tcPr>
          <w:p w14:paraId="0F8C549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96A19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  <w:p w14:paraId="4EC1EB2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  <w:p w14:paraId="00682EF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  <w:p w14:paraId="37DD5DE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  <w:p w14:paraId="10F5CE46" w14:textId="4267D03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5" w:type="dxa"/>
          </w:tcPr>
          <w:p w14:paraId="01AF45B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C12461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417943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379D9A6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343969D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209AE160" w14:textId="199F143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254" w:type="dxa"/>
          </w:tcPr>
          <w:p w14:paraId="09A18531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7F528A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38E3246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312BA5D6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7285C6B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0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3A7A5751" w14:textId="1124B791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626" w:type="dxa"/>
          </w:tcPr>
          <w:p w14:paraId="71FA14AC" w14:textId="6A395C10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F7FFE6" w14:textId="3263B15B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8/918</w:t>
            </w:r>
          </w:p>
          <w:p w14:paraId="4220E64F" w14:textId="0A0AF23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/50</w:t>
            </w:r>
          </w:p>
          <w:p w14:paraId="033030AE" w14:textId="653CB2A2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6/1668</w:t>
            </w:r>
          </w:p>
          <w:p w14:paraId="6AC83DBA" w14:textId="7545EE88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9/525</w:t>
            </w:r>
          </w:p>
          <w:p w14:paraId="1EF50375" w14:textId="42F4B5F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/216</w:t>
            </w:r>
          </w:p>
        </w:tc>
        <w:tc>
          <w:tcPr>
            <w:tcW w:w="799" w:type="dxa"/>
          </w:tcPr>
          <w:p w14:paraId="389265DD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35A9843" w14:textId="422A0F05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25903F66" w14:textId="47C6A48E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29DCE59A" w14:textId="6AE61695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  <w:p w14:paraId="1A610B9B" w14:textId="40F5876B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1806F7CD" w14:textId="57003814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307" w:type="dxa"/>
          </w:tcPr>
          <w:p w14:paraId="5E5D39AE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97AA99E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31C9F155" w14:textId="3DB23CC6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  <w:p w14:paraId="2B3C290A" w14:textId="2EF08011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  <w:p w14:paraId="3DFF3255" w14:textId="38CB639D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  <w:p w14:paraId="023ACE95" w14:textId="18DAA22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527" w:type="dxa"/>
          </w:tcPr>
          <w:p w14:paraId="2513EC98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683B1F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B0CBB6" w14:textId="691A17C3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21</w:t>
            </w:r>
          </w:p>
          <w:p w14:paraId="1683C87B" w14:textId="6178345E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18</w:t>
            </w:r>
          </w:p>
          <w:p w14:paraId="58AED579" w14:textId="1D9BA238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39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71</w:t>
            </w:r>
          </w:p>
          <w:p w14:paraId="4640650A" w14:textId="35DD1571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1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40</w:t>
            </w:r>
          </w:p>
        </w:tc>
      </w:tr>
      <w:tr w:rsidR="0029088C" w:rsidRPr="00E74C24" w14:paraId="241C113F" w14:textId="77777777" w:rsidTr="0029088C">
        <w:tc>
          <w:tcPr>
            <w:tcW w:w="3549" w:type="dxa"/>
          </w:tcPr>
          <w:p w14:paraId="40A5D824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Age group (years)</w:t>
            </w:r>
          </w:p>
          <w:p w14:paraId="125D20DF" w14:textId="77777777" w:rsidR="0029088C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19C2C190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5F886DC7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40-50[</w:t>
            </w:r>
          </w:p>
          <w:p w14:paraId="0FE85B8A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50-60[</w:t>
            </w:r>
          </w:p>
          <w:p w14:paraId="600C745A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60-70[</w:t>
            </w:r>
          </w:p>
          <w:p w14:paraId="58D89BE0" w14:textId="77777777" w:rsidR="0029088C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0[</w:t>
            </w:r>
          </w:p>
          <w:p w14:paraId="7E0840D2" w14:textId="08E0D1E5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ab/>
              <w:t>≥80</w:t>
            </w:r>
          </w:p>
        </w:tc>
        <w:tc>
          <w:tcPr>
            <w:tcW w:w="1728" w:type="dxa"/>
          </w:tcPr>
          <w:p w14:paraId="7365BD8B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2560D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4/87</w:t>
            </w:r>
          </w:p>
          <w:p w14:paraId="32015FA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99/762</w:t>
            </w:r>
          </w:p>
          <w:p w14:paraId="79BEE54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36/1204</w:t>
            </w:r>
          </w:p>
          <w:p w14:paraId="2B6DBDD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35/603</w:t>
            </w:r>
          </w:p>
          <w:p w14:paraId="2C17AE4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53/412</w:t>
            </w:r>
          </w:p>
          <w:p w14:paraId="2384B75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80/475</w:t>
            </w:r>
          </w:p>
          <w:p w14:paraId="6821C096" w14:textId="357AB2F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2/52</w:t>
            </w:r>
          </w:p>
        </w:tc>
        <w:tc>
          <w:tcPr>
            <w:tcW w:w="591" w:type="dxa"/>
          </w:tcPr>
          <w:p w14:paraId="23ABB4C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433E9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67C4E9D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  <w:p w14:paraId="084BC5C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  <w:p w14:paraId="5DEF59F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  <w:p w14:paraId="425BC13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  <w:p w14:paraId="5510E67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  <w:p w14:paraId="620FAA16" w14:textId="04669B5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275" w:type="dxa"/>
          </w:tcPr>
          <w:p w14:paraId="06D715B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67D20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1DF0851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  <w:p w14:paraId="2F2ED8E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  <w:p w14:paraId="334451C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  <w:p w14:paraId="5F018DFD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6</w:t>
            </w:r>
          </w:p>
          <w:p w14:paraId="59B10F2E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6</w:t>
            </w:r>
          </w:p>
          <w:p w14:paraId="4A34D222" w14:textId="78A0439B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5</w:t>
            </w:r>
          </w:p>
        </w:tc>
        <w:tc>
          <w:tcPr>
            <w:tcW w:w="2254" w:type="dxa"/>
          </w:tcPr>
          <w:p w14:paraId="48A2F6F0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E8370C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948361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  <w:p w14:paraId="6580E6AB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  <w:p w14:paraId="1D1E246F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86</w:t>
            </w:r>
          </w:p>
          <w:p w14:paraId="286888E6" w14:textId="77777777" w:rsidR="0029088C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23</w:t>
            </w:r>
          </w:p>
          <w:p w14:paraId="4D589979" w14:textId="77777777" w:rsidR="0029088C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0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33</w:t>
            </w:r>
          </w:p>
          <w:p w14:paraId="4F07CE9B" w14:textId="5B04A074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5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.21</w:t>
            </w:r>
          </w:p>
        </w:tc>
        <w:tc>
          <w:tcPr>
            <w:tcW w:w="1626" w:type="dxa"/>
          </w:tcPr>
          <w:p w14:paraId="1DABBE6A" w14:textId="3F41841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B4A160" w14:textId="6696C428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/83</w:t>
            </w:r>
          </w:p>
          <w:p w14:paraId="0C9FDAE9" w14:textId="2ED93CA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3/703</w:t>
            </w:r>
          </w:p>
          <w:p w14:paraId="6B9DD9DC" w14:textId="335393F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42</w:t>
            </w:r>
          </w:p>
          <w:p w14:paraId="21BBB620" w14:textId="3E95C2E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0/574</w:t>
            </w:r>
          </w:p>
          <w:p w14:paraId="23E3DD8E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2</w:t>
            </w:r>
          </w:p>
          <w:p w14:paraId="6566737B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6/444</w:t>
            </w:r>
          </w:p>
          <w:p w14:paraId="39469E00" w14:textId="00AC06B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/49</w:t>
            </w:r>
          </w:p>
        </w:tc>
        <w:tc>
          <w:tcPr>
            <w:tcW w:w="799" w:type="dxa"/>
          </w:tcPr>
          <w:p w14:paraId="65283E90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F50EFA" w14:textId="620B0FA3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  <w:p w14:paraId="7B4C5F8A" w14:textId="129A4499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14:paraId="3BFA1F5A" w14:textId="24303FCA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0591A108" w14:textId="6768314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  <w:p w14:paraId="025F7315" w14:textId="77777777" w:rsidR="0029088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  <w:p w14:paraId="484C36E5" w14:textId="77777777" w:rsidR="0029088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3EDB6182" w14:textId="4CA610D2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07" w:type="dxa"/>
          </w:tcPr>
          <w:p w14:paraId="01389B83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3B2978D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256CE773" w14:textId="7D522D69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  <w:p w14:paraId="5DF7E318" w14:textId="06580C28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  <w:p w14:paraId="09CFF207" w14:textId="545D06FC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  <w:p w14:paraId="3FF84989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1</w:t>
            </w:r>
          </w:p>
          <w:p w14:paraId="675E7B37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2</w:t>
            </w:r>
          </w:p>
          <w:p w14:paraId="0984B603" w14:textId="56FB4069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2</w:t>
            </w:r>
          </w:p>
        </w:tc>
        <w:tc>
          <w:tcPr>
            <w:tcW w:w="1527" w:type="dxa"/>
          </w:tcPr>
          <w:p w14:paraId="43473ECC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40EA4F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8699625" w14:textId="7E8A26E6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23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64</w:t>
            </w:r>
          </w:p>
          <w:p w14:paraId="25B1BAD2" w14:textId="40356E71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2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72</w:t>
            </w:r>
          </w:p>
          <w:p w14:paraId="2E58D8AA" w14:textId="2FD3CD8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67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85</w:t>
            </w:r>
          </w:p>
          <w:p w14:paraId="0DD6D578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7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04</w:t>
            </w:r>
          </w:p>
          <w:p w14:paraId="70AEF47A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92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.85</w:t>
            </w:r>
          </w:p>
          <w:p w14:paraId="217CCB73" w14:textId="63F74EA9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1.01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5.33</w:t>
            </w:r>
          </w:p>
        </w:tc>
      </w:tr>
      <w:tr w:rsidR="0029088C" w:rsidRPr="00E74C24" w14:paraId="7B5CF6BC" w14:textId="77777777" w:rsidTr="0029088C">
        <w:tc>
          <w:tcPr>
            <w:tcW w:w="3549" w:type="dxa"/>
          </w:tcPr>
          <w:p w14:paraId="63CE7314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</w:p>
          <w:p w14:paraId="0221B444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Male</w:t>
            </w:r>
          </w:p>
          <w:p w14:paraId="620D3AB1" w14:textId="77777777" w:rsidR="0029088C" w:rsidRPr="00516309" w:rsidRDefault="0029088C" w:rsidP="0029088C">
            <w:pPr>
              <w:tabs>
                <w:tab w:val="left" w:pos="17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Female</w:t>
            </w:r>
          </w:p>
        </w:tc>
        <w:tc>
          <w:tcPr>
            <w:tcW w:w="1728" w:type="dxa"/>
          </w:tcPr>
          <w:p w14:paraId="3F307B3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F3730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08/1113</w:t>
            </w:r>
          </w:p>
          <w:p w14:paraId="27B1787C" w14:textId="3391888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971/2482</w:t>
            </w:r>
          </w:p>
        </w:tc>
        <w:tc>
          <w:tcPr>
            <w:tcW w:w="591" w:type="dxa"/>
          </w:tcPr>
          <w:p w14:paraId="6F61CA8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A3247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  <w:p w14:paraId="3D3C46AF" w14:textId="2EBA9C1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5" w:type="dxa"/>
          </w:tcPr>
          <w:p w14:paraId="374E80B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AD3D4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CC8614D" w14:textId="6615BC1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54" w:type="dxa"/>
          </w:tcPr>
          <w:p w14:paraId="5B8C78C0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014C32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95EE62" w14:textId="47D4E9F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626" w:type="dxa"/>
          </w:tcPr>
          <w:p w14:paraId="309175AA" w14:textId="558208E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75BD1AC" w14:textId="1313615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57</w:t>
            </w:r>
          </w:p>
          <w:p w14:paraId="7887A84B" w14:textId="5CDE47F0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7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320</w:t>
            </w:r>
          </w:p>
        </w:tc>
        <w:tc>
          <w:tcPr>
            <w:tcW w:w="799" w:type="dxa"/>
          </w:tcPr>
          <w:p w14:paraId="07504C45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8AB2D5" w14:textId="0B371975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  <w:p w14:paraId="19FB5EF6" w14:textId="74289C2E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07" w:type="dxa"/>
          </w:tcPr>
          <w:p w14:paraId="5B76C514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6737591" w14:textId="68B5D5E1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6722BB2" w14:textId="04396A8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</w:p>
        </w:tc>
        <w:tc>
          <w:tcPr>
            <w:tcW w:w="1527" w:type="dxa"/>
          </w:tcPr>
          <w:p w14:paraId="2503146C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333507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85ED18" w14:textId="3EB61982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0.86 ;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25</w:t>
            </w:r>
          </w:p>
        </w:tc>
      </w:tr>
      <w:tr w:rsidR="0029088C" w:rsidRPr="00E74C24" w14:paraId="563574FA" w14:textId="77777777" w:rsidTr="0029088C">
        <w:tc>
          <w:tcPr>
            <w:tcW w:w="3549" w:type="dxa"/>
          </w:tcPr>
          <w:p w14:paraId="2006CDAF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>Household size and composition</w:t>
            </w:r>
          </w:p>
          <w:p w14:paraId="400D78C8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b adults (inc. participant)</w:t>
            </w:r>
          </w:p>
          <w:p w14:paraId="5FDF7210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</w:t>
            </w:r>
          </w:p>
          <w:p w14:paraId="1A27AEC0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2</w:t>
            </w:r>
          </w:p>
          <w:p w14:paraId="7F67B48B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3+</w:t>
            </w:r>
          </w:p>
          <w:p w14:paraId="48862C8F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Nb children (&lt;18yrs)</w:t>
            </w:r>
          </w:p>
          <w:p w14:paraId="5E6851B9" w14:textId="77777777" w:rsidR="0029088C" w:rsidRPr="00516309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0</w:t>
            </w:r>
          </w:p>
          <w:p w14:paraId="149CD824" w14:textId="48AB0CA9" w:rsidR="0029088C" w:rsidRPr="000B00D3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ab/>
            </w:r>
            <w:r w:rsidRPr="00516309">
              <w:rPr>
                <w:rFonts w:ascii="Arial" w:hAnsi="Arial" w:cs="Arial"/>
                <w:sz w:val="18"/>
                <w:szCs w:val="18"/>
                <w:lang w:val="en-US"/>
              </w:rPr>
              <w:tab/>
              <w:t>1+</w:t>
            </w:r>
          </w:p>
        </w:tc>
        <w:tc>
          <w:tcPr>
            <w:tcW w:w="1728" w:type="dxa"/>
          </w:tcPr>
          <w:p w14:paraId="71303FF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13EB0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2B8FC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284/663</w:t>
            </w:r>
          </w:p>
          <w:p w14:paraId="3836CBC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606/1174</w:t>
            </w:r>
          </w:p>
          <w:p w14:paraId="2933B9D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589/1758</w:t>
            </w:r>
          </w:p>
          <w:p w14:paraId="406DBB0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AC1B4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1068/2171</w:t>
            </w:r>
          </w:p>
          <w:p w14:paraId="5678942C" w14:textId="019EA386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lastRenderedPageBreak/>
              <w:t>411/1424</w:t>
            </w:r>
          </w:p>
        </w:tc>
        <w:tc>
          <w:tcPr>
            <w:tcW w:w="591" w:type="dxa"/>
          </w:tcPr>
          <w:p w14:paraId="48039E7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E2E8D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0C318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0FD4568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6007DD5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28C264B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9D7BD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14B3FF14" w14:textId="68A5DBDF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lastRenderedPageBreak/>
              <w:t>29</w:t>
            </w:r>
          </w:p>
        </w:tc>
        <w:tc>
          <w:tcPr>
            <w:tcW w:w="1275" w:type="dxa"/>
          </w:tcPr>
          <w:p w14:paraId="6ADDA7A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74AD3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252B9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  <w:p w14:paraId="7C06CE5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2C26FB8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6E8C6A1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CF04D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  <w:p w14:paraId="653E9030" w14:textId="6FF8A78E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lastRenderedPageBreak/>
              <w:t>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254" w:type="dxa"/>
          </w:tcPr>
          <w:p w14:paraId="4E206D5D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4D10714F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0AD7CC74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13CB2F12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</w:rPr>
              <w:t xml:space="preserve"> ; 1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74D99077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7E1C4E">
              <w:rPr>
                <w:rFonts w:ascii="Arial" w:hAnsi="Arial" w:cs="Arial"/>
                <w:sz w:val="18"/>
                <w:szCs w:val="18"/>
              </w:rPr>
              <w:t xml:space="preserve"> ; 1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  <w:p w14:paraId="598817A5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54FFFCDE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</w:rPr>
            </w:pPr>
          </w:p>
          <w:p w14:paraId="0027609F" w14:textId="7B94A803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lastRenderedPageBreak/>
              <w:t>0.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7E1C4E">
              <w:rPr>
                <w:rFonts w:ascii="Arial" w:hAnsi="Arial" w:cs="Arial"/>
                <w:sz w:val="18"/>
                <w:szCs w:val="18"/>
              </w:rPr>
              <w:t xml:space="preserve"> ; 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626" w:type="dxa"/>
          </w:tcPr>
          <w:p w14:paraId="601CA442" w14:textId="71DBD95E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D6673F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43AB9C" w14:textId="48D5FC4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/620</w:t>
            </w:r>
          </w:p>
          <w:p w14:paraId="381B63B4" w14:textId="46E873A8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0</w:t>
            </w:r>
            <w:r w:rsidRPr="0051630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094</w:t>
            </w:r>
          </w:p>
          <w:p w14:paraId="0DCCB6AD" w14:textId="2A89ABD2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5/1663</w:t>
            </w:r>
          </w:p>
          <w:p w14:paraId="0188CCDD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27EEBB" w14:textId="5659DA1C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8</w:t>
            </w:r>
            <w:r w:rsidRPr="0051630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031</w:t>
            </w:r>
          </w:p>
          <w:p w14:paraId="74C79E2B" w14:textId="4E09C085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07</w:t>
            </w:r>
            <w:r w:rsidRPr="00516309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46</w:t>
            </w:r>
          </w:p>
        </w:tc>
        <w:tc>
          <w:tcPr>
            <w:tcW w:w="799" w:type="dxa"/>
          </w:tcPr>
          <w:p w14:paraId="290BD700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4643ECBF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36DE3BBF" w14:textId="5C16B66B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06A6D87F" w14:textId="11D4F929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49CC25E6" w14:textId="1C2ABE24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  <w:p w14:paraId="37D6D760" w14:textId="77777777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48114A27" w14:textId="52A095E9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45F4A859" w14:textId="137DCBA2" w:rsidR="0029088C" w:rsidRPr="00516309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1307" w:type="dxa"/>
          </w:tcPr>
          <w:p w14:paraId="55EB3579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6F4650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E93F5C" w14:textId="3EA209EE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</w:p>
          <w:p w14:paraId="2D306D29" w14:textId="17A9D68A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  <w:p w14:paraId="35D89556" w14:textId="7341130D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</w:p>
          <w:p w14:paraId="50E5DD1B" w14:textId="7777777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603EFC" w14:textId="1CB74A17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6309">
              <w:rPr>
                <w:rFonts w:ascii="Arial" w:hAnsi="Arial" w:cs="Arial"/>
                <w:sz w:val="18"/>
                <w:szCs w:val="18"/>
              </w:rPr>
              <w:t>Ref</w:t>
            </w:r>
            <w:proofErr w:type="spellEnd"/>
            <w:r w:rsidRPr="0051630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05D0BC9" w14:textId="45CEE4B0" w:rsidR="0029088C" w:rsidRPr="00516309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96</w:t>
            </w:r>
          </w:p>
        </w:tc>
        <w:tc>
          <w:tcPr>
            <w:tcW w:w="1527" w:type="dxa"/>
          </w:tcPr>
          <w:p w14:paraId="5C99E75F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174E210C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2B5694AA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3392064A" w14:textId="56ACEDC3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; 1.72</w:t>
            </w:r>
          </w:p>
          <w:p w14:paraId="04081822" w14:textId="3861C6BD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; 1.45</w:t>
            </w:r>
          </w:p>
          <w:p w14:paraId="45927C42" w14:textId="77777777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1FB5DAC0" w14:textId="77777777" w:rsidR="0029088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</w:p>
          <w:p w14:paraId="1E95CB5F" w14:textId="087B7D49" w:rsidR="0029088C" w:rsidRPr="00516309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73 ; 1.25</w:t>
            </w:r>
          </w:p>
        </w:tc>
      </w:tr>
      <w:tr w:rsidR="0029088C" w:rsidRPr="00E74C24" w14:paraId="6503724A" w14:textId="77777777" w:rsidTr="0029088C">
        <w:tc>
          <w:tcPr>
            <w:tcW w:w="3549" w:type="dxa"/>
          </w:tcPr>
          <w:p w14:paraId="19BE86CF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moking status before lockdown</w:t>
            </w:r>
          </w:p>
          <w:p w14:paraId="3D466B52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Active smoker</w:t>
            </w:r>
          </w:p>
          <w:p w14:paraId="51900480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Ex-smoker</w:t>
            </w:r>
          </w:p>
          <w:p w14:paraId="1D0988EE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Non smoker</w:t>
            </w:r>
          </w:p>
          <w:p w14:paraId="11D6D18E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728" w:type="dxa"/>
          </w:tcPr>
          <w:p w14:paraId="3DF3F86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8DBED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14/317</w:t>
            </w:r>
          </w:p>
          <w:p w14:paraId="7FDF3C9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44/1171</w:t>
            </w:r>
          </w:p>
          <w:p w14:paraId="3224115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736/1927</w:t>
            </w:r>
          </w:p>
          <w:p w14:paraId="2BB8DCE4" w14:textId="2CBA487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591" w:type="dxa"/>
          </w:tcPr>
          <w:p w14:paraId="3DF0ED4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CA980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1D370DF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  <w:p w14:paraId="29946F0F" w14:textId="641FE39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275" w:type="dxa"/>
          </w:tcPr>
          <w:p w14:paraId="3140E66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D4B68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786BCF41" w14:textId="77777777" w:rsidR="0029088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  <w:p w14:paraId="5AFAEBDE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B3C6FC7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54" w:type="dxa"/>
          </w:tcPr>
          <w:p w14:paraId="10FE735A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9C0BB4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3690C56B" w14:textId="5979C13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1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27</w:t>
            </w:r>
          </w:p>
        </w:tc>
        <w:tc>
          <w:tcPr>
            <w:tcW w:w="1626" w:type="dxa"/>
          </w:tcPr>
          <w:p w14:paraId="7931E5D0" w14:textId="2BB81DD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4A435E" w14:textId="1E52CD6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79/309</w:t>
            </w:r>
          </w:p>
          <w:p w14:paraId="5E0728B7" w14:textId="6F992A35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28/1086</w:t>
            </w:r>
          </w:p>
          <w:p w14:paraId="53B1DDD4" w14:textId="296BB0A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528/1814</w:t>
            </w:r>
          </w:p>
          <w:p w14:paraId="6997F6B0" w14:textId="09F771D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799" w:type="dxa"/>
          </w:tcPr>
          <w:p w14:paraId="05DFB4A1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212D2C" w14:textId="50C5971B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  <w:p w14:paraId="7DCEE306" w14:textId="2A46CC21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04E848B5" w14:textId="43BD20B6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307" w:type="dxa"/>
          </w:tcPr>
          <w:p w14:paraId="5E39EE0A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F6DEEDD" w14:textId="6771259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67719070" w14:textId="62D9126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0ABF1825" w14:textId="5ECECD61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27" w:type="dxa"/>
          </w:tcPr>
          <w:p w14:paraId="600DF5CB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9B48FC" w14:textId="2FC65F8F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6A4BB606" w14:textId="0260D06E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29088C" w:rsidRPr="00E74C24" w14:paraId="64A97937" w14:textId="77777777" w:rsidTr="0029088C">
        <w:tc>
          <w:tcPr>
            <w:tcW w:w="3549" w:type="dxa"/>
          </w:tcPr>
          <w:p w14:paraId="50446B35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Alcohol use before lockdown (in g/</w:t>
            </w:r>
            <w:proofErr w:type="spell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dy</w:t>
            </w:r>
            <w:proofErr w:type="spell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6BD1A06D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&lt;5</w:t>
            </w:r>
          </w:p>
          <w:p w14:paraId="64045D12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[5,10[</w:t>
            </w:r>
          </w:p>
          <w:p w14:paraId="167375E6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[10,20[</w:t>
            </w:r>
          </w:p>
          <w:p w14:paraId="667EC3C8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[20,30[</w:t>
            </w:r>
          </w:p>
          <w:p w14:paraId="2829B795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≥30</w:t>
            </w:r>
          </w:p>
          <w:p w14:paraId="6374A67E" w14:textId="77777777" w:rsidR="0029088C" w:rsidRPr="00BA76CC" w:rsidRDefault="0029088C" w:rsidP="0029088C">
            <w:pPr>
              <w:tabs>
                <w:tab w:val="left" w:pos="179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728" w:type="dxa"/>
          </w:tcPr>
          <w:p w14:paraId="017BD65B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DB069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98/1464</w:t>
            </w:r>
          </w:p>
          <w:p w14:paraId="1B98F58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50/657</w:t>
            </w:r>
          </w:p>
          <w:p w14:paraId="560EED4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96/695</w:t>
            </w:r>
          </w:p>
          <w:p w14:paraId="15B1A0B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20/275</w:t>
            </w:r>
          </w:p>
          <w:p w14:paraId="5A6F351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87/201</w:t>
            </w:r>
          </w:p>
          <w:p w14:paraId="687AA0C2" w14:textId="77549E6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</w:p>
        </w:tc>
        <w:tc>
          <w:tcPr>
            <w:tcW w:w="591" w:type="dxa"/>
          </w:tcPr>
          <w:p w14:paraId="366B2BC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7AC71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29354CE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7CD3D13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  <w:p w14:paraId="650E3DF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  <w:p w14:paraId="3886330A" w14:textId="6E6CFB6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275" w:type="dxa"/>
          </w:tcPr>
          <w:p w14:paraId="67379C3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B70810F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613F43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  <w:p w14:paraId="468BCA2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  <w:p w14:paraId="7BD7FA0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099B9C6F" w14:textId="27A0155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254" w:type="dxa"/>
          </w:tcPr>
          <w:p w14:paraId="2EF67077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454705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C250B9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3C9FB51B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19</w:t>
            </w:r>
          </w:p>
          <w:p w14:paraId="55F395DD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6FF1C6EE" w14:textId="7CC91CF1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626" w:type="dxa"/>
          </w:tcPr>
          <w:p w14:paraId="0D242809" w14:textId="1B6ADD7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20A933" w14:textId="18362F92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42/1363</w:t>
            </w:r>
          </w:p>
          <w:p w14:paraId="6307F1C0" w14:textId="1B8717A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91/626</w:t>
            </w:r>
          </w:p>
          <w:p w14:paraId="42D245FD" w14:textId="06818355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24/652</w:t>
            </w:r>
          </w:p>
          <w:p w14:paraId="17D3E2B0" w14:textId="153FD19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93/262</w:t>
            </w:r>
          </w:p>
          <w:p w14:paraId="36AC435E" w14:textId="3008387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61/190</w:t>
            </w:r>
          </w:p>
          <w:p w14:paraId="09A1474A" w14:textId="5C29ACAC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799" w:type="dxa"/>
          </w:tcPr>
          <w:p w14:paraId="0B38A911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BABA15" w14:textId="50356832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  <w:p w14:paraId="7181875A" w14:textId="12987EDF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  <w:p w14:paraId="11326BBA" w14:textId="5F8F5628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  <w:p w14:paraId="565B84ED" w14:textId="3E7E8B90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10076772" w14:textId="311A3A08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307" w:type="dxa"/>
          </w:tcPr>
          <w:p w14:paraId="071830BF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612C8EE" w14:textId="42A7B9E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083B3A68" w14:textId="052D4C91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  <w:p w14:paraId="59B33F7B" w14:textId="13ADA90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  <w:p w14:paraId="4C973689" w14:textId="320957E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</w:p>
          <w:p w14:paraId="60141257" w14:textId="4B5E2CC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7D107502" w14:textId="5ED5C961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</w:tcPr>
          <w:p w14:paraId="7B65D305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7F28B45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5D6C6B" w14:textId="50172AF1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6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7714F340" w14:textId="6B49C7D4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82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27</w:t>
            </w:r>
          </w:p>
          <w:p w14:paraId="79C4C8CB" w14:textId="11FE0BCC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2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0D581F57" w14:textId="047605D9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  <w:p w14:paraId="08B70F5F" w14:textId="358E8AE2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9088C" w:rsidRPr="00E74C24" w14:paraId="375BD0A4" w14:textId="77777777" w:rsidTr="0029088C">
        <w:tc>
          <w:tcPr>
            <w:tcW w:w="3549" w:type="dxa"/>
          </w:tcPr>
          <w:p w14:paraId="549C28EB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BMI (kg/m</w:t>
            </w:r>
            <w:r w:rsidRPr="00BA76C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5DA9578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&lt;18.5</w:t>
            </w:r>
          </w:p>
          <w:p w14:paraId="2DA4C4C2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[18.5; 25[</w:t>
            </w:r>
          </w:p>
          <w:p w14:paraId="251D07BE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[25; 30[ (overweight)</w:t>
            </w:r>
          </w:p>
          <w:p w14:paraId="65BEBF84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&gt;=</w:t>
            </w: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0  (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obese)</w:t>
            </w:r>
          </w:p>
          <w:p w14:paraId="61C60D55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728" w:type="dxa"/>
          </w:tcPr>
          <w:p w14:paraId="044EAB1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0675F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1/118</w:t>
            </w:r>
          </w:p>
          <w:p w14:paraId="67E91C3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825/2106</w:t>
            </w:r>
          </w:p>
          <w:p w14:paraId="74EC316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91/869</w:t>
            </w:r>
          </w:p>
          <w:p w14:paraId="242F80C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44/312</w:t>
            </w:r>
          </w:p>
          <w:p w14:paraId="2386C84E" w14:textId="4D6C15A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591" w:type="dxa"/>
          </w:tcPr>
          <w:p w14:paraId="65F6BA1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4D425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  <w:p w14:paraId="3FF702D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02348F8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  <w:p w14:paraId="12AD1257" w14:textId="3573FCD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275" w:type="dxa"/>
          </w:tcPr>
          <w:p w14:paraId="436098C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BD1FE2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720F3125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4BDD4DB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207A6AC5" w14:textId="03FAD69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254" w:type="dxa"/>
          </w:tcPr>
          <w:p w14:paraId="4A684BB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2CFF80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  <w:p w14:paraId="3F529370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EF0388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5185D55A" w14:textId="35675C1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26" w:type="dxa"/>
          </w:tcPr>
          <w:p w14:paraId="05FA62AE" w14:textId="319FE331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1A856CB" w14:textId="6DD3D1E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8/114</w:t>
            </w:r>
          </w:p>
          <w:p w14:paraId="6216A2AE" w14:textId="14EBE5E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614/1964</w:t>
            </w:r>
          </w:p>
          <w:p w14:paraId="196BCDA5" w14:textId="7791B4F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92/835</w:t>
            </w:r>
          </w:p>
          <w:p w14:paraId="57BD0403" w14:textId="5710C876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99/296</w:t>
            </w:r>
          </w:p>
          <w:p w14:paraId="094FD576" w14:textId="06E5703C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799" w:type="dxa"/>
          </w:tcPr>
          <w:p w14:paraId="56BCD8B2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D213C9" w14:textId="24718E0B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  <w:p w14:paraId="074DC7CF" w14:textId="5CE08B3D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  <w:p w14:paraId="4DF7161B" w14:textId="380DE08F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  <w:p w14:paraId="1B17F5B5" w14:textId="3158C7D4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307" w:type="dxa"/>
          </w:tcPr>
          <w:p w14:paraId="0139E9D0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CB87DD" w14:textId="26D8AFD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  <w:p w14:paraId="0C27DEB7" w14:textId="7C35127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7097BEA6" w14:textId="58BB665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0879D64A" w14:textId="7A770E6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27" w:type="dxa"/>
          </w:tcPr>
          <w:p w14:paraId="451E8703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2E456C" w14:textId="0CC4FDC0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2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6D2A1713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C421C0" w14:textId="03841434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87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27</w:t>
            </w:r>
          </w:p>
          <w:p w14:paraId="394F8151" w14:textId="420E47BA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8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29088C" w:rsidRPr="00E74C24" w14:paraId="2A08ADCE" w14:textId="77777777" w:rsidTr="0029088C">
        <w:tc>
          <w:tcPr>
            <w:tcW w:w="3549" w:type="dxa"/>
          </w:tcPr>
          <w:p w14:paraId="585FF972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Chronic diseases</w:t>
            </w:r>
          </w:p>
          <w:p w14:paraId="74F16A65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Yes</w:t>
            </w:r>
          </w:p>
          <w:p w14:paraId="6C8B98AE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No</w:t>
            </w:r>
          </w:p>
          <w:p w14:paraId="426D2BF2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Don’t know</w:t>
            </w:r>
          </w:p>
          <w:p w14:paraId="713BA992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728" w:type="dxa"/>
          </w:tcPr>
          <w:p w14:paraId="46878CD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32365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91/874</w:t>
            </w:r>
          </w:p>
          <w:p w14:paraId="765CAB6E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969/2450</w:t>
            </w:r>
          </w:p>
          <w:p w14:paraId="5C29A1C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8/23</w:t>
            </w:r>
          </w:p>
          <w:p w14:paraId="34230EF9" w14:textId="442F60A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</w:p>
        </w:tc>
        <w:tc>
          <w:tcPr>
            <w:tcW w:w="591" w:type="dxa"/>
          </w:tcPr>
          <w:p w14:paraId="3DB6F40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BBDAE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  <w:p w14:paraId="77C9922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232647FE" w14:textId="0AF8D1E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5" w:type="dxa"/>
          </w:tcPr>
          <w:p w14:paraId="4906734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808B1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  <w:p w14:paraId="39658CB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3434A6ED" w14:textId="07D4E0C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2254" w:type="dxa"/>
          </w:tcPr>
          <w:p w14:paraId="59439B9E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1B5D305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3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04</w:t>
            </w:r>
          </w:p>
          <w:p w14:paraId="076D1966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C334D5" w14:textId="7F7402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626" w:type="dxa"/>
          </w:tcPr>
          <w:p w14:paraId="18E52AE5" w14:textId="68C09A5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AB598D" w14:textId="701A64A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18/840</w:t>
            </w:r>
          </w:p>
          <w:p w14:paraId="0A973F35" w14:textId="12F849A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698/2295</w:t>
            </w:r>
          </w:p>
          <w:p w14:paraId="67608495" w14:textId="67E0BD3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8/23</w:t>
            </w:r>
          </w:p>
          <w:p w14:paraId="7CCB2809" w14:textId="2BF239E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799" w:type="dxa"/>
          </w:tcPr>
          <w:p w14:paraId="18CBCE4B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B5D1CF" w14:textId="7BCDA6EB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233EE5BE" w14:textId="77EA1938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  <w:p w14:paraId="3F0060F2" w14:textId="32E2ADB8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307" w:type="dxa"/>
          </w:tcPr>
          <w:p w14:paraId="0C94033A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4C7D59" w14:textId="41834B66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  <w:p w14:paraId="0271786E" w14:textId="20F899E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5625D72C" w14:textId="27C02F3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527" w:type="dxa"/>
          </w:tcPr>
          <w:p w14:paraId="04BC8A35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0EC7DA" w14:textId="140C4B76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84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6215E3AA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CBD90E" w14:textId="19445B5A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29088C" w:rsidRPr="00E74C24" w14:paraId="1AAECD4D" w14:textId="77777777" w:rsidTr="0029088C">
        <w:tc>
          <w:tcPr>
            <w:tcW w:w="3549" w:type="dxa"/>
          </w:tcPr>
          <w:p w14:paraId="2A00725B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Chronic diseases (Y vs N)</w:t>
            </w:r>
          </w:p>
          <w:p w14:paraId="6E2FE193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Asthma, COPD, other </w:t>
            </w:r>
            <w:proofErr w:type="spell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spir</w:t>
            </w:r>
            <w:proofErr w:type="spell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. diseases</w:t>
            </w:r>
          </w:p>
          <w:p w14:paraId="3DEDC069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Diabetes</w:t>
            </w:r>
          </w:p>
          <w:p w14:paraId="64FB474C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Hypertension</w:t>
            </w:r>
          </w:p>
          <w:p w14:paraId="16EB0F92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Other cardiovascular diseases</w:t>
            </w:r>
          </w:p>
          <w:p w14:paraId="52C1092A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Cancer </w:t>
            </w:r>
          </w:p>
          <w:p w14:paraId="528961C7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Anxiety, depression</w:t>
            </w:r>
          </w:p>
          <w:p w14:paraId="7B79011B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Other </w:t>
            </w:r>
          </w:p>
          <w:p w14:paraId="6C2C65A3" w14:textId="77777777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Missing</w:t>
            </w:r>
          </w:p>
        </w:tc>
        <w:tc>
          <w:tcPr>
            <w:tcW w:w="1728" w:type="dxa"/>
          </w:tcPr>
          <w:p w14:paraId="689AA91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560F2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63/321</w:t>
            </w:r>
          </w:p>
          <w:p w14:paraId="50903AA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4/99</w:t>
            </w:r>
          </w:p>
          <w:p w14:paraId="48274A0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36/237</w:t>
            </w:r>
          </w:p>
          <w:p w14:paraId="264F9FD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2/65</w:t>
            </w:r>
          </w:p>
          <w:p w14:paraId="57B40F3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6/129</w:t>
            </w:r>
          </w:p>
          <w:p w14:paraId="31B974F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0/91</w:t>
            </w:r>
          </w:p>
          <w:p w14:paraId="32C937D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29/512</w:t>
            </w:r>
          </w:p>
          <w:p w14:paraId="2DE89DA2" w14:textId="6C6F321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</w:p>
        </w:tc>
        <w:tc>
          <w:tcPr>
            <w:tcW w:w="591" w:type="dxa"/>
          </w:tcPr>
          <w:p w14:paraId="0698C4B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BF4C6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1EE25CB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  <w:p w14:paraId="6D0C924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  <w:p w14:paraId="1654A2E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  <w:p w14:paraId="47FA748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  <w:p w14:paraId="6E55152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  <w:p w14:paraId="5E213E16" w14:textId="5118E576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275" w:type="dxa"/>
          </w:tcPr>
          <w:p w14:paraId="0CC06CB8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177F52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197C5AA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  <w:p w14:paraId="52ADDDA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731C4F17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  <w:p w14:paraId="20130AE3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15955EBD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  <w:p w14:paraId="609FDA68" w14:textId="1E603BF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2254" w:type="dxa"/>
          </w:tcPr>
          <w:p w14:paraId="208F9A1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1694B5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84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3D53BA5F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48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17</w:t>
            </w:r>
          </w:p>
          <w:p w14:paraId="5021A77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3621D7EC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42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24</w:t>
            </w:r>
          </w:p>
          <w:p w14:paraId="4B6536D9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04F612EE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59</w:t>
            </w:r>
          </w:p>
          <w:p w14:paraId="2D47E8AB" w14:textId="6F40DDB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26" w:type="dxa"/>
          </w:tcPr>
          <w:p w14:paraId="7E440FBA" w14:textId="311993B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1C59F8" w14:textId="5DA5FAC5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24/307</w:t>
            </w:r>
          </w:p>
          <w:p w14:paraId="1EB43B43" w14:textId="7F447746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50/95</w:t>
            </w:r>
          </w:p>
          <w:p w14:paraId="03524DB7" w14:textId="074A0F7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13/222</w:t>
            </w:r>
          </w:p>
          <w:p w14:paraId="077C06D4" w14:textId="0486D0C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1/61</w:t>
            </w:r>
          </w:p>
          <w:p w14:paraId="3C1E9FFA" w14:textId="4C0416B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7/120</w:t>
            </w:r>
          </w:p>
          <w:p w14:paraId="7DEC03B0" w14:textId="649A8420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2/83</w:t>
            </w:r>
          </w:p>
          <w:p w14:paraId="62566B99" w14:textId="23DF7DC6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87/492</w:t>
            </w:r>
          </w:p>
          <w:p w14:paraId="286AC5BE" w14:textId="72F6851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799" w:type="dxa"/>
          </w:tcPr>
          <w:p w14:paraId="2330D8DA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FBD9F8" w14:textId="01634019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0FE5D078" w14:textId="7766074E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  <w:p w14:paraId="7E7B491B" w14:textId="73146BBC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5AB095E1" w14:textId="1C7D2D4B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4372C95B" w14:textId="4A074730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25A38220" w14:textId="69F1047A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  <w:p w14:paraId="0CC3C5D8" w14:textId="04E15BE5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307" w:type="dxa"/>
          </w:tcPr>
          <w:p w14:paraId="4D899622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5165B4" w14:textId="1CA954C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77B76B93" w14:textId="247995A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  <w:p w14:paraId="52A6E7A7" w14:textId="601C55B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6811D83E" w14:textId="2FB1A1A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0FA1B5EB" w14:textId="56E62DE4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  <w:p w14:paraId="49CCA15B" w14:textId="2DBDFF4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4A57079C" w14:textId="0ACFD97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27" w:type="dxa"/>
          </w:tcPr>
          <w:p w14:paraId="07CBC690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F8D4274" w14:textId="600CAE8D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3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26</w:t>
            </w:r>
          </w:p>
          <w:p w14:paraId="593B2233" w14:textId="48783B26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74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83</w:t>
            </w:r>
          </w:p>
          <w:p w14:paraId="4C9BD1FF" w14:textId="63357BE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  <w:p w14:paraId="10D40AD1" w14:textId="30A4FB8F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14:paraId="31AFABF9" w14:textId="45DF914D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3B654434" w14:textId="2BC887CE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78</w:t>
            </w:r>
          </w:p>
          <w:p w14:paraId="36F64314" w14:textId="1973382E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84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29088C" w:rsidRPr="005F6CF9" w14:paraId="7ECA8D9C" w14:textId="77777777" w:rsidTr="0029088C">
        <w:tc>
          <w:tcPr>
            <w:tcW w:w="3549" w:type="dxa"/>
          </w:tcPr>
          <w:p w14:paraId="7E995517" w14:textId="1DDBC769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Experience of illness between March 1st-June 15</w:t>
            </w:r>
          </w:p>
          <w:p w14:paraId="4E5D76FC" w14:textId="6D33B489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 No symptoms reported</w:t>
            </w:r>
          </w:p>
          <w:p w14:paraId="131841F3" w14:textId="14B719DB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Other symptoms</w:t>
            </w:r>
          </w:p>
          <w:p w14:paraId="711E51F7" w14:textId="6E519686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ab/>
              <w:t>Covid-19 Like Symptoms</w:t>
            </w:r>
          </w:p>
        </w:tc>
        <w:tc>
          <w:tcPr>
            <w:tcW w:w="1728" w:type="dxa"/>
          </w:tcPr>
          <w:p w14:paraId="00E10B5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47D2654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344BEB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41/980</w:t>
            </w:r>
          </w:p>
          <w:p w14:paraId="51514EC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43/1205</w:t>
            </w:r>
          </w:p>
          <w:p w14:paraId="62161DD2" w14:textId="37485BBF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895/1410</w:t>
            </w:r>
          </w:p>
        </w:tc>
        <w:tc>
          <w:tcPr>
            <w:tcW w:w="591" w:type="dxa"/>
          </w:tcPr>
          <w:p w14:paraId="4327C28C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75F572A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F9FCC16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14:paraId="40653C10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  <w:p w14:paraId="0E44AF91" w14:textId="06BE040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275" w:type="dxa"/>
          </w:tcPr>
          <w:p w14:paraId="6CE8911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113524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488B1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730BEF21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  <w:p w14:paraId="3918AC60" w14:textId="2BE1AAAB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54" w:type="dxa"/>
          </w:tcPr>
          <w:p w14:paraId="2687C57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1AE9755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1F06773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EBDA33B" w14:textId="77777777" w:rsidR="0029088C" w:rsidRPr="007E1C4E" w:rsidRDefault="0029088C" w:rsidP="0029088C">
            <w:pPr>
              <w:ind w:right="357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1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6957B21D" w14:textId="2C2C035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4.64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6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26" w:type="dxa"/>
          </w:tcPr>
          <w:p w14:paraId="47D2AB0D" w14:textId="5CBA4A2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A9022F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95F293" w14:textId="18D9C6FC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92/930</w:t>
            </w:r>
          </w:p>
          <w:p w14:paraId="01EE2548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41/1124</w:t>
            </w:r>
          </w:p>
          <w:p w14:paraId="333B7654" w14:textId="41715DCA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652/1323</w:t>
            </w:r>
          </w:p>
        </w:tc>
        <w:tc>
          <w:tcPr>
            <w:tcW w:w="799" w:type="dxa"/>
          </w:tcPr>
          <w:p w14:paraId="234986CC" w14:textId="67C5A488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45F5FC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489623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5601F004" w14:textId="77777777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0B374943" w14:textId="77881A76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307" w:type="dxa"/>
          </w:tcPr>
          <w:p w14:paraId="318C9D11" w14:textId="2AFA92B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9DAA1CF" w14:textId="2276EAB2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716655D" w14:textId="73A1CB1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  <w:p w14:paraId="5BC57DB5" w14:textId="7777777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  <w:p w14:paraId="63025386" w14:textId="5167F1C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527" w:type="dxa"/>
          </w:tcPr>
          <w:p w14:paraId="0567BBF5" w14:textId="037E78AA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5E7CBE7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7B53FBC" w14:textId="77777777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868D21" w14:textId="7EE95029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0.97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1.54</w:t>
            </w:r>
          </w:p>
          <w:p w14:paraId="6B4B20C1" w14:textId="5774F2C3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2.99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4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29088C" w:rsidRPr="000B00D3" w14:paraId="31E24DEF" w14:textId="77777777" w:rsidTr="0029088C">
        <w:tc>
          <w:tcPr>
            <w:tcW w:w="3549" w:type="dxa"/>
          </w:tcPr>
          <w:p w14:paraId="434E4CC6" w14:textId="7AC2B72D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Positive RT-PCR (Y vs N)</w:t>
            </w:r>
          </w:p>
          <w:p w14:paraId="28C9B831" w14:textId="16F7B2F9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ab/>
            </w:r>
            <w:proofErr w:type="spellStart"/>
            <w:r w:rsidRPr="00BA76CC">
              <w:rPr>
                <w:rFonts w:ascii="Arial" w:hAnsi="Arial" w:cs="Arial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728" w:type="dxa"/>
          </w:tcPr>
          <w:p w14:paraId="6DF48959" w14:textId="77777777" w:rsidR="0029088C" w:rsidRPr="007E1C4E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202/232</w:t>
            </w:r>
          </w:p>
          <w:p w14:paraId="09AFC08F" w14:textId="594608C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91" w:type="dxa"/>
          </w:tcPr>
          <w:p w14:paraId="0D3CC484" w14:textId="42ACA48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5" w:type="dxa"/>
          </w:tcPr>
          <w:p w14:paraId="5ECE9076" w14:textId="0B5D2855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54" w:type="dxa"/>
          </w:tcPr>
          <w:p w14:paraId="46017BE0" w14:textId="2F88486B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7E1C4E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7E1C4E">
              <w:rPr>
                <w:rFonts w:ascii="Arial" w:hAnsi="Arial" w:cs="Arial"/>
                <w:sz w:val="18"/>
                <w:szCs w:val="18"/>
              </w:rPr>
              <w:t xml:space="preserve"> ; 15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6" w:type="dxa"/>
          </w:tcPr>
          <w:p w14:paraId="4597C10E" w14:textId="1D18513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138/216</w:t>
            </w:r>
          </w:p>
          <w:p w14:paraId="5DABF495" w14:textId="1EBDCF79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99" w:type="dxa"/>
          </w:tcPr>
          <w:p w14:paraId="28D2EE98" w14:textId="3EF6685F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307" w:type="dxa"/>
          </w:tcPr>
          <w:p w14:paraId="3F17F75D" w14:textId="7A713EC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27" w:type="dxa"/>
          </w:tcPr>
          <w:p w14:paraId="157982D4" w14:textId="0D540869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</w:rPr>
            </w:pPr>
            <w:r w:rsidRPr="00BA76CC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BA76CC">
              <w:rPr>
                <w:rFonts w:ascii="Arial" w:hAnsi="Arial" w:cs="Arial"/>
                <w:sz w:val="18"/>
                <w:szCs w:val="18"/>
              </w:rPr>
              <w:t xml:space="preserve"> ; 4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29088C" w:rsidRPr="00C746BB" w14:paraId="2C6CEEC4" w14:textId="77777777" w:rsidTr="0029088C">
        <w:tc>
          <w:tcPr>
            <w:tcW w:w="3549" w:type="dxa"/>
          </w:tcPr>
          <w:p w14:paraId="7C2F8B6B" w14:textId="68EFD6D0" w:rsidR="0029088C" w:rsidRPr="00BA76CC" w:rsidRDefault="0029088C" w:rsidP="0029088C">
            <w:pPr>
              <w:tabs>
                <w:tab w:val="left" w:pos="171"/>
                <w:tab w:val="left" w:pos="45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Household contact tested positive (Y vs N)</w:t>
            </w:r>
          </w:p>
        </w:tc>
        <w:tc>
          <w:tcPr>
            <w:tcW w:w="1728" w:type="dxa"/>
          </w:tcPr>
          <w:p w14:paraId="22DC27A2" w14:textId="6ECC88D8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133/170</w:t>
            </w:r>
          </w:p>
        </w:tc>
        <w:tc>
          <w:tcPr>
            <w:tcW w:w="591" w:type="dxa"/>
          </w:tcPr>
          <w:p w14:paraId="45E65D03" w14:textId="7430CD25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275" w:type="dxa"/>
          </w:tcPr>
          <w:p w14:paraId="5F6FAF19" w14:textId="0FE0FFED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54" w:type="dxa"/>
          </w:tcPr>
          <w:p w14:paraId="327EE525" w14:textId="1A4EEC5E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7E1C4E">
              <w:rPr>
                <w:rFonts w:ascii="Arial" w:hAnsi="Arial" w:cs="Arial"/>
                <w:sz w:val="18"/>
                <w:szCs w:val="18"/>
                <w:lang w:val="en-US"/>
              </w:rPr>
              <w:t xml:space="preserve"> 5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626" w:type="dxa"/>
          </w:tcPr>
          <w:p w14:paraId="47047D49" w14:textId="0AECA3B3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107/160</w:t>
            </w:r>
          </w:p>
        </w:tc>
        <w:tc>
          <w:tcPr>
            <w:tcW w:w="799" w:type="dxa"/>
          </w:tcPr>
          <w:p w14:paraId="12472546" w14:textId="23637EB0" w:rsidR="0029088C" w:rsidRPr="00BA76CC" w:rsidRDefault="0029088C" w:rsidP="0029088C">
            <w:pPr>
              <w:tabs>
                <w:tab w:val="left" w:pos="52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307" w:type="dxa"/>
          </w:tcPr>
          <w:p w14:paraId="4E6DBA68" w14:textId="27B54AD7" w:rsidR="0029088C" w:rsidRPr="00BA76CC" w:rsidRDefault="0029088C" w:rsidP="002908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527" w:type="dxa"/>
          </w:tcPr>
          <w:p w14:paraId="629508A9" w14:textId="756CF7EF" w:rsidR="0029088C" w:rsidRPr="00BA76CC" w:rsidRDefault="0029088C" w:rsidP="0029088C">
            <w:pPr>
              <w:ind w:right="396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;</w:t>
            </w:r>
            <w:proofErr w:type="gramEnd"/>
            <w:r w:rsidRPr="00BA76CC">
              <w:rPr>
                <w:rFonts w:ascii="Arial" w:hAnsi="Arial" w:cs="Arial"/>
                <w:sz w:val="18"/>
                <w:szCs w:val="18"/>
                <w:lang w:val="en-US"/>
              </w:rPr>
              <w:t xml:space="preserve"> 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</w:tr>
    </w:tbl>
    <w:p w14:paraId="7DCC3B76" w14:textId="24C870A8" w:rsidR="007E5C73" w:rsidRPr="0029088C" w:rsidRDefault="00D97F06" w:rsidP="00D97F06">
      <w:pPr>
        <w:rPr>
          <w:rFonts w:ascii="Arial" w:hAnsi="Arial" w:cs="Arial"/>
          <w:sz w:val="18"/>
          <w:szCs w:val="18"/>
          <w:lang w:val="en-US"/>
        </w:rPr>
      </w:pPr>
      <w:proofErr w:type="spellStart"/>
      <w:r w:rsidRPr="00E74C24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="0029088C">
        <w:rPr>
          <w:rFonts w:ascii="Arial" w:hAnsi="Arial" w:cs="Arial"/>
          <w:sz w:val="18"/>
          <w:szCs w:val="18"/>
          <w:lang w:val="en-US"/>
        </w:rPr>
        <w:t>W</w:t>
      </w:r>
      <w:r w:rsidRPr="00E74C24">
        <w:rPr>
          <w:rFonts w:ascii="Arial" w:hAnsi="Arial" w:cs="Arial"/>
          <w:sz w:val="18"/>
          <w:szCs w:val="18"/>
          <w:lang w:val="en-US"/>
        </w:rPr>
        <w:t>ith</w:t>
      </w:r>
      <w:proofErr w:type="spellEnd"/>
      <w:r w:rsidRPr="00E74C24">
        <w:rPr>
          <w:rFonts w:ascii="Arial" w:hAnsi="Arial" w:cs="Arial"/>
          <w:sz w:val="18"/>
          <w:szCs w:val="18"/>
          <w:lang w:val="en-US"/>
        </w:rPr>
        <w:t xml:space="preserve"> stratification on the source cohort</w:t>
      </w:r>
      <w:r w:rsidR="0029088C">
        <w:rPr>
          <w:rFonts w:ascii="Arial" w:hAnsi="Arial" w:cs="Arial"/>
          <w:sz w:val="18"/>
          <w:szCs w:val="18"/>
          <w:lang w:val="en-US"/>
        </w:rPr>
        <w:t xml:space="preserve"> and a</w:t>
      </w:r>
      <w:r>
        <w:rPr>
          <w:rFonts w:ascii="Arial" w:hAnsi="Arial" w:cs="Arial"/>
          <w:sz w:val="18"/>
          <w:szCs w:val="18"/>
          <w:lang w:val="en-US"/>
        </w:rPr>
        <w:t xml:space="preserve">djusted on region, month sampling, age group, gender, </w:t>
      </w:r>
      <w:r w:rsidR="0029088C">
        <w:rPr>
          <w:rFonts w:ascii="Arial" w:hAnsi="Arial" w:cs="Arial"/>
          <w:sz w:val="18"/>
          <w:szCs w:val="18"/>
          <w:lang w:val="en-US"/>
        </w:rPr>
        <w:t>household size, number of children</w:t>
      </w:r>
    </w:p>
    <w:sectPr w:rsidR="007E5C73" w:rsidRPr="0029088C" w:rsidSect="0029088C">
      <w:pgSz w:w="16840" w:h="11900" w:orient="landscape"/>
      <w:pgMar w:top="1417" w:right="138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912"/>
    <w:rsid w:val="0000157E"/>
    <w:rsid w:val="00002F5C"/>
    <w:rsid w:val="00004450"/>
    <w:rsid w:val="000067B5"/>
    <w:rsid w:val="00012288"/>
    <w:rsid w:val="00017CBC"/>
    <w:rsid w:val="0002218F"/>
    <w:rsid w:val="00024AE4"/>
    <w:rsid w:val="00025D66"/>
    <w:rsid w:val="00030296"/>
    <w:rsid w:val="00031459"/>
    <w:rsid w:val="000328D0"/>
    <w:rsid w:val="00033D12"/>
    <w:rsid w:val="00034B3F"/>
    <w:rsid w:val="00034EA0"/>
    <w:rsid w:val="000350AF"/>
    <w:rsid w:val="000354A3"/>
    <w:rsid w:val="00041805"/>
    <w:rsid w:val="000422A7"/>
    <w:rsid w:val="0004348A"/>
    <w:rsid w:val="000437CA"/>
    <w:rsid w:val="00047A5E"/>
    <w:rsid w:val="00055ABA"/>
    <w:rsid w:val="00057BBC"/>
    <w:rsid w:val="00060119"/>
    <w:rsid w:val="00060DAE"/>
    <w:rsid w:val="00062DC8"/>
    <w:rsid w:val="00065BA4"/>
    <w:rsid w:val="000724F4"/>
    <w:rsid w:val="000760F6"/>
    <w:rsid w:val="00080A3B"/>
    <w:rsid w:val="00081F95"/>
    <w:rsid w:val="00084E2B"/>
    <w:rsid w:val="000912D5"/>
    <w:rsid w:val="00091A96"/>
    <w:rsid w:val="00094149"/>
    <w:rsid w:val="000A0A98"/>
    <w:rsid w:val="000A10CC"/>
    <w:rsid w:val="000A3A3A"/>
    <w:rsid w:val="000A49AF"/>
    <w:rsid w:val="000A66CA"/>
    <w:rsid w:val="000A6897"/>
    <w:rsid w:val="000B00D3"/>
    <w:rsid w:val="000B0A66"/>
    <w:rsid w:val="000B1998"/>
    <w:rsid w:val="000B5FE0"/>
    <w:rsid w:val="000C4DAA"/>
    <w:rsid w:val="000C6EDB"/>
    <w:rsid w:val="000D0F42"/>
    <w:rsid w:val="000D48E2"/>
    <w:rsid w:val="000D4DCC"/>
    <w:rsid w:val="000D73FD"/>
    <w:rsid w:val="000E0190"/>
    <w:rsid w:val="000E46D9"/>
    <w:rsid w:val="000E562F"/>
    <w:rsid w:val="000E5715"/>
    <w:rsid w:val="000E67FA"/>
    <w:rsid w:val="000F2600"/>
    <w:rsid w:val="000F3B73"/>
    <w:rsid w:val="000F45EC"/>
    <w:rsid w:val="000F5EFE"/>
    <w:rsid w:val="000F78AE"/>
    <w:rsid w:val="00104F01"/>
    <w:rsid w:val="00107F21"/>
    <w:rsid w:val="00111995"/>
    <w:rsid w:val="0011484B"/>
    <w:rsid w:val="00117DEB"/>
    <w:rsid w:val="00123D54"/>
    <w:rsid w:val="00127C83"/>
    <w:rsid w:val="00136DD0"/>
    <w:rsid w:val="00147A64"/>
    <w:rsid w:val="001510D5"/>
    <w:rsid w:val="00157BFD"/>
    <w:rsid w:val="00171E5C"/>
    <w:rsid w:val="0017530B"/>
    <w:rsid w:val="00182456"/>
    <w:rsid w:val="00190E3D"/>
    <w:rsid w:val="00193D16"/>
    <w:rsid w:val="00196FA0"/>
    <w:rsid w:val="001B1BAA"/>
    <w:rsid w:val="001B3B8E"/>
    <w:rsid w:val="001C1464"/>
    <w:rsid w:val="001D2DB4"/>
    <w:rsid w:val="001D326C"/>
    <w:rsid w:val="001E0B14"/>
    <w:rsid w:val="001E1474"/>
    <w:rsid w:val="001E225A"/>
    <w:rsid w:val="001F23E2"/>
    <w:rsid w:val="001F3845"/>
    <w:rsid w:val="001F3E0F"/>
    <w:rsid w:val="001F4FD4"/>
    <w:rsid w:val="0020047B"/>
    <w:rsid w:val="002005DA"/>
    <w:rsid w:val="00203B61"/>
    <w:rsid w:val="0020622C"/>
    <w:rsid w:val="00210536"/>
    <w:rsid w:val="0021120E"/>
    <w:rsid w:val="00214040"/>
    <w:rsid w:val="00215DB9"/>
    <w:rsid w:val="00217B19"/>
    <w:rsid w:val="00217E63"/>
    <w:rsid w:val="00221B0D"/>
    <w:rsid w:val="002234B7"/>
    <w:rsid w:val="00224FBB"/>
    <w:rsid w:val="0022509B"/>
    <w:rsid w:val="002252B5"/>
    <w:rsid w:val="002257FE"/>
    <w:rsid w:val="00225EB5"/>
    <w:rsid w:val="00231C58"/>
    <w:rsid w:val="00233322"/>
    <w:rsid w:val="002353BA"/>
    <w:rsid w:val="00237159"/>
    <w:rsid w:val="00240ED3"/>
    <w:rsid w:val="00243598"/>
    <w:rsid w:val="00244A25"/>
    <w:rsid w:val="002567B4"/>
    <w:rsid w:val="002629D7"/>
    <w:rsid w:val="002656B6"/>
    <w:rsid w:val="00267116"/>
    <w:rsid w:val="0027677B"/>
    <w:rsid w:val="00276FA4"/>
    <w:rsid w:val="00282B20"/>
    <w:rsid w:val="0029088C"/>
    <w:rsid w:val="002920B6"/>
    <w:rsid w:val="00294CC3"/>
    <w:rsid w:val="002A1B86"/>
    <w:rsid w:val="002B0D65"/>
    <w:rsid w:val="002B17E7"/>
    <w:rsid w:val="002B4C44"/>
    <w:rsid w:val="002C2F3B"/>
    <w:rsid w:val="002C7C9C"/>
    <w:rsid w:val="002D02AD"/>
    <w:rsid w:val="002D0C10"/>
    <w:rsid w:val="002D2603"/>
    <w:rsid w:val="002D3005"/>
    <w:rsid w:val="002D698F"/>
    <w:rsid w:val="002E5E6F"/>
    <w:rsid w:val="002E75FD"/>
    <w:rsid w:val="002F159E"/>
    <w:rsid w:val="002F6866"/>
    <w:rsid w:val="0030237D"/>
    <w:rsid w:val="00303C9F"/>
    <w:rsid w:val="00305181"/>
    <w:rsid w:val="00306E40"/>
    <w:rsid w:val="00322324"/>
    <w:rsid w:val="0032542C"/>
    <w:rsid w:val="00327DED"/>
    <w:rsid w:val="00331D1A"/>
    <w:rsid w:val="003350D9"/>
    <w:rsid w:val="00336B16"/>
    <w:rsid w:val="00340981"/>
    <w:rsid w:val="003428C9"/>
    <w:rsid w:val="00345AED"/>
    <w:rsid w:val="00347E1D"/>
    <w:rsid w:val="00352C08"/>
    <w:rsid w:val="00360844"/>
    <w:rsid w:val="00363F2B"/>
    <w:rsid w:val="0036615E"/>
    <w:rsid w:val="00370053"/>
    <w:rsid w:val="00371850"/>
    <w:rsid w:val="003740C9"/>
    <w:rsid w:val="0037670C"/>
    <w:rsid w:val="00386E0D"/>
    <w:rsid w:val="00391073"/>
    <w:rsid w:val="003939D0"/>
    <w:rsid w:val="00394301"/>
    <w:rsid w:val="003A16AE"/>
    <w:rsid w:val="003A21F2"/>
    <w:rsid w:val="003B00C3"/>
    <w:rsid w:val="003B08C2"/>
    <w:rsid w:val="003C425D"/>
    <w:rsid w:val="003C71EF"/>
    <w:rsid w:val="003D6535"/>
    <w:rsid w:val="003D6DD8"/>
    <w:rsid w:val="003F0150"/>
    <w:rsid w:val="003F2D76"/>
    <w:rsid w:val="00403075"/>
    <w:rsid w:val="0041134A"/>
    <w:rsid w:val="0041350D"/>
    <w:rsid w:val="0041724A"/>
    <w:rsid w:val="00422753"/>
    <w:rsid w:val="00426D13"/>
    <w:rsid w:val="00426E45"/>
    <w:rsid w:val="00433271"/>
    <w:rsid w:val="00433C24"/>
    <w:rsid w:val="004361F6"/>
    <w:rsid w:val="004428AB"/>
    <w:rsid w:val="004432F9"/>
    <w:rsid w:val="00443BC9"/>
    <w:rsid w:val="00447F72"/>
    <w:rsid w:val="00456C44"/>
    <w:rsid w:val="00457C34"/>
    <w:rsid w:val="0046013E"/>
    <w:rsid w:val="00463ECB"/>
    <w:rsid w:val="00474235"/>
    <w:rsid w:val="00475C2F"/>
    <w:rsid w:val="00475DA6"/>
    <w:rsid w:val="00476C49"/>
    <w:rsid w:val="00476E8C"/>
    <w:rsid w:val="00477D9F"/>
    <w:rsid w:val="004815D2"/>
    <w:rsid w:val="004832B5"/>
    <w:rsid w:val="00483423"/>
    <w:rsid w:val="004969EE"/>
    <w:rsid w:val="0049750A"/>
    <w:rsid w:val="004A0A49"/>
    <w:rsid w:val="004A16C7"/>
    <w:rsid w:val="004A2292"/>
    <w:rsid w:val="004A27EC"/>
    <w:rsid w:val="004A76C3"/>
    <w:rsid w:val="004B0ECB"/>
    <w:rsid w:val="004B1F26"/>
    <w:rsid w:val="004B357D"/>
    <w:rsid w:val="004B6C93"/>
    <w:rsid w:val="004C1CB2"/>
    <w:rsid w:val="004C38FA"/>
    <w:rsid w:val="004C3A84"/>
    <w:rsid w:val="004C50BC"/>
    <w:rsid w:val="004C51A7"/>
    <w:rsid w:val="004D0921"/>
    <w:rsid w:val="004D1FE1"/>
    <w:rsid w:val="004D5834"/>
    <w:rsid w:val="004D611F"/>
    <w:rsid w:val="004D6A29"/>
    <w:rsid w:val="004D6D59"/>
    <w:rsid w:val="004E1434"/>
    <w:rsid w:val="004E76C8"/>
    <w:rsid w:val="004F4829"/>
    <w:rsid w:val="00505912"/>
    <w:rsid w:val="00512B96"/>
    <w:rsid w:val="00515F28"/>
    <w:rsid w:val="00516309"/>
    <w:rsid w:val="00525039"/>
    <w:rsid w:val="005269AE"/>
    <w:rsid w:val="005363A0"/>
    <w:rsid w:val="00540012"/>
    <w:rsid w:val="00542226"/>
    <w:rsid w:val="00542D9D"/>
    <w:rsid w:val="00546FFA"/>
    <w:rsid w:val="0054786B"/>
    <w:rsid w:val="005516D7"/>
    <w:rsid w:val="00552068"/>
    <w:rsid w:val="005575F8"/>
    <w:rsid w:val="00561D71"/>
    <w:rsid w:val="00567453"/>
    <w:rsid w:val="00572228"/>
    <w:rsid w:val="005765D2"/>
    <w:rsid w:val="00576B8C"/>
    <w:rsid w:val="0058317E"/>
    <w:rsid w:val="00587D08"/>
    <w:rsid w:val="00593337"/>
    <w:rsid w:val="005A16F0"/>
    <w:rsid w:val="005A33A6"/>
    <w:rsid w:val="005A5440"/>
    <w:rsid w:val="005B390E"/>
    <w:rsid w:val="005C3570"/>
    <w:rsid w:val="005C3B70"/>
    <w:rsid w:val="005C7236"/>
    <w:rsid w:val="005D3A47"/>
    <w:rsid w:val="005D73E1"/>
    <w:rsid w:val="005E0652"/>
    <w:rsid w:val="005E4B34"/>
    <w:rsid w:val="005E6008"/>
    <w:rsid w:val="005E75B4"/>
    <w:rsid w:val="005F57F3"/>
    <w:rsid w:val="005F6CF9"/>
    <w:rsid w:val="00605C10"/>
    <w:rsid w:val="00610C1E"/>
    <w:rsid w:val="00616463"/>
    <w:rsid w:val="006207EE"/>
    <w:rsid w:val="00622A5F"/>
    <w:rsid w:val="00623B97"/>
    <w:rsid w:val="006265C5"/>
    <w:rsid w:val="00627840"/>
    <w:rsid w:val="00630B97"/>
    <w:rsid w:val="006434CD"/>
    <w:rsid w:val="0065140C"/>
    <w:rsid w:val="0065401D"/>
    <w:rsid w:val="00656539"/>
    <w:rsid w:val="0066045E"/>
    <w:rsid w:val="0066058E"/>
    <w:rsid w:val="00661A3B"/>
    <w:rsid w:val="0066677B"/>
    <w:rsid w:val="00667441"/>
    <w:rsid w:val="00673EA0"/>
    <w:rsid w:val="00675E81"/>
    <w:rsid w:val="006765CB"/>
    <w:rsid w:val="00686339"/>
    <w:rsid w:val="006918B0"/>
    <w:rsid w:val="00691997"/>
    <w:rsid w:val="00691C4A"/>
    <w:rsid w:val="0069262B"/>
    <w:rsid w:val="0069330A"/>
    <w:rsid w:val="00696034"/>
    <w:rsid w:val="00696BAF"/>
    <w:rsid w:val="006A0360"/>
    <w:rsid w:val="006A0428"/>
    <w:rsid w:val="006A1370"/>
    <w:rsid w:val="006A247A"/>
    <w:rsid w:val="006A4728"/>
    <w:rsid w:val="006B07B6"/>
    <w:rsid w:val="006B0F7E"/>
    <w:rsid w:val="006B1157"/>
    <w:rsid w:val="006B131C"/>
    <w:rsid w:val="006B5ADA"/>
    <w:rsid w:val="006B5BAD"/>
    <w:rsid w:val="006B64A7"/>
    <w:rsid w:val="006C0C8A"/>
    <w:rsid w:val="006C12AB"/>
    <w:rsid w:val="006C1892"/>
    <w:rsid w:val="006C57AF"/>
    <w:rsid w:val="006C676D"/>
    <w:rsid w:val="006D1CA9"/>
    <w:rsid w:val="006D4637"/>
    <w:rsid w:val="006D4B31"/>
    <w:rsid w:val="006D50B5"/>
    <w:rsid w:val="006E0FA4"/>
    <w:rsid w:val="006E14BB"/>
    <w:rsid w:val="006E3EDC"/>
    <w:rsid w:val="006E5B5C"/>
    <w:rsid w:val="006F1926"/>
    <w:rsid w:val="006F631B"/>
    <w:rsid w:val="006F6B1E"/>
    <w:rsid w:val="007022C1"/>
    <w:rsid w:val="007079F9"/>
    <w:rsid w:val="007105AF"/>
    <w:rsid w:val="00711777"/>
    <w:rsid w:val="00712736"/>
    <w:rsid w:val="007169B7"/>
    <w:rsid w:val="00717F37"/>
    <w:rsid w:val="007202BF"/>
    <w:rsid w:val="00727452"/>
    <w:rsid w:val="00727BD6"/>
    <w:rsid w:val="007353AB"/>
    <w:rsid w:val="007379D0"/>
    <w:rsid w:val="00743061"/>
    <w:rsid w:val="00744DF0"/>
    <w:rsid w:val="0076098B"/>
    <w:rsid w:val="00765BC1"/>
    <w:rsid w:val="007672E4"/>
    <w:rsid w:val="0076743B"/>
    <w:rsid w:val="007778C7"/>
    <w:rsid w:val="007811CA"/>
    <w:rsid w:val="00786EE3"/>
    <w:rsid w:val="00787738"/>
    <w:rsid w:val="007907BC"/>
    <w:rsid w:val="007A244D"/>
    <w:rsid w:val="007A53A7"/>
    <w:rsid w:val="007A6206"/>
    <w:rsid w:val="007B57DA"/>
    <w:rsid w:val="007C107E"/>
    <w:rsid w:val="007C5AFD"/>
    <w:rsid w:val="007C5F51"/>
    <w:rsid w:val="007D0082"/>
    <w:rsid w:val="007D2B0B"/>
    <w:rsid w:val="007D49C0"/>
    <w:rsid w:val="007D6041"/>
    <w:rsid w:val="007E1C4E"/>
    <w:rsid w:val="007E23B9"/>
    <w:rsid w:val="007E384F"/>
    <w:rsid w:val="007E5C73"/>
    <w:rsid w:val="007E75F8"/>
    <w:rsid w:val="00804FC3"/>
    <w:rsid w:val="0080520E"/>
    <w:rsid w:val="008100B5"/>
    <w:rsid w:val="00812AAE"/>
    <w:rsid w:val="00816E40"/>
    <w:rsid w:val="00817A4E"/>
    <w:rsid w:val="00821E04"/>
    <w:rsid w:val="00826681"/>
    <w:rsid w:val="00830C3A"/>
    <w:rsid w:val="0083123F"/>
    <w:rsid w:val="0083240A"/>
    <w:rsid w:val="008352E7"/>
    <w:rsid w:val="00837505"/>
    <w:rsid w:val="0084660E"/>
    <w:rsid w:val="00850B4E"/>
    <w:rsid w:val="00860AF8"/>
    <w:rsid w:val="00860FF4"/>
    <w:rsid w:val="008638D2"/>
    <w:rsid w:val="00863A89"/>
    <w:rsid w:val="00865568"/>
    <w:rsid w:val="00865574"/>
    <w:rsid w:val="008673E3"/>
    <w:rsid w:val="00881DEC"/>
    <w:rsid w:val="008844A9"/>
    <w:rsid w:val="00885678"/>
    <w:rsid w:val="00886FBF"/>
    <w:rsid w:val="00895E50"/>
    <w:rsid w:val="008A0791"/>
    <w:rsid w:val="008B4C3E"/>
    <w:rsid w:val="008B5002"/>
    <w:rsid w:val="008C04BC"/>
    <w:rsid w:val="008C04F9"/>
    <w:rsid w:val="008C3145"/>
    <w:rsid w:val="008C38EA"/>
    <w:rsid w:val="008C3B2B"/>
    <w:rsid w:val="008C4468"/>
    <w:rsid w:val="008D4D3B"/>
    <w:rsid w:val="008D7BC7"/>
    <w:rsid w:val="008F41BA"/>
    <w:rsid w:val="008F5970"/>
    <w:rsid w:val="00901D82"/>
    <w:rsid w:val="0090228B"/>
    <w:rsid w:val="00902FEB"/>
    <w:rsid w:val="00912522"/>
    <w:rsid w:val="00921A0D"/>
    <w:rsid w:val="00926A83"/>
    <w:rsid w:val="009303A2"/>
    <w:rsid w:val="00930EA8"/>
    <w:rsid w:val="009333CA"/>
    <w:rsid w:val="009350E6"/>
    <w:rsid w:val="00935A7E"/>
    <w:rsid w:val="009415D4"/>
    <w:rsid w:val="00943795"/>
    <w:rsid w:val="00946572"/>
    <w:rsid w:val="00952596"/>
    <w:rsid w:val="00952AFE"/>
    <w:rsid w:val="00955BDD"/>
    <w:rsid w:val="009572CA"/>
    <w:rsid w:val="00962B02"/>
    <w:rsid w:val="00964391"/>
    <w:rsid w:val="00967A90"/>
    <w:rsid w:val="009727A5"/>
    <w:rsid w:val="0097296E"/>
    <w:rsid w:val="0097710B"/>
    <w:rsid w:val="009773C8"/>
    <w:rsid w:val="009837DA"/>
    <w:rsid w:val="009854D5"/>
    <w:rsid w:val="00995B2A"/>
    <w:rsid w:val="00995FB4"/>
    <w:rsid w:val="0099627E"/>
    <w:rsid w:val="009A13F5"/>
    <w:rsid w:val="009A3B6F"/>
    <w:rsid w:val="009A4BA0"/>
    <w:rsid w:val="009A5DAD"/>
    <w:rsid w:val="009A6F72"/>
    <w:rsid w:val="009B2F8B"/>
    <w:rsid w:val="009B6A1E"/>
    <w:rsid w:val="009B7EB2"/>
    <w:rsid w:val="009D422C"/>
    <w:rsid w:val="009D4F46"/>
    <w:rsid w:val="009D5BEA"/>
    <w:rsid w:val="009D5D91"/>
    <w:rsid w:val="009D7DDB"/>
    <w:rsid w:val="009E4D2D"/>
    <w:rsid w:val="009E66A3"/>
    <w:rsid w:val="009E7999"/>
    <w:rsid w:val="009F6986"/>
    <w:rsid w:val="00A0109E"/>
    <w:rsid w:val="00A0218C"/>
    <w:rsid w:val="00A021AC"/>
    <w:rsid w:val="00A03247"/>
    <w:rsid w:val="00A11A01"/>
    <w:rsid w:val="00A11F23"/>
    <w:rsid w:val="00A12166"/>
    <w:rsid w:val="00A17BBE"/>
    <w:rsid w:val="00A20E33"/>
    <w:rsid w:val="00A20F9E"/>
    <w:rsid w:val="00A31FBE"/>
    <w:rsid w:val="00A36F3E"/>
    <w:rsid w:val="00A4126F"/>
    <w:rsid w:val="00A43673"/>
    <w:rsid w:val="00A43A69"/>
    <w:rsid w:val="00A43D1B"/>
    <w:rsid w:val="00A4446A"/>
    <w:rsid w:val="00A472B8"/>
    <w:rsid w:val="00A5214D"/>
    <w:rsid w:val="00A5217A"/>
    <w:rsid w:val="00A53584"/>
    <w:rsid w:val="00A536EE"/>
    <w:rsid w:val="00A5622C"/>
    <w:rsid w:val="00A61DBD"/>
    <w:rsid w:val="00A647E9"/>
    <w:rsid w:val="00A67534"/>
    <w:rsid w:val="00A7077E"/>
    <w:rsid w:val="00A72C25"/>
    <w:rsid w:val="00A76463"/>
    <w:rsid w:val="00A771AD"/>
    <w:rsid w:val="00A778B9"/>
    <w:rsid w:val="00A812F9"/>
    <w:rsid w:val="00A81B7F"/>
    <w:rsid w:val="00AB03FD"/>
    <w:rsid w:val="00AB231D"/>
    <w:rsid w:val="00AB30B2"/>
    <w:rsid w:val="00AB3CC2"/>
    <w:rsid w:val="00AB7622"/>
    <w:rsid w:val="00AC1AEC"/>
    <w:rsid w:val="00AC3B7A"/>
    <w:rsid w:val="00AC4A7F"/>
    <w:rsid w:val="00AC4DF5"/>
    <w:rsid w:val="00AC513E"/>
    <w:rsid w:val="00AC628A"/>
    <w:rsid w:val="00AE2BB8"/>
    <w:rsid w:val="00AE4526"/>
    <w:rsid w:val="00AE4F7C"/>
    <w:rsid w:val="00AF1BD0"/>
    <w:rsid w:val="00AF1C03"/>
    <w:rsid w:val="00AF25D9"/>
    <w:rsid w:val="00AF6722"/>
    <w:rsid w:val="00B02FF0"/>
    <w:rsid w:val="00B03806"/>
    <w:rsid w:val="00B03D68"/>
    <w:rsid w:val="00B04C87"/>
    <w:rsid w:val="00B05076"/>
    <w:rsid w:val="00B05316"/>
    <w:rsid w:val="00B12374"/>
    <w:rsid w:val="00B13672"/>
    <w:rsid w:val="00B172C6"/>
    <w:rsid w:val="00B2019D"/>
    <w:rsid w:val="00B20395"/>
    <w:rsid w:val="00B26A65"/>
    <w:rsid w:val="00B32D3F"/>
    <w:rsid w:val="00B357CD"/>
    <w:rsid w:val="00B4367F"/>
    <w:rsid w:val="00B44247"/>
    <w:rsid w:val="00B44D65"/>
    <w:rsid w:val="00B46DAE"/>
    <w:rsid w:val="00B50CDF"/>
    <w:rsid w:val="00B51704"/>
    <w:rsid w:val="00B5591F"/>
    <w:rsid w:val="00B56509"/>
    <w:rsid w:val="00B56E9C"/>
    <w:rsid w:val="00B60587"/>
    <w:rsid w:val="00B669D4"/>
    <w:rsid w:val="00B7247B"/>
    <w:rsid w:val="00B81BB5"/>
    <w:rsid w:val="00B83311"/>
    <w:rsid w:val="00B83E44"/>
    <w:rsid w:val="00B85629"/>
    <w:rsid w:val="00B92E89"/>
    <w:rsid w:val="00B94DA9"/>
    <w:rsid w:val="00BA140E"/>
    <w:rsid w:val="00BA30BF"/>
    <w:rsid w:val="00BA430B"/>
    <w:rsid w:val="00BA76CC"/>
    <w:rsid w:val="00BB73B0"/>
    <w:rsid w:val="00BB7C9A"/>
    <w:rsid w:val="00BC65C1"/>
    <w:rsid w:val="00BC6D4A"/>
    <w:rsid w:val="00BD1FE1"/>
    <w:rsid w:val="00BD4816"/>
    <w:rsid w:val="00BD48D3"/>
    <w:rsid w:val="00BD4A82"/>
    <w:rsid w:val="00BD5B6D"/>
    <w:rsid w:val="00BE5C09"/>
    <w:rsid w:val="00BF0C3E"/>
    <w:rsid w:val="00BF0F48"/>
    <w:rsid w:val="00BF1F91"/>
    <w:rsid w:val="00BF56E7"/>
    <w:rsid w:val="00BF7F00"/>
    <w:rsid w:val="00C01F3C"/>
    <w:rsid w:val="00C022F9"/>
    <w:rsid w:val="00C05172"/>
    <w:rsid w:val="00C0517F"/>
    <w:rsid w:val="00C07789"/>
    <w:rsid w:val="00C1062A"/>
    <w:rsid w:val="00C157D1"/>
    <w:rsid w:val="00C15D38"/>
    <w:rsid w:val="00C2349F"/>
    <w:rsid w:val="00C261A8"/>
    <w:rsid w:val="00C26534"/>
    <w:rsid w:val="00C3215F"/>
    <w:rsid w:val="00C331EE"/>
    <w:rsid w:val="00C3338A"/>
    <w:rsid w:val="00C33C28"/>
    <w:rsid w:val="00C34EB7"/>
    <w:rsid w:val="00C369C7"/>
    <w:rsid w:val="00C40196"/>
    <w:rsid w:val="00C4196B"/>
    <w:rsid w:val="00C45BB0"/>
    <w:rsid w:val="00C47021"/>
    <w:rsid w:val="00C51809"/>
    <w:rsid w:val="00C51B3D"/>
    <w:rsid w:val="00C53590"/>
    <w:rsid w:val="00C53A09"/>
    <w:rsid w:val="00C54D59"/>
    <w:rsid w:val="00C56A31"/>
    <w:rsid w:val="00C7124A"/>
    <w:rsid w:val="00C72410"/>
    <w:rsid w:val="00C746BB"/>
    <w:rsid w:val="00C75377"/>
    <w:rsid w:val="00C75C5B"/>
    <w:rsid w:val="00CA5B97"/>
    <w:rsid w:val="00CB1ED9"/>
    <w:rsid w:val="00CD2867"/>
    <w:rsid w:val="00CD37BF"/>
    <w:rsid w:val="00CD68FA"/>
    <w:rsid w:val="00CD7923"/>
    <w:rsid w:val="00CD7B26"/>
    <w:rsid w:val="00CE2010"/>
    <w:rsid w:val="00CE4079"/>
    <w:rsid w:val="00CE4BA1"/>
    <w:rsid w:val="00CE7C43"/>
    <w:rsid w:val="00CF1E0A"/>
    <w:rsid w:val="00CF3D75"/>
    <w:rsid w:val="00CF5750"/>
    <w:rsid w:val="00D00A83"/>
    <w:rsid w:val="00D042A2"/>
    <w:rsid w:val="00D06DAA"/>
    <w:rsid w:val="00D13C99"/>
    <w:rsid w:val="00D14367"/>
    <w:rsid w:val="00D264DA"/>
    <w:rsid w:val="00D428FF"/>
    <w:rsid w:val="00D42D3D"/>
    <w:rsid w:val="00D4727D"/>
    <w:rsid w:val="00D4737B"/>
    <w:rsid w:val="00D53F96"/>
    <w:rsid w:val="00D553D3"/>
    <w:rsid w:val="00D57D59"/>
    <w:rsid w:val="00D64F32"/>
    <w:rsid w:val="00D67A11"/>
    <w:rsid w:val="00D709F7"/>
    <w:rsid w:val="00D724ED"/>
    <w:rsid w:val="00D73A68"/>
    <w:rsid w:val="00D808A1"/>
    <w:rsid w:val="00D80B38"/>
    <w:rsid w:val="00D83AB3"/>
    <w:rsid w:val="00D86C6D"/>
    <w:rsid w:val="00D87741"/>
    <w:rsid w:val="00D97F06"/>
    <w:rsid w:val="00DA1F41"/>
    <w:rsid w:val="00DA495E"/>
    <w:rsid w:val="00DB2C2F"/>
    <w:rsid w:val="00DC493D"/>
    <w:rsid w:val="00DC4F4F"/>
    <w:rsid w:val="00DC708A"/>
    <w:rsid w:val="00DD1C72"/>
    <w:rsid w:val="00DD1FE2"/>
    <w:rsid w:val="00DD32BA"/>
    <w:rsid w:val="00DD361A"/>
    <w:rsid w:val="00DD4BE4"/>
    <w:rsid w:val="00DD61A9"/>
    <w:rsid w:val="00DD6645"/>
    <w:rsid w:val="00DF01A2"/>
    <w:rsid w:val="00DF0CA2"/>
    <w:rsid w:val="00DF50E8"/>
    <w:rsid w:val="00DF685E"/>
    <w:rsid w:val="00E00EAB"/>
    <w:rsid w:val="00E01DFD"/>
    <w:rsid w:val="00E038AF"/>
    <w:rsid w:val="00E041F0"/>
    <w:rsid w:val="00E0570D"/>
    <w:rsid w:val="00E063EC"/>
    <w:rsid w:val="00E15DC0"/>
    <w:rsid w:val="00E15F64"/>
    <w:rsid w:val="00E31E4D"/>
    <w:rsid w:val="00E31E8A"/>
    <w:rsid w:val="00E33200"/>
    <w:rsid w:val="00E33AD4"/>
    <w:rsid w:val="00E37A14"/>
    <w:rsid w:val="00E40414"/>
    <w:rsid w:val="00E45C8C"/>
    <w:rsid w:val="00E66235"/>
    <w:rsid w:val="00E66981"/>
    <w:rsid w:val="00E74C24"/>
    <w:rsid w:val="00E834C7"/>
    <w:rsid w:val="00EA2DDE"/>
    <w:rsid w:val="00EB0FCA"/>
    <w:rsid w:val="00EB20C6"/>
    <w:rsid w:val="00EB3B49"/>
    <w:rsid w:val="00EB7EC0"/>
    <w:rsid w:val="00EC0756"/>
    <w:rsid w:val="00EC7659"/>
    <w:rsid w:val="00ED2CF2"/>
    <w:rsid w:val="00ED60CD"/>
    <w:rsid w:val="00ED6B7D"/>
    <w:rsid w:val="00EE07ED"/>
    <w:rsid w:val="00EE26B5"/>
    <w:rsid w:val="00EE46E9"/>
    <w:rsid w:val="00EF2B48"/>
    <w:rsid w:val="00EF56E2"/>
    <w:rsid w:val="00EF77F2"/>
    <w:rsid w:val="00EF7A29"/>
    <w:rsid w:val="00F14B02"/>
    <w:rsid w:val="00F15FEC"/>
    <w:rsid w:val="00F1610B"/>
    <w:rsid w:val="00F22866"/>
    <w:rsid w:val="00F26269"/>
    <w:rsid w:val="00F27C4A"/>
    <w:rsid w:val="00F30357"/>
    <w:rsid w:val="00F30A15"/>
    <w:rsid w:val="00F34009"/>
    <w:rsid w:val="00F406B4"/>
    <w:rsid w:val="00F414AE"/>
    <w:rsid w:val="00F42260"/>
    <w:rsid w:val="00F42542"/>
    <w:rsid w:val="00F43B5F"/>
    <w:rsid w:val="00F458B9"/>
    <w:rsid w:val="00F51CF8"/>
    <w:rsid w:val="00F52176"/>
    <w:rsid w:val="00F54FB7"/>
    <w:rsid w:val="00F64315"/>
    <w:rsid w:val="00F73DC6"/>
    <w:rsid w:val="00F75F5D"/>
    <w:rsid w:val="00F82F9F"/>
    <w:rsid w:val="00F83121"/>
    <w:rsid w:val="00F92A2D"/>
    <w:rsid w:val="00F93ACE"/>
    <w:rsid w:val="00F9536F"/>
    <w:rsid w:val="00FA2ADA"/>
    <w:rsid w:val="00FA7300"/>
    <w:rsid w:val="00FB12B7"/>
    <w:rsid w:val="00FB157E"/>
    <w:rsid w:val="00FB18C3"/>
    <w:rsid w:val="00FB3CB3"/>
    <w:rsid w:val="00FB55A9"/>
    <w:rsid w:val="00FB70A4"/>
    <w:rsid w:val="00FC26E4"/>
    <w:rsid w:val="00FC2851"/>
    <w:rsid w:val="00FD34DB"/>
    <w:rsid w:val="00FD562A"/>
    <w:rsid w:val="00FE1CA7"/>
    <w:rsid w:val="00FF3073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465B05D"/>
  <w15:chartTrackingRefBased/>
  <w15:docId w15:val="{61314BE7-0680-9641-B062-4ABAFE5CF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912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59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72C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72C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59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Carrat</dc:creator>
  <cp:keywords/>
  <dc:description/>
  <cp:lastModifiedBy>Fabrice Carrat</cp:lastModifiedBy>
  <cp:revision>2</cp:revision>
  <dcterms:created xsi:type="dcterms:W3CDTF">2021-06-22T15:08:00Z</dcterms:created>
  <dcterms:modified xsi:type="dcterms:W3CDTF">2021-06-22T15:08:00Z</dcterms:modified>
</cp:coreProperties>
</file>